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AF37" w14:textId="48E4D1DC" w:rsidR="00C60260" w:rsidRPr="004024D0" w:rsidRDefault="00022D75" w:rsidP="00022D75">
      <w:pPr>
        <w:rPr>
          <w:rFonts w:ascii="Arial" w:hAnsi="Arial" w:cs="Arial"/>
        </w:rPr>
      </w:pPr>
      <w:r w:rsidRPr="004024D0">
        <w:rPr>
          <w:rFonts w:ascii="Arial" w:hAnsi="Arial" w:cs="Arial"/>
          <w:b/>
          <w:bCs/>
        </w:rPr>
        <w:t xml:space="preserve">Supplemental Table </w:t>
      </w:r>
      <w:r w:rsidR="0048263B" w:rsidRPr="004024D0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50AA5" w:rsidRPr="004024D0">
        <w:rPr>
          <w:rFonts w:ascii="Arial" w:hAnsi="Arial" w:cs="Arial"/>
          <w:b/>
          <w:bCs/>
        </w:rPr>
        <w:t>3</w:t>
      </w:r>
      <w:r w:rsidR="00395D46" w:rsidRPr="004024D0">
        <w:rPr>
          <w:rFonts w:ascii="Arial" w:hAnsi="Arial" w:cs="Arial"/>
          <w:b/>
          <w:bCs/>
        </w:rPr>
        <w:t>.1</w:t>
      </w:r>
      <w:r w:rsidR="00395D46" w:rsidRPr="004024D0">
        <w:rPr>
          <w:rFonts w:ascii="Arial" w:hAnsi="Arial" w:cs="Arial"/>
        </w:rPr>
        <w:t xml:space="preserve"> </w:t>
      </w:r>
      <w:r w:rsidR="004F1131" w:rsidRPr="004024D0">
        <w:rPr>
          <w:rFonts w:ascii="Arial" w:hAnsi="Arial" w:cs="Arial"/>
        </w:rPr>
        <w:t xml:space="preserve">Characteristics of study participants in NHANES 1999–2002 </w:t>
      </w:r>
      <w:r w:rsidR="00302E83" w:rsidRPr="004024D0">
        <w:rPr>
          <w:rFonts w:ascii="Arial" w:hAnsi="Arial" w:cs="Arial"/>
        </w:rPr>
        <w:t xml:space="preserve">stratified by cognitive performance and caries status </w:t>
      </w:r>
      <w:r w:rsidR="004F1131" w:rsidRPr="004024D0">
        <w:rPr>
          <w:rFonts w:ascii="Arial" w:hAnsi="Arial" w:cs="Arial"/>
        </w:rPr>
        <w:t>(</w:t>
      </w:r>
      <w:r w:rsidR="004F1131" w:rsidRPr="004024D0">
        <w:rPr>
          <w:rFonts w:ascii="Arial" w:hAnsi="Arial" w:cs="Arial"/>
          <w:i/>
          <w:iCs/>
        </w:rPr>
        <w:t>n</w:t>
      </w:r>
      <w:r w:rsidR="004F1131" w:rsidRPr="004024D0">
        <w:rPr>
          <w:rFonts w:ascii="Arial" w:hAnsi="Arial" w:cs="Arial"/>
        </w:rPr>
        <w:t xml:space="preserve"> = 1,478)</w:t>
      </w:r>
      <w:r w:rsidRPr="004024D0">
        <w:rPr>
          <w:rFonts w:ascii="Arial" w:hAnsi="Arial" w:cs="Arial"/>
          <w:vertAlign w:val="superscript"/>
        </w:rPr>
        <w:t xml:space="preserve"> *</w:t>
      </w:r>
    </w:p>
    <w:tbl>
      <w:tblPr>
        <w:tblStyle w:val="TableGrid"/>
        <w:tblW w:w="1360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14"/>
        <w:gridCol w:w="1814"/>
        <w:gridCol w:w="1815"/>
        <w:gridCol w:w="1814"/>
        <w:gridCol w:w="1815"/>
        <w:gridCol w:w="997"/>
      </w:tblGrid>
      <w:tr w:rsidR="00C60260" w:rsidRPr="004024D0" w14:paraId="02D9BCBF" w14:textId="2D7B786D" w:rsidTr="00022D75">
        <w:tc>
          <w:tcPr>
            <w:tcW w:w="3539" w:type="dxa"/>
            <w:vMerge w:val="restart"/>
            <w:vAlign w:val="center"/>
          </w:tcPr>
          <w:p w14:paraId="35BC62BC" w14:textId="538548FF" w:rsidR="00C60260" w:rsidRPr="004024D0" w:rsidRDefault="006953DB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814" w:type="dxa"/>
            <w:vAlign w:val="center"/>
          </w:tcPr>
          <w:p w14:paraId="6FF88BBA" w14:textId="0D05EFA4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29" w:type="dxa"/>
            <w:gridSpan w:val="2"/>
            <w:vAlign w:val="bottom"/>
          </w:tcPr>
          <w:p w14:paraId="2785A7D1" w14:textId="49C3F163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cognition</w:t>
            </w:r>
          </w:p>
        </w:tc>
        <w:tc>
          <w:tcPr>
            <w:tcW w:w="3629" w:type="dxa"/>
            <w:gridSpan w:val="2"/>
            <w:vAlign w:val="bottom"/>
          </w:tcPr>
          <w:p w14:paraId="539128DE" w14:textId="51C7BD9C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997" w:type="dxa"/>
            <w:vMerge w:val="restart"/>
            <w:vAlign w:val="center"/>
          </w:tcPr>
          <w:p w14:paraId="6C87DCD7" w14:textId="77777777" w:rsidR="00F5245C" w:rsidRPr="004024D0" w:rsidRDefault="00C60260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4C7C69C" w14:textId="1E7E38E1" w:rsidR="00C60260" w:rsidRPr="004024D0" w:rsidRDefault="00022D75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="00C60260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ue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C60260" w:rsidRPr="004024D0" w14:paraId="41BC77B6" w14:textId="77777777" w:rsidTr="00022D75">
        <w:tc>
          <w:tcPr>
            <w:tcW w:w="3539" w:type="dxa"/>
            <w:vMerge/>
            <w:vAlign w:val="bottom"/>
          </w:tcPr>
          <w:p w14:paraId="2D7A1CA4" w14:textId="6C4EE193" w:rsidR="00C60260" w:rsidRPr="004024D0" w:rsidRDefault="00C60260" w:rsidP="004F12A9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0A99B5E" w14:textId="18058613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814" w:type="dxa"/>
          </w:tcPr>
          <w:p w14:paraId="45BA2C2E" w14:textId="34CBEED6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 untreated caries</w:t>
            </w:r>
          </w:p>
        </w:tc>
        <w:tc>
          <w:tcPr>
            <w:tcW w:w="1815" w:type="dxa"/>
          </w:tcPr>
          <w:p w14:paraId="123DC20C" w14:textId="01884A18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Untreated caries</w:t>
            </w:r>
          </w:p>
        </w:tc>
        <w:tc>
          <w:tcPr>
            <w:tcW w:w="1814" w:type="dxa"/>
          </w:tcPr>
          <w:p w14:paraId="6649F7F6" w14:textId="37D1C86B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 untreated caries</w:t>
            </w:r>
          </w:p>
        </w:tc>
        <w:tc>
          <w:tcPr>
            <w:tcW w:w="1815" w:type="dxa"/>
          </w:tcPr>
          <w:p w14:paraId="3EBA7BA6" w14:textId="648F33BD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Untreated caries</w:t>
            </w:r>
          </w:p>
        </w:tc>
        <w:tc>
          <w:tcPr>
            <w:tcW w:w="997" w:type="dxa"/>
            <w:vMerge/>
          </w:tcPr>
          <w:p w14:paraId="13265CA2" w14:textId="77777777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60260" w:rsidRPr="004024D0" w14:paraId="125E32DD" w14:textId="2F1B46C9" w:rsidTr="00022D75">
        <w:tc>
          <w:tcPr>
            <w:tcW w:w="3539" w:type="dxa"/>
            <w:vMerge/>
            <w:tcBorders>
              <w:bottom w:val="single" w:sz="4" w:space="0" w:color="auto"/>
            </w:tcBorders>
            <w:vAlign w:val="bottom"/>
          </w:tcPr>
          <w:p w14:paraId="762A94AB" w14:textId="77777777" w:rsidR="00C60260" w:rsidRPr="004024D0" w:rsidRDefault="00C60260" w:rsidP="004F12A9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A96678C" w14:textId="37C72E6F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,47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70F4757" w14:textId="4FD90ADF" w:rsidR="00C60260" w:rsidRPr="004024D0" w:rsidRDefault="00C60260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="006715F4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41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030BA83" w14:textId="0FBAE506" w:rsidR="00C60260" w:rsidRPr="004024D0" w:rsidRDefault="00C60260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="006715F4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7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86FE843" w14:textId="1E790597" w:rsidR="00C60260" w:rsidRPr="004024D0" w:rsidRDefault="00C60260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="006715F4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9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82E46C8" w14:textId="79B6D2DA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="006715F4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21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44774717" w14:textId="77777777" w:rsidR="00C60260" w:rsidRPr="004024D0" w:rsidRDefault="00C60260" w:rsidP="004F12A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15F4" w:rsidRPr="004024D0" w14:paraId="2AEDB8D2" w14:textId="2EEF0E6E" w:rsidTr="00022D75"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42D1F159" w14:textId="77777777" w:rsidR="006715F4" w:rsidRPr="004024D0" w:rsidRDefault="006715F4" w:rsidP="006715F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nuous Variables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0B24AB7E" w14:textId="77777777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18D3B12E" w14:textId="16A4DA5F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0C40F23A" w14:textId="7D1B7D06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2995D9C" w14:textId="4C126B9A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0A8E889" w14:textId="77777777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40959F8" w14:textId="77777777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15F4" w:rsidRPr="004024D0" w14:paraId="06345A99" w14:textId="15CD47ED" w:rsidTr="00022D75">
        <w:tc>
          <w:tcPr>
            <w:tcW w:w="3539" w:type="dxa"/>
            <w:tcBorders>
              <w:top w:val="nil"/>
            </w:tcBorders>
            <w:vAlign w:val="center"/>
          </w:tcPr>
          <w:p w14:paraId="7CD81D16" w14:textId="77777777" w:rsidR="006715F4" w:rsidRPr="004024D0" w:rsidRDefault="006715F4" w:rsidP="006715F4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814" w:type="dxa"/>
            <w:tcBorders>
              <w:top w:val="nil"/>
            </w:tcBorders>
          </w:tcPr>
          <w:p w14:paraId="09E0DC2B" w14:textId="56645BC2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9.82 (7.51)</w:t>
            </w:r>
          </w:p>
        </w:tc>
        <w:tc>
          <w:tcPr>
            <w:tcW w:w="1814" w:type="dxa"/>
            <w:tcBorders>
              <w:top w:val="nil"/>
            </w:tcBorders>
          </w:tcPr>
          <w:p w14:paraId="126B04D0" w14:textId="128E44AE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9.5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32)</w:t>
            </w:r>
          </w:p>
        </w:tc>
        <w:tc>
          <w:tcPr>
            <w:tcW w:w="1815" w:type="dxa"/>
            <w:tcBorders>
              <w:top w:val="nil"/>
            </w:tcBorders>
          </w:tcPr>
          <w:p w14:paraId="2EA452F7" w14:textId="73A5F3FE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8.8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30)</w:t>
            </w:r>
          </w:p>
        </w:tc>
        <w:tc>
          <w:tcPr>
            <w:tcW w:w="1814" w:type="dxa"/>
            <w:tcBorders>
              <w:top w:val="nil"/>
            </w:tcBorders>
          </w:tcPr>
          <w:p w14:paraId="710F986E" w14:textId="69B45C17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1.6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88)</w:t>
            </w:r>
          </w:p>
        </w:tc>
        <w:tc>
          <w:tcPr>
            <w:tcW w:w="1815" w:type="dxa"/>
            <w:tcBorders>
              <w:top w:val="nil"/>
            </w:tcBorders>
          </w:tcPr>
          <w:p w14:paraId="7E57B7D5" w14:textId="2B95A55D" w:rsidR="006715F4" w:rsidRPr="004024D0" w:rsidRDefault="00E964A2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4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.11)</w:t>
            </w:r>
          </w:p>
        </w:tc>
        <w:tc>
          <w:tcPr>
            <w:tcW w:w="997" w:type="dxa"/>
            <w:tcBorders>
              <w:top w:val="nil"/>
            </w:tcBorders>
          </w:tcPr>
          <w:p w14:paraId="7F4D17D9" w14:textId="527D4E07" w:rsidR="006715F4" w:rsidRPr="004024D0" w:rsidRDefault="00E964A2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715F4" w:rsidRPr="004024D0" w14:paraId="43F98F5D" w14:textId="4B98EE58" w:rsidTr="00022D75">
        <w:tc>
          <w:tcPr>
            <w:tcW w:w="3539" w:type="dxa"/>
            <w:vAlign w:val="center"/>
          </w:tcPr>
          <w:p w14:paraId="21844892" w14:textId="77777777" w:rsidR="006715F4" w:rsidRPr="004024D0" w:rsidRDefault="006715F4" w:rsidP="006715F4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 (kg/m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AE0CA39" w14:textId="63210A26" w:rsidR="006715F4" w:rsidRPr="004024D0" w:rsidRDefault="006715F4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8.27 (5.21)</w:t>
            </w:r>
          </w:p>
        </w:tc>
        <w:tc>
          <w:tcPr>
            <w:tcW w:w="1814" w:type="dxa"/>
          </w:tcPr>
          <w:p w14:paraId="4CBAEDF5" w14:textId="31A9B8C9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0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08)</w:t>
            </w:r>
          </w:p>
        </w:tc>
        <w:tc>
          <w:tcPr>
            <w:tcW w:w="1815" w:type="dxa"/>
          </w:tcPr>
          <w:p w14:paraId="3A47B695" w14:textId="7A0C55A5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9.2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59)</w:t>
            </w:r>
          </w:p>
        </w:tc>
        <w:tc>
          <w:tcPr>
            <w:tcW w:w="1814" w:type="dxa"/>
          </w:tcPr>
          <w:p w14:paraId="6C343F27" w14:textId="42BAB84D" w:rsidR="006715F4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1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24)</w:t>
            </w:r>
          </w:p>
        </w:tc>
        <w:tc>
          <w:tcPr>
            <w:tcW w:w="1815" w:type="dxa"/>
          </w:tcPr>
          <w:p w14:paraId="2B67B0E2" w14:textId="2BF2AAE0" w:rsidR="006715F4" w:rsidRPr="004024D0" w:rsidRDefault="00E964A2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6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37)</w:t>
            </w:r>
          </w:p>
        </w:tc>
        <w:tc>
          <w:tcPr>
            <w:tcW w:w="997" w:type="dxa"/>
          </w:tcPr>
          <w:p w14:paraId="44FC9264" w14:textId="202F9E4F" w:rsidR="006715F4" w:rsidRPr="004024D0" w:rsidRDefault="00E964A2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27</w:t>
            </w:r>
          </w:p>
        </w:tc>
      </w:tr>
      <w:tr w:rsidR="000439D2" w:rsidRPr="004024D0" w14:paraId="33B84C65" w14:textId="77777777" w:rsidTr="00022D75">
        <w:tc>
          <w:tcPr>
            <w:tcW w:w="3539" w:type="dxa"/>
            <w:shd w:val="clear" w:color="auto" w:fill="auto"/>
            <w:vAlign w:val="center"/>
          </w:tcPr>
          <w:p w14:paraId="4F2E714F" w14:textId="32773F02" w:rsidR="000439D2" w:rsidRPr="004024D0" w:rsidRDefault="000439D2" w:rsidP="006715F4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y eating index-2015</w:t>
            </w:r>
          </w:p>
        </w:tc>
        <w:tc>
          <w:tcPr>
            <w:tcW w:w="1814" w:type="dxa"/>
            <w:shd w:val="clear" w:color="auto" w:fill="auto"/>
          </w:tcPr>
          <w:p w14:paraId="43BDCDDF" w14:textId="33E8F699" w:rsidR="000439D2" w:rsidRPr="004024D0" w:rsidRDefault="00FB01C9" w:rsidP="006715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 xml:space="preserve">54.13 </w:t>
            </w:r>
            <w:r w:rsidRPr="004024D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sz w:val="20"/>
                <w:szCs w:val="20"/>
              </w:rPr>
              <w:t>11.57)</w:t>
            </w:r>
          </w:p>
        </w:tc>
        <w:tc>
          <w:tcPr>
            <w:tcW w:w="1814" w:type="dxa"/>
            <w:shd w:val="clear" w:color="auto" w:fill="auto"/>
          </w:tcPr>
          <w:p w14:paraId="638FCC9C" w14:textId="2F0C08CE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2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82)</w:t>
            </w:r>
          </w:p>
        </w:tc>
        <w:tc>
          <w:tcPr>
            <w:tcW w:w="1815" w:type="dxa"/>
            <w:shd w:val="clear" w:color="auto" w:fill="auto"/>
          </w:tcPr>
          <w:p w14:paraId="1EA96C64" w14:textId="74ABF49E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3.0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24)</w:t>
            </w:r>
          </w:p>
        </w:tc>
        <w:tc>
          <w:tcPr>
            <w:tcW w:w="1814" w:type="dxa"/>
            <w:shd w:val="clear" w:color="auto" w:fill="auto"/>
          </w:tcPr>
          <w:p w14:paraId="64B00B7F" w14:textId="2054FD3E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3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70)</w:t>
            </w:r>
          </w:p>
        </w:tc>
        <w:tc>
          <w:tcPr>
            <w:tcW w:w="1815" w:type="dxa"/>
            <w:shd w:val="clear" w:color="auto" w:fill="auto"/>
          </w:tcPr>
          <w:p w14:paraId="50B5F8CD" w14:textId="4A9BDB7C" w:rsidR="000439D2" w:rsidRPr="004024D0" w:rsidRDefault="00FB01C9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3.4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62)</w:t>
            </w:r>
          </w:p>
        </w:tc>
        <w:tc>
          <w:tcPr>
            <w:tcW w:w="997" w:type="dxa"/>
            <w:shd w:val="clear" w:color="auto" w:fill="auto"/>
          </w:tcPr>
          <w:p w14:paraId="7016BF5D" w14:textId="52F5BFE1" w:rsidR="000439D2" w:rsidRPr="004024D0" w:rsidRDefault="00FB01C9" w:rsidP="006715F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508</w:t>
            </w:r>
          </w:p>
        </w:tc>
      </w:tr>
      <w:tr w:rsidR="00E964A2" w:rsidRPr="004024D0" w14:paraId="3A9A3570" w14:textId="39BD1C70" w:rsidTr="00022D75">
        <w:tc>
          <w:tcPr>
            <w:tcW w:w="3539" w:type="dxa"/>
            <w:vAlign w:val="center"/>
          </w:tcPr>
          <w:p w14:paraId="541DAA9B" w14:textId="77777777" w:rsidR="00E964A2" w:rsidRPr="004024D0" w:rsidRDefault="00E964A2" w:rsidP="00E964A2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1814" w:type="dxa"/>
          </w:tcPr>
          <w:p w14:paraId="1126D6C0" w14:textId="06F27455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38.68 (21.19)</w:t>
            </w:r>
          </w:p>
        </w:tc>
        <w:tc>
          <w:tcPr>
            <w:tcW w:w="1814" w:type="dxa"/>
          </w:tcPr>
          <w:p w14:paraId="1A094072" w14:textId="59B73DC8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7.8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30)</w:t>
            </w:r>
          </w:p>
        </w:tc>
        <w:tc>
          <w:tcPr>
            <w:tcW w:w="1815" w:type="dxa"/>
          </w:tcPr>
          <w:p w14:paraId="6FFA0DD5" w14:textId="7BEFEA05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7.3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.31)</w:t>
            </w:r>
          </w:p>
        </w:tc>
        <w:tc>
          <w:tcPr>
            <w:tcW w:w="1814" w:type="dxa"/>
          </w:tcPr>
          <w:p w14:paraId="66F19BF6" w14:textId="26035AC5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9.2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43)</w:t>
            </w:r>
          </w:p>
        </w:tc>
        <w:tc>
          <w:tcPr>
            <w:tcW w:w="1815" w:type="dxa"/>
          </w:tcPr>
          <w:p w14:paraId="5DF928AC" w14:textId="631B3E99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6.4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.33)</w:t>
            </w:r>
          </w:p>
        </w:tc>
        <w:tc>
          <w:tcPr>
            <w:tcW w:w="997" w:type="dxa"/>
          </w:tcPr>
          <w:p w14:paraId="26F8D9C5" w14:textId="03B20A35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E964A2" w:rsidRPr="004024D0" w14:paraId="7F3E65C2" w14:textId="33C70F51" w:rsidTr="00022D75">
        <w:tc>
          <w:tcPr>
            <w:tcW w:w="3539" w:type="dxa"/>
            <w:vAlign w:val="center"/>
          </w:tcPr>
          <w:p w14:paraId="4900D331" w14:textId="77777777" w:rsidR="00E964A2" w:rsidRPr="004024D0" w:rsidRDefault="00E964A2" w:rsidP="00E964A2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1814" w:type="dxa"/>
          </w:tcPr>
          <w:p w14:paraId="3FB2DFE8" w14:textId="1E65A5E4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0.25 (14.96)</w:t>
            </w:r>
          </w:p>
        </w:tc>
        <w:tc>
          <w:tcPr>
            <w:tcW w:w="1814" w:type="dxa"/>
          </w:tcPr>
          <w:p w14:paraId="4C44B0B4" w14:textId="59A49B8D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6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.14)</w:t>
            </w:r>
          </w:p>
        </w:tc>
        <w:tc>
          <w:tcPr>
            <w:tcW w:w="1815" w:type="dxa"/>
          </w:tcPr>
          <w:p w14:paraId="023BD90A" w14:textId="353C8C4E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4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.22)</w:t>
            </w:r>
          </w:p>
        </w:tc>
        <w:tc>
          <w:tcPr>
            <w:tcW w:w="1814" w:type="dxa"/>
          </w:tcPr>
          <w:p w14:paraId="4D01FA79" w14:textId="498E08DB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8.0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.03)</w:t>
            </w:r>
          </w:p>
        </w:tc>
        <w:tc>
          <w:tcPr>
            <w:tcW w:w="1815" w:type="dxa"/>
          </w:tcPr>
          <w:p w14:paraId="5FF2C362" w14:textId="58A9BB2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1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.79)</w:t>
            </w:r>
          </w:p>
        </w:tc>
        <w:tc>
          <w:tcPr>
            <w:tcW w:w="997" w:type="dxa"/>
          </w:tcPr>
          <w:p w14:paraId="76A36B77" w14:textId="323870FA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174</w:t>
            </w:r>
          </w:p>
        </w:tc>
      </w:tr>
      <w:tr w:rsidR="00E964A2" w:rsidRPr="004024D0" w14:paraId="75102E1F" w14:textId="765EBAA6" w:rsidTr="00022D75">
        <w:tc>
          <w:tcPr>
            <w:tcW w:w="3539" w:type="dxa"/>
            <w:vAlign w:val="center"/>
          </w:tcPr>
          <w:p w14:paraId="17D2B78B" w14:textId="77777777" w:rsidR="00E964A2" w:rsidRPr="004024D0" w:rsidRDefault="00E964A2" w:rsidP="00E964A2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DL cholesterol (mg/dL)</w:t>
            </w:r>
          </w:p>
        </w:tc>
        <w:tc>
          <w:tcPr>
            <w:tcW w:w="1814" w:type="dxa"/>
          </w:tcPr>
          <w:p w14:paraId="09D810EA" w14:textId="3C99DA78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58.78 (39.41)</w:t>
            </w:r>
          </w:p>
        </w:tc>
        <w:tc>
          <w:tcPr>
            <w:tcW w:w="1814" w:type="dxa"/>
          </w:tcPr>
          <w:p w14:paraId="410D8413" w14:textId="51997EC6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9.2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7.99)</w:t>
            </w:r>
          </w:p>
        </w:tc>
        <w:tc>
          <w:tcPr>
            <w:tcW w:w="1815" w:type="dxa"/>
          </w:tcPr>
          <w:p w14:paraId="3E90A70B" w14:textId="2FA1A503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0.1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3.59)</w:t>
            </w:r>
          </w:p>
        </w:tc>
        <w:tc>
          <w:tcPr>
            <w:tcW w:w="1814" w:type="dxa"/>
          </w:tcPr>
          <w:p w14:paraId="4E65182D" w14:textId="28D90963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6.0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9.58)</w:t>
            </w:r>
          </w:p>
        </w:tc>
        <w:tc>
          <w:tcPr>
            <w:tcW w:w="1815" w:type="dxa"/>
          </w:tcPr>
          <w:p w14:paraId="175D659E" w14:textId="1B7C5BC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7.5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3.01)</w:t>
            </w:r>
          </w:p>
        </w:tc>
        <w:tc>
          <w:tcPr>
            <w:tcW w:w="997" w:type="dxa"/>
          </w:tcPr>
          <w:p w14:paraId="2B2B6D6A" w14:textId="2A61C610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718</w:t>
            </w:r>
          </w:p>
        </w:tc>
      </w:tr>
      <w:tr w:rsidR="00E964A2" w:rsidRPr="004024D0" w14:paraId="0C41AFB3" w14:textId="3C113FC5" w:rsidTr="00022D75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08C63F4B" w14:textId="77777777" w:rsidR="00E964A2" w:rsidRPr="004024D0" w:rsidRDefault="00E964A2" w:rsidP="00E964A2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hemoglobin (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876E69B" w14:textId="755F01BC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5.87 (1.14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479914A" w14:textId="6B9F550E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7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9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6C79A94" w14:textId="465920FC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.2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7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281D950" w14:textId="0BB2771F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.0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A7A98B8" w14:textId="4F9015D2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.0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35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CC82E3F" w14:textId="2119DB9D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E964A2" w:rsidRPr="004024D0" w14:paraId="15A4FC76" w14:textId="26A3243E" w:rsidTr="00022D75"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4EFE2C3C" w14:textId="77777777" w:rsidR="00E964A2" w:rsidRPr="004024D0" w:rsidRDefault="00E964A2" w:rsidP="00E964A2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ical Variables, n (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7F3DB35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12D38D3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2EE9D5D0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BBC5A43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3DFA40A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5BB2340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4E1FEF52" w14:textId="5E8260F5" w:rsidTr="00022D75">
        <w:tc>
          <w:tcPr>
            <w:tcW w:w="3539" w:type="dxa"/>
            <w:tcBorders>
              <w:top w:val="nil"/>
            </w:tcBorders>
            <w:vAlign w:val="center"/>
          </w:tcPr>
          <w:p w14:paraId="7575F2C3" w14:textId="77777777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14" w:type="dxa"/>
            <w:tcBorders>
              <w:top w:val="nil"/>
            </w:tcBorders>
          </w:tcPr>
          <w:p w14:paraId="48EF1003" w14:textId="58D288D3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63 (51.6)</w:t>
            </w:r>
          </w:p>
        </w:tc>
        <w:tc>
          <w:tcPr>
            <w:tcW w:w="1814" w:type="dxa"/>
            <w:tcBorders>
              <w:top w:val="nil"/>
            </w:tcBorders>
          </w:tcPr>
          <w:p w14:paraId="16460F98" w14:textId="1C297E15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.2)</w:t>
            </w:r>
          </w:p>
        </w:tc>
        <w:tc>
          <w:tcPr>
            <w:tcW w:w="1815" w:type="dxa"/>
            <w:tcBorders>
              <w:top w:val="nil"/>
            </w:tcBorders>
          </w:tcPr>
          <w:p w14:paraId="18D0FF28" w14:textId="3837586D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8.0)</w:t>
            </w:r>
          </w:p>
        </w:tc>
        <w:tc>
          <w:tcPr>
            <w:tcW w:w="1814" w:type="dxa"/>
            <w:tcBorders>
              <w:top w:val="nil"/>
            </w:tcBorders>
          </w:tcPr>
          <w:p w14:paraId="24D95934" w14:textId="3E9A7D57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.0)</w:t>
            </w:r>
          </w:p>
        </w:tc>
        <w:tc>
          <w:tcPr>
            <w:tcW w:w="1815" w:type="dxa"/>
            <w:tcBorders>
              <w:top w:val="nil"/>
            </w:tcBorders>
          </w:tcPr>
          <w:p w14:paraId="413FF828" w14:textId="1D1EFBA6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1.2)</w:t>
            </w:r>
          </w:p>
        </w:tc>
        <w:tc>
          <w:tcPr>
            <w:tcW w:w="997" w:type="dxa"/>
            <w:tcBorders>
              <w:top w:val="nil"/>
            </w:tcBorders>
          </w:tcPr>
          <w:p w14:paraId="4ACE793C" w14:textId="244D23D0" w:rsidR="00E964A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E964A2" w:rsidRPr="004024D0" w14:paraId="6FF961AE" w14:textId="6E0DD1A7" w:rsidTr="00022D75">
        <w:tc>
          <w:tcPr>
            <w:tcW w:w="3539" w:type="dxa"/>
            <w:vAlign w:val="center"/>
          </w:tcPr>
          <w:p w14:paraId="3A2CFFFF" w14:textId="77777777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4" w:type="dxa"/>
          </w:tcPr>
          <w:p w14:paraId="6B659FF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4B7C29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8B1FE3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F735802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704032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2330F239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646B0E84" w14:textId="27C9469B" w:rsidTr="00022D75">
        <w:tc>
          <w:tcPr>
            <w:tcW w:w="3539" w:type="dxa"/>
            <w:vAlign w:val="center"/>
          </w:tcPr>
          <w:p w14:paraId="4D2535BD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814" w:type="dxa"/>
          </w:tcPr>
          <w:p w14:paraId="278B724C" w14:textId="1FD7E67D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836 (56.6)</w:t>
            </w:r>
          </w:p>
        </w:tc>
        <w:tc>
          <w:tcPr>
            <w:tcW w:w="1814" w:type="dxa"/>
          </w:tcPr>
          <w:p w14:paraId="2BAC90E6" w14:textId="27F1737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9.0)</w:t>
            </w:r>
          </w:p>
        </w:tc>
        <w:tc>
          <w:tcPr>
            <w:tcW w:w="1815" w:type="dxa"/>
          </w:tcPr>
          <w:p w14:paraId="163F7F61" w14:textId="5549434B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0.2)</w:t>
            </w:r>
          </w:p>
        </w:tc>
        <w:tc>
          <w:tcPr>
            <w:tcW w:w="1814" w:type="dxa"/>
          </w:tcPr>
          <w:p w14:paraId="1D066C14" w14:textId="721F9BD5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2)</w:t>
            </w:r>
          </w:p>
        </w:tc>
        <w:tc>
          <w:tcPr>
            <w:tcW w:w="1815" w:type="dxa"/>
          </w:tcPr>
          <w:p w14:paraId="1A6D0BD1" w14:textId="5EB56E2E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.8)</w:t>
            </w:r>
          </w:p>
        </w:tc>
        <w:tc>
          <w:tcPr>
            <w:tcW w:w="997" w:type="dxa"/>
            <w:vMerge w:val="restart"/>
            <w:vAlign w:val="center"/>
          </w:tcPr>
          <w:p w14:paraId="6FA6703D" w14:textId="3FC7D6AA" w:rsidR="00463032" w:rsidRPr="004024D0" w:rsidRDefault="00F5245C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63032" w:rsidRPr="004024D0" w14:paraId="64D78379" w14:textId="5F2CBC62" w:rsidTr="00022D75">
        <w:tc>
          <w:tcPr>
            <w:tcW w:w="3539" w:type="dxa"/>
            <w:vAlign w:val="center"/>
          </w:tcPr>
          <w:p w14:paraId="7A18C3A1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814" w:type="dxa"/>
          </w:tcPr>
          <w:p w14:paraId="2315E3FD" w14:textId="38B2091A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20 (14.9)</w:t>
            </w:r>
          </w:p>
        </w:tc>
        <w:tc>
          <w:tcPr>
            <w:tcW w:w="1814" w:type="dxa"/>
          </w:tcPr>
          <w:p w14:paraId="19D814FD" w14:textId="6F1311A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6)</w:t>
            </w:r>
          </w:p>
        </w:tc>
        <w:tc>
          <w:tcPr>
            <w:tcW w:w="1815" w:type="dxa"/>
          </w:tcPr>
          <w:p w14:paraId="11A9EA9B" w14:textId="6D66CBE8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.8)</w:t>
            </w:r>
          </w:p>
        </w:tc>
        <w:tc>
          <w:tcPr>
            <w:tcW w:w="1814" w:type="dxa"/>
          </w:tcPr>
          <w:p w14:paraId="3E99F4BB" w14:textId="0DAB38F2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.0)</w:t>
            </w:r>
          </w:p>
        </w:tc>
        <w:tc>
          <w:tcPr>
            <w:tcW w:w="1815" w:type="dxa"/>
          </w:tcPr>
          <w:p w14:paraId="334E7B28" w14:textId="655F2FFD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.3)</w:t>
            </w:r>
          </w:p>
        </w:tc>
        <w:tc>
          <w:tcPr>
            <w:tcW w:w="997" w:type="dxa"/>
            <w:vMerge/>
            <w:vAlign w:val="center"/>
          </w:tcPr>
          <w:p w14:paraId="5243EEEA" w14:textId="7777777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49B57946" w14:textId="133175C1" w:rsidTr="00022D75">
        <w:tc>
          <w:tcPr>
            <w:tcW w:w="3539" w:type="dxa"/>
            <w:vAlign w:val="center"/>
          </w:tcPr>
          <w:p w14:paraId="3ADB9FE9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Other race, including multiracial</w:t>
            </w:r>
          </w:p>
        </w:tc>
        <w:tc>
          <w:tcPr>
            <w:tcW w:w="1814" w:type="dxa"/>
          </w:tcPr>
          <w:p w14:paraId="16927727" w14:textId="2113ED0F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22 (28.6)</w:t>
            </w:r>
          </w:p>
        </w:tc>
        <w:tc>
          <w:tcPr>
            <w:tcW w:w="1814" w:type="dxa"/>
          </w:tcPr>
          <w:p w14:paraId="0BF1CDEA" w14:textId="30BC8459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4)</w:t>
            </w:r>
          </w:p>
        </w:tc>
        <w:tc>
          <w:tcPr>
            <w:tcW w:w="1815" w:type="dxa"/>
          </w:tcPr>
          <w:p w14:paraId="56754D11" w14:textId="447F411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0.0)</w:t>
            </w:r>
          </w:p>
        </w:tc>
        <w:tc>
          <w:tcPr>
            <w:tcW w:w="1814" w:type="dxa"/>
          </w:tcPr>
          <w:p w14:paraId="6D1A74D1" w14:textId="4511BFC9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9.8)</w:t>
            </w:r>
          </w:p>
        </w:tc>
        <w:tc>
          <w:tcPr>
            <w:tcW w:w="1815" w:type="dxa"/>
          </w:tcPr>
          <w:p w14:paraId="2B00687E" w14:textId="2CC345AA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2.9)</w:t>
            </w:r>
          </w:p>
        </w:tc>
        <w:tc>
          <w:tcPr>
            <w:tcW w:w="997" w:type="dxa"/>
            <w:vMerge/>
            <w:vAlign w:val="center"/>
          </w:tcPr>
          <w:p w14:paraId="6B7F326B" w14:textId="7777777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667E34E5" w14:textId="09BE33C0" w:rsidTr="00022D75">
        <w:tc>
          <w:tcPr>
            <w:tcW w:w="3539" w:type="dxa"/>
            <w:vAlign w:val="center"/>
          </w:tcPr>
          <w:p w14:paraId="51FA418E" w14:textId="749349C9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Education level</w:t>
            </w:r>
            <w:r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08B1B73C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4CF39B0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CE4D3F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1A4084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CDDDD42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60D41069" w14:textId="77777777" w:rsidR="00E964A2" w:rsidRPr="004024D0" w:rsidRDefault="00E964A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4245E1A9" w14:textId="428666CF" w:rsidTr="00022D75">
        <w:tc>
          <w:tcPr>
            <w:tcW w:w="3539" w:type="dxa"/>
            <w:vAlign w:val="center"/>
          </w:tcPr>
          <w:p w14:paraId="12C02237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4024D0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814" w:type="dxa"/>
          </w:tcPr>
          <w:p w14:paraId="6FED5678" w14:textId="147A1E49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882 (59.7)</w:t>
            </w:r>
          </w:p>
        </w:tc>
        <w:tc>
          <w:tcPr>
            <w:tcW w:w="1814" w:type="dxa"/>
          </w:tcPr>
          <w:p w14:paraId="7F1B2629" w14:textId="073C87D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.3)</w:t>
            </w:r>
          </w:p>
        </w:tc>
        <w:tc>
          <w:tcPr>
            <w:tcW w:w="1815" w:type="dxa"/>
          </w:tcPr>
          <w:p w14:paraId="4F93FABD" w14:textId="60F5A99A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.7)</w:t>
            </w:r>
          </w:p>
        </w:tc>
        <w:tc>
          <w:tcPr>
            <w:tcW w:w="1814" w:type="dxa"/>
          </w:tcPr>
          <w:p w14:paraId="7B070AA2" w14:textId="02ADD0A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7.6)</w:t>
            </w:r>
          </w:p>
        </w:tc>
        <w:tc>
          <w:tcPr>
            <w:tcW w:w="1815" w:type="dxa"/>
          </w:tcPr>
          <w:p w14:paraId="582FF138" w14:textId="2CA4297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2.5)</w:t>
            </w:r>
          </w:p>
        </w:tc>
        <w:tc>
          <w:tcPr>
            <w:tcW w:w="997" w:type="dxa"/>
            <w:vMerge w:val="restart"/>
            <w:vAlign w:val="center"/>
          </w:tcPr>
          <w:p w14:paraId="3922E4CC" w14:textId="7323BB9C" w:rsidR="00463032" w:rsidRPr="004024D0" w:rsidRDefault="00F5245C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63032" w:rsidRPr="004024D0" w14:paraId="6841BDEE" w14:textId="0AB03889" w:rsidTr="00022D75">
        <w:tc>
          <w:tcPr>
            <w:tcW w:w="3539" w:type="dxa"/>
            <w:vAlign w:val="center"/>
          </w:tcPr>
          <w:p w14:paraId="0DEEF4F4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814" w:type="dxa"/>
          </w:tcPr>
          <w:p w14:paraId="2337DEFA" w14:textId="2BE89516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316 (21.4)</w:t>
            </w:r>
          </w:p>
        </w:tc>
        <w:tc>
          <w:tcPr>
            <w:tcW w:w="1814" w:type="dxa"/>
          </w:tcPr>
          <w:p w14:paraId="3171E859" w14:textId="30CE8DB9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.2)</w:t>
            </w:r>
          </w:p>
        </w:tc>
        <w:tc>
          <w:tcPr>
            <w:tcW w:w="1815" w:type="dxa"/>
          </w:tcPr>
          <w:p w14:paraId="79EB7BC4" w14:textId="14A5B9ED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2)</w:t>
            </w:r>
          </w:p>
        </w:tc>
        <w:tc>
          <w:tcPr>
            <w:tcW w:w="1814" w:type="dxa"/>
          </w:tcPr>
          <w:p w14:paraId="59F7FB73" w14:textId="49054420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7)</w:t>
            </w:r>
          </w:p>
        </w:tc>
        <w:tc>
          <w:tcPr>
            <w:tcW w:w="1815" w:type="dxa"/>
          </w:tcPr>
          <w:p w14:paraId="19763E53" w14:textId="353F6E4F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997" w:type="dxa"/>
            <w:vMerge/>
            <w:vAlign w:val="center"/>
          </w:tcPr>
          <w:p w14:paraId="25758BC1" w14:textId="7777777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39C3D4C6" w14:textId="297F367E" w:rsidTr="00022D75">
        <w:tc>
          <w:tcPr>
            <w:tcW w:w="3539" w:type="dxa"/>
            <w:vAlign w:val="center"/>
          </w:tcPr>
          <w:p w14:paraId="3D20541D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gt;college</w:t>
            </w:r>
          </w:p>
        </w:tc>
        <w:tc>
          <w:tcPr>
            <w:tcW w:w="1814" w:type="dxa"/>
          </w:tcPr>
          <w:p w14:paraId="1C47B1A8" w14:textId="14AC3A2C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78 (18.8)</w:t>
            </w:r>
          </w:p>
        </w:tc>
        <w:tc>
          <w:tcPr>
            <w:tcW w:w="1814" w:type="dxa"/>
          </w:tcPr>
          <w:p w14:paraId="05773AB3" w14:textId="2529138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5.5)</w:t>
            </w:r>
          </w:p>
        </w:tc>
        <w:tc>
          <w:tcPr>
            <w:tcW w:w="1815" w:type="dxa"/>
          </w:tcPr>
          <w:p w14:paraId="4A138F23" w14:textId="38FEE0F8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.1)</w:t>
            </w:r>
          </w:p>
        </w:tc>
        <w:tc>
          <w:tcPr>
            <w:tcW w:w="1814" w:type="dxa"/>
          </w:tcPr>
          <w:p w14:paraId="6B670EB3" w14:textId="6B269B7A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8)</w:t>
            </w:r>
          </w:p>
        </w:tc>
        <w:tc>
          <w:tcPr>
            <w:tcW w:w="1815" w:type="dxa"/>
          </w:tcPr>
          <w:p w14:paraId="6BABD2D3" w14:textId="6327BFAD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.5)</w:t>
            </w:r>
          </w:p>
        </w:tc>
        <w:tc>
          <w:tcPr>
            <w:tcW w:w="997" w:type="dxa"/>
            <w:vMerge/>
            <w:vAlign w:val="center"/>
          </w:tcPr>
          <w:p w14:paraId="105A4F47" w14:textId="7777777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73099521" w14:textId="739FFF8D" w:rsidTr="00022D75">
        <w:tc>
          <w:tcPr>
            <w:tcW w:w="3539" w:type="dxa"/>
            <w:vAlign w:val="center"/>
          </w:tcPr>
          <w:p w14:paraId="28C68DF7" w14:textId="5E31F6D9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Annual household income</w:t>
            </w:r>
            <w:r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644114F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FCF536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FC05FCE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2282831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699ACF2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C1BBD3B" w14:textId="77777777" w:rsidR="00E964A2" w:rsidRPr="004024D0" w:rsidRDefault="00E964A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096BEE70" w14:textId="2F3767C3" w:rsidTr="00022D75">
        <w:tc>
          <w:tcPr>
            <w:tcW w:w="3539" w:type="dxa"/>
            <w:vAlign w:val="center"/>
          </w:tcPr>
          <w:p w14:paraId="51AB1942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lt;20,000$</w:t>
            </w:r>
          </w:p>
        </w:tc>
        <w:tc>
          <w:tcPr>
            <w:tcW w:w="1814" w:type="dxa"/>
          </w:tcPr>
          <w:p w14:paraId="2BF4E600" w14:textId="2E4060E9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80 (32.5)</w:t>
            </w:r>
          </w:p>
        </w:tc>
        <w:tc>
          <w:tcPr>
            <w:tcW w:w="1814" w:type="dxa"/>
          </w:tcPr>
          <w:p w14:paraId="6D284C7D" w14:textId="74F9A2D4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E0B43FB" w14:textId="0920EE52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2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13BD5AA" w14:textId="0EF1B90E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3.6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F80C0A8" w14:textId="65E700DE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7B9469D2" w14:textId="1C595650" w:rsidR="00463032" w:rsidRPr="004024D0" w:rsidRDefault="00F5245C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63032" w:rsidRPr="004024D0" w14:paraId="575C0674" w14:textId="07AC9028" w:rsidTr="00022D75">
        <w:tc>
          <w:tcPr>
            <w:tcW w:w="3539" w:type="dxa"/>
            <w:vAlign w:val="center"/>
          </w:tcPr>
          <w:p w14:paraId="0CA6E67A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0,000-75,000$</w:t>
            </w:r>
          </w:p>
        </w:tc>
        <w:tc>
          <w:tcPr>
            <w:tcW w:w="1814" w:type="dxa"/>
          </w:tcPr>
          <w:p w14:paraId="79E49B1A" w14:textId="76D28396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87 (53.2)</w:t>
            </w:r>
          </w:p>
        </w:tc>
        <w:tc>
          <w:tcPr>
            <w:tcW w:w="1814" w:type="dxa"/>
          </w:tcPr>
          <w:p w14:paraId="521F2AE8" w14:textId="2FA2208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0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0BDE6DE" w14:textId="608B9F25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04E8B4B" w14:textId="25226F3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2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042A260" w14:textId="67F13954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4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0223138B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6731E86C" w14:textId="16B17A24" w:rsidTr="00022D75">
        <w:tc>
          <w:tcPr>
            <w:tcW w:w="3539" w:type="dxa"/>
            <w:vAlign w:val="center"/>
          </w:tcPr>
          <w:p w14:paraId="00707838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gt;75,000$</w:t>
            </w:r>
          </w:p>
        </w:tc>
        <w:tc>
          <w:tcPr>
            <w:tcW w:w="1814" w:type="dxa"/>
          </w:tcPr>
          <w:p w14:paraId="75C0BB48" w14:textId="050F137F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61 (10.9)</w:t>
            </w:r>
          </w:p>
        </w:tc>
        <w:tc>
          <w:tcPr>
            <w:tcW w:w="1814" w:type="dxa"/>
          </w:tcPr>
          <w:p w14:paraId="7DDDA92C" w14:textId="12AC4CDD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BAFF7A5" w14:textId="778382FD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8BC35C1" w14:textId="7B9EA5AE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7670B87" w14:textId="347C3110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31A764DD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5146B491" w14:textId="7DD53C16" w:rsidTr="00022D75">
        <w:tc>
          <w:tcPr>
            <w:tcW w:w="3539" w:type="dxa"/>
            <w:vAlign w:val="center"/>
          </w:tcPr>
          <w:p w14:paraId="00AE61C9" w14:textId="1AF4A70F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Smoking habit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3CEA1ABC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C107968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1F0E91A8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CF68BB6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695A8900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786F14F8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320171BE" w14:textId="58846D65" w:rsidTr="00022D75">
        <w:tc>
          <w:tcPr>
            <w:tcW w:w="3539" w:type="dxa"/>
            <w:vAlign w:val="center"/>
          </w:tcPr>
          <w:p w14:paraId="208A0A46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 smoker</w:t>
            </w:r>
          </w:p>
        </w:tc>
        <w:tc>
          <w:tcPr>
            <w:tcW w:w="1814" w:type="dxa"/>
          </w:tcPr>
          <w:p w14:paraId="6AB8F2F9" w14:textId="2E6BA84F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27 (49.2)</w:t>
            </w:r>
          </w:p>
        </w:tc>
        <w:tc>
          <w:tcPr>
            <w:tcW w:w="1814" w:type="dxa"/>
          </w:tcPr>
          <w:p w14:paraId="544E289A" w14:textId="3F6D03E1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6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5578763C" w14:textId="4B64A81D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095CB0EB" w14:textId="3348D4AC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9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3FBE809" w14:textId="09289D80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7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6B65ACE8" w14:textId="79287820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63032" w:rsidRPr="004024D0" w14:paraId="4C657B50" w14:textId="36A72BBB" w:rsidTr="00022D75">
        <w:tc>
          <w:tcPr>
            <w:tcW w:w="3539" w:type="dxa"/>
            <w:vAlign w:val="center"/>
          </w:tcPr>
          <w:p w14:paraId="7C756302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Former smoker</w:t>
            </w:r>
          </w:p>
        </w:tc>
        <w:tc>
          <w:tcPr>
            <w:tcW w:w="1814" w:type="dxa"/>
          </w:tcPr>
          <w:p w14:paraId="3E642D87" w14:textId="7324A8E0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599 (40.5)</w:t>
            </w:r>
          </w:p>
        </w:tc>
        <w:tc>
          <w:tcPr>
            <w:tcW w:w="1814" w:type="dxa"/>
          </w:tcPr>
          <w:p w14:paraId="243359CE" w14:textId="72372D1C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9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108EB6E" w14:textId="0F5B020B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E3CD29F" w14:textId="244DD5E3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0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E68FAAC" w14:textId="2DE79144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9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46456AB1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18B9A8E2" w14:textId="701AE642" w:rsidTr="00022D75">
        <w:tc>
          <w:tcPr>
            <w:tcW w:w="3539" w:type="dxa"/>
            <w:vAlign w:val="center"/>
          </w:tcPr>
          <w:p w14:paraId="6C389C61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lastRenderedPageBreak/>
              <w:t>Current smoker</w:t>
            </w:r>
          </w:p>
        </w:tc>
        <w:tc>
          <w:tcPr>
            <w:tcW w:w="1814" w:type="dxa"/>
          </w:tcPr>
          <w:p w14:paraId="52D419CB" w14:textId="606F92D5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49 (10.1)</w:t>
            </w:r>
          </w:p>
        </w:tc>
        <w:tc>
          <w:tcPr>
            <w:tcW w:w="1814" w:type="dxa"/>
          </w:tcPr>
          <w:p w14:paraId="2DEE5198" w14:textId="3D8C45FF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ABD0DAF" w14:textId="73EB8416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7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1C2C7C5" w14:textId="6FC9E6AD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8769833" w14:textId="18F8554F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530069A3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266D8EF6" w14:textId="51E16F33" w:rsidTr="00022D75">
        <w:tc>
          <w:tcPr>
            <w:tcW w:w="3539" w:type="dxa"/>
            <w:shd w:val="clear" w:color="auto" w:fill="auto"/>
            <w:vAlign w:val="center"/>
          </w:tcPr>
          <w:p w14:paraId="25909D1A" w14:textId="28FB4F68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intake &gt; 12 drinks/year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  <w:shd w:val="clear" w:color="auto" w:fill="auto"/>
          </w:tcPr>
          <w:p w14:paraId="37E7AE5C" w14:textId="3360E02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922 (62.4)</w:t>
            </w:r>
          </w:p>
        </w:tc>
        <w:tc>
          <w:tcPr>
            <w:tcW w:w="1814" w:type="dxa"/>
            <w:shd w:val="clear" w:color="auto" w:fill="auto"/>
          </w:tcPr>
          <w:p w14:paraId="4E18D6F0" w14:textId="15C021DE" w:rsidR="00E964A2" w:rsidRPr="004024D0" w:rsidRDefault="00F5245C" w:rsidP="00F5245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1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6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29FA9506" w14:textId="5295AACC" w:rsidR="00E964A2" w:rsidRPr="004024D0" w:rsidRDefault="00F5245C" w:rsidP="00F5245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0D33C6DF" w14:textId="2FE48248" w:rsidR="00E964A2" w:rsidRPr="004024D0" w:rsidRDefault="00F5245C" w:rsidP="00F5245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6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16611BA0" w14:textId="3E8BC14F" w:rsidR="00E964A2" w:rsidRPr="004024D0" w:rsidRDefault="00F5245C" w:rsidP="00F5245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14:paraId="5073E153" w14:textId="72C600C3" w:rsidR="00E964A2" w:rsidRPr="004024D0" w:rsidRDefault="00F5245C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14</w:t>
            </w:r>
          </w:p>
        </w:tc>
      </w:tr>
      <w:tr w:rsidR="00E964A2" w:rsidRPr="004024D0" w14:paraId="175F6A5A" w14:textId="08981947" w:rsidTr="00022D75">
        <w:tc>
          <w:tcPr>
            <w:tcW w:w="3539" w:type="dxa"/>
            <w:vAlign w:val="center"/>
          </w:tcPr>
          <w:p w14:paraId="541231EE" w14:textId="1553A255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Time since the last dental visit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59126B00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29FBC49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5071BD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CC36FA7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209F3921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4E0E7064" w14:textId="77777777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252885DE" w14:textId="1AFA7DA1" w:rsidTr="00022D75">
        <w:tc>
          <w:tcPr>
            <w:tcW w:w="3539" w:type="dxa"/>
            <w:vAlign w:val="center"/>
          </w:tcPr>
          <w:p w14:paraId="427FBD7C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Less than 1 year</w:t>
            </w:r>
          </w:p>
        </w:tc>
        <w:tc>
          <w:tcPr>
            <w:tcW w:w="1814" w:type="dxa"/>
          </w:tcPr>
          <w:p w14:paraId="39952021" w14:textId="26840BCA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955 (64.6)</w:t>
            </w:r>
          </w:p>
        </w:tc>
        <w:tc>
          <w:tcPr>
            <w:tcW w:w="1814" w:type="dxa"/>
          </w:tcPr>
          <w:p w14:paraId="28FE62EA" w14:textId="5E64723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2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6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2256514" w14:textId="53EA050E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7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FA38157" w14:textId="57952A40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9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EA5AE9D" w14:textId="1A3DDD53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16B2400A" w14:textId="6B9A9ECB" w:rsidR="00463032" w:rsidRPr="004024D0" w:rsidRDefault="00F5245C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463032" w:rsidRPr="004024D0" w14:paraId="2DED583D" w14:textId="4F4F7C19" w:rsidTr="00022D75">
        <w:tc>
          <w:tcPr>
            <w:tcW w:w="3539" w:type="dxa"/>
            <w:vAlign w:val="center"/>
          </w:tcPr>
          <w:p w14:paraId="1EA45E68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-3 years</w:t>
            </w:r>
          </w:p>
        </w:tc>
        <w:tc>
          <w:tcPr>
            <w:tcW w:w="1814" w:type="dxa"/>
          </w:tcPr>
          <w:p w14:paraId="22C67D92" w14:textId="32C51322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51 (17.0)</w:t>
            </w:r>
          </w:p>
        </w:tc>
        <w:tc>
          <w:tcPr>
            <w:tcW w:w="1814" w:type="dxa"/>
          </w:tcPr>
          <w:p w14:paraId="33CC0FF3" w14:textId="36113E1B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68CA2D0" w14:textId="0528FB1C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C4ECE9E" w14:textId="0C8C2435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7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6596110" w14:textId="7330D47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3758BB53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3032" w:rsidRPr="004024D0" w14:paraId="7AA0A78C" w14:textId="62173CBC" w:rsidTr="00022D75">
        <w:tc>
          <w:tcPr>
            <w:tcW w:w="3539" w:type="dxa"/>
            <w:vAlign w:val="center"/>
          </w:tcPr>
          <w:p w14:paraId="055EE332" w14:textId="77777777" w:rsidR="00463032" w:rsidRPr="004024D0" w:rsidRDefault="00463032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More than 3 years</w:t>
            </w:r>
          </w:p>
        </w:tc>
        <w:tc>
          <w:tcPr>
            <w:tcW w:w="1814" w:type="dxa"/>
          </w:tcPr>
          <w:p w14:paraId="243EB022" w14:textId="4D7BD585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68 (18.1)</w:t>
            </w:r>
          </w:p>
        </w:tc>
        <w:tc>
          <w:tcPr>
            <w:tcW w:w="1814" w:type="dxa"/>
          </w:tcPr>
          <w:p w14:paraId="13F7E052" w14:textId="038B27CD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76566B5" w14:textId="1B3529F6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5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821FB14" w14:textId="1A3DE697" w:rsidR="0046303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AAA197D" w14:textId="367790F5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3081F37B" w14:textId="77777777" w:rsidR="0046303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64A2" w:rsidRPr="004024D0" w14:paraId="597C402B" w14:textId="046680D7" w:rsidTr="00022D75">
        <w:tc>
          <w:tcPr>
            <w:tcW w:w="3539" w:type="dxa"/>
            <w:vAlign w:val="center"/>
          </w:tcPr>
          <w:p w14:paraId="0048AF95" w14:textId="3A4C3BDF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7F849535" w14:textId="22BB24D0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51 (30.5)</w:t>
            </w:r>
          </w:p>
        </w:tc>
        <w:tc>
          <w:tcPr>
            <w:tcW w:w="1814" w:type="dxa"/>
          </w:tcPr>
          <w:p w14:paraId="1C5D074C" w14:textId="57E9F9B1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9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7EDA5D5" w14:textId="1C7059E5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8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2FFB133" w14:textId="0A1C790A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1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63DBCAF" w14:textId="725126B5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1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B6972B2" w14:textId="2C1FCBAD" w:rsidR="00E964A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80</w:t>
            </w:r>
          </w:p>
        </w:tc>
      </w:tr>
      <w:tr w:rsidR="00E964A2" w:rsidRPr="004024D0" w14:paraId="35C3A4B3" w14:textId="2C6C60A5" w:rsidTr="00022D75">
        <w:tc>
          <w:tcPr>
            <w:tcW w:w="3539" w:type="dxa"/>
            <w:vAlign w:val="center"/>
          </w:tcPr>
          <w:p w14:paraId="6D2AEEB0" w14:textId="152C1F02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Elevated C-reactive protein level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2313C821" w14:textId="490E679F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53 (30.6)</w:t>
            </w:r>
          </w:p>
        </w:tc>
        <w:tc>
          <w:tcPr>
            <w:tcW w:w="1814" w:type="dxa"/>
          </w:tcPr>
          <w:p w14:paraId="48F16CEF" w14:textId="690431AA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1.0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0ECE995" w14:textId="014394D5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3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BC9F463" w14:textId="5A59AF77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1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DB14C2A" w14:textId="7BA125B7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7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54C46C49" w14:textId="7273E091" w:rsidR="00E964A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515</w:t>
            </w:r>
          </w:p>
        </w:tc>
      </w:tr>
      <w:tr w:rsidR="00E964A2" w:rsidRPr="004024D0" w14:paraId="18E39979" w14:textId="0E7B1E44" w:rsidTr="00022D75">
        <w:tc>
          <w:tcPr>
            <w:tcW w:w="3539" w:type="dxa"/>
            <w:vAlign w:val="center"/>
          </w:tcPr>
          <w:p w14:paraId="2D923EC5" w14:textId="7F40CA6F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5E7ED9F1" w14:textId="48AA1D9F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81 (46.1)</w:t>
            </w:r>
          </w:p>
        </w:tc>
        <w:tc>
          <w:tcPr>
            <w:tcW w:w="1814" w:type="dxa"/>
          </w:tcPr>
          <w:p w14:paraId="437BCC3D" w14:textId="6CB84CC8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2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F572A41" w14:textId="46D43046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7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DFD079C" w14:textId="5C4CC772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7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F19B938" w14:textId="7E5159B7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2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444BFD7" w14:textId="2FAADFE4" w:rsidR="00E964A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499</w:t>
            </w:r>
          </w:p>
        </w:tc>
      </w:tr>
      <w:tr w:rsidR="00E964A2" w:rsidRPr="004024D0" w14:paraId="0B597C04" w14:textId="7C806A3A" w:rsidTr="00022D75">
        <w:tc>
          <w:tcPr>
            <w:tcW w:w="3539" w:type="dxa"/>
            <w:vAlign w:val="center"/>
          </w:tcPr>
          <w:p w14:paraId="6E8381CF" w14:textId="5490B2BE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yslipidemia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4617CDA5" w14:textId="413F406B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81 (46.1)</w:t>
            </w:r>
          </w:p>
        </w:tc>
        <w:tc>
          <w:tcPr>
            <w:tcW w:w="1814" w:type="dxa"/>
          </w:tcPr>
          <w:p w14:paraId="1A391F11" w14:textId="0881CC0A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3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7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C6986C6" w14:textId="1AF6796D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6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17642B3B" w14:textId="039DA540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9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8DB2CFA" w14:textId="5EB719F2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5782C14" w14:textId="2782B4AD" w:rsidR="00E964A2" w:rsidRPr="004024D0" w:rsidRDefault="0046303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946</w:t>
            </w:r>
          </w:p>
        </w:tc>
      </w:tr>
      <w:tr w:rsidR="00E964A2" w:rsidRPr="004024D0" w14:paraId="7C722028" w14:textId="4E3FE297" w:rsidTr="00022D75">
        <w:tc>
          <w:tcPr>
            <w:tcW w:w="3539" w:type="dxa"/>
            <w:vAlign w:val="center"/>
          </w:tcPr>
          <w:p w14:paraId="02F76F69" w14:textId="34A57127" w:rsidR="00E964A2" w:rsidRPr="004024D0" w:rsidRDefault="00E964A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6979CD55" w14:textId="329712AD" w:rsidR="00E964A2" w:rsidRPr="004024D0" w:rsidRDefault="00E964A2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31 (15.6)</w:t>
            </w:r>
          </w:p>
        </w:tc>
        <w:tc>
          <w:tcPr>
            <w:tcW w:w="1814" w:type="dxa"/>
          </w:tcPr>
          <w:p w14:paraId="00C72CF2" w14:textId="179226AC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413FC14" w14:textId="3E6D88FA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.6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DBA8600" w14:textId="046D9C5B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7B3813F" w14:textId="718D6204" w:rsidR="00E964A2" w:rsidRPr="004024D0" w:rsidRDefault="00463032" w:rsidP="0046303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03E4A735" w14:textId="771D3F2A" w:rsidR="00E964A2" w:rsidRPr="004024D0" w:rsidRDefault="00F5245C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</w:t>
            </w:r>
            <w:r w:rsidR="00463032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64A2" w:rsidRPr="004024D0" w14:paraId="1BC6DF57" w14:textId="75EF4264" w:rsidTr="00022D75">
        <w:tc>
          <w:tcPr>
            <w:tcW w:w="3539" w:type="dxa"/>
            <w:shd w:val="clear" w:color="auto" w:fill="auto"/>
            <w:vAlign w:val="center"/>
          </w:tcPr>
          <w:p w14:paraId="4148894E" w14:textId="5C141D50" w:rsidR="00E964A2" w:rsidRPr="004024D0" w:rsidRDefault="00E46642" w:rsidP="00E964A2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r w:rsidR="00E964A2" w:rsidRPr="004024D0">
              <w:rPr>
                <w:rFonts w:ascii="Arial" w:hAnsi="Arial" w:cs="Arial"/>
                <w:sz w:val="20"/>
                <w:szCs w:val="20"/>
              </w:rPr>
              <w:t>disease</w:t>
            </w:r>
            <w:r w:rsidR="00022D75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814" w:type="dxa"/>
            <w:shd w:val="clear" w:color="auto" w:fill="auto"/>
          </w:tcPr>
          <w:p w14:paraId="16C84909" w14:textId="3F2D0D3F" w:rsidR="00E964A2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4 (12.5)</w:t>
            </w:r>
          </w:p>
        </w:tc>
        <w:tc>
          <w:tcPr>
            <w:tcW w:w="1814" w:type="dxa"/>
            <w:shd w:val="clear" w:color="auto" w:fill="auto"/>
          </w:tcPr>
          <w:p w14:paraId="1CA68DA0" w14:textId="0E1699B9" w:rsidR="00E964A2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3 (11.0)</w:t>
            </w:r>
          </w:p>
        </w:tc>
        <w:tc>
          <w:tcPr>
            <w:tcW w:w="1815" w:type="dxa"/>
            <w:shd w:val="clear" w:color="auto" w:fill="auto"/>
          </w:tcPr>
          <w:p w14:paraId="3C94052C" w14:textId="770B8420" w:rsidR="00E964A2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1.7)</w:t>
            </w:r>
          </w:p>
        </w:tc>
        <w:tc>
          <w:tcPr>
            <w:tcW w:w="1814" w:type="dxa"/>
            <w:shd w:val="clear" w:color="auto" w:fill="auto"/>
          </w:tcPr>
          <w:p w14:paraId="15973EDB" w14:textId="0911E3B2" w:rsidR="00E964A2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0 (19.3)</w:t>
            </w:r>
          </w:p>
        </w:tc>
        <w:tc>
          <w:tcPr>
            <w:tcW w:w="1815" w:type="dxa"/>
            <w:shd w:val="clear" w:color="auto" w:fill="auto"/>
          </w:tcPr>
          <w:p w14:paraId="6653112D" w14:textId="589ACB6E" w:rsidR="00E964A2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4.2)</w:t>
            </w:r>
          </w:p>
        </w:tc>
        <w:tc>
          <w:tcPr>
            <w:tcW w:w="997" w:type="dxa"/>
            <w:shd w:val="clear" w:color="auto" w:fill="auto"/>
          </w:tcPr>
          <w:p w14:paraId="76D2E19F" w14:textId="343D3C66" w:rsidR="00E964A2" w:rsidRPr="004024D0" w:rsidRDefault="00814769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814769" w:rsidRPr="004024D0" w14:paraId="552DD7C9" w14:textId="77777777" w:rsidTr="00022D75">
        <w:tc>
          <w:tcPr>
            <w:tcW w:w="3539" w:type="dxa"/>
            <w:shd w:val="clear" w:color="auto" w:fill="auto"/>
            <w:vAlign w:val="center"/>
          </w:tcPr>
          <w:p w14:paraId="440B9BF6" w14:textId="475616BD" w:rsidR="00814769" w:rsidRPr="004024D0" w:rsidRDefault="00814769" w:rsidP="00E964A2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14" w:type="dxa"/>
            <w:shd w:val="clear" w:color="auto" w:fill="auto"/>
          </w:tcPr>
          <w:p w14:paraId="0C6B02FD" w14:textId="154F86B0" w:rsidR="00814769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1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sz w:val="20"/>
                <w:szCs w:val="20"/>
              </w:rPr>
              <w:t>4.8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005E567E" w14:textId="3EEDE623" w:rsidR="00814769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5 (3.7)</w:t>
            </w:r>
          </w:p>
        </w:tc>
        <w:tc>
          <w:tcPr>
            <w:tcW w:w="1815" w:type="dxa"/>
            <w:shd w:val="clear" w:color="auto" w:fill="auto"/>
          </w:tcPr>
          <w:p w14:paraId="3E28C430" w14:textId="3352C094" w:rsidR="00814769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 (4.4)</w:t>
            </w:r>
          </w:p>
        </w:tc>
        <w:tc>
          <w:tcPr>
            <w:tcW w:w="1814" w:type="dxa"/>
            <w:shd w:val="clear" w:color="auto" w:fill="auto"/>
          </w:tcPr>
          <w:p w14:paraId="3CFB49EB" w14:textId="5E69B493" w:rsidR="00814769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 (9.1)</w:t>
            </w:r>
          </w:p>
        </w:tc>
        <w:tc>
          <w:tcPr>
            <w:tcW w:w="1815" w:type="dxa"/>
            <w:shd w:val="clear" w:color="auto" w:fill="auto"/>
          </w:tcPr>
          <w:p w14:paraId="0F4F947D" w14:textId="79D0A993" w:rsidR="00814769" w:rsidRPr="004024D0" w:rsidRDefault="00814769" w:rsidP="0081476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 (6.6)</w:t>
            </w:r>
          </w:p>
        </w:tc>
        <w:tc>
          <w:tcPr>
            <w:tcW w:w="997" w:type="dxa"/>
            <w:shd w:val="clear" w:color="auto" w:fill="auto"/>
          </w:tcPr>
          <w:p w14:paraId="7B004A43" w14:textId="384A4DE2" w:rsidR="00814769" w:rsidRPr="004024D0" w:rsidRDefault="00814769" w:rsidP="00E964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9</w:t>
            </w:r>
          </w:p>
        </w:tc>
      </w:tr>
    </w:tbl>
    <w:p w14:paraId="28EFEE8D" w14:textId="3E4FADC1" w:rsidR="00F5245C" w:rsidRPr="004024D0" w:rsidRDefault="00F5245C" w:rsidP="00022D75">
      <w:pPr>
        <w:rPr>
          <w:rFonts w:ascii="Arial" w:hAnsi="Arial" w:cs="Arial"/>
          <w:vertAlign w:val="superscript"/>
        </w:rPr>
      </w:pPr>
    </w:p>
    <w:p w14:paraId="1330488D" w14:textId="64F13088" w:rsidR="00302E83" w:rsidRPr="004024D0" w:rsidRDefault="00160DAE" w:rsidP="00022D75">
      <w:pPr>
        <w:ind w:left="144" w:hanging="144"/>
        <w:rPr>
          <w:rFonts w:ascii="Arial" w:hAnsi="Arial" w:cs="Arial"/>
          <w:color w:val="FF2F92"/>
        </w:rPr>
      </w:pPr>
      <w:r w:rsidRPr="004024D0">
        <w:rPr>
          <w:rFonts w:ascii="Arial" w:hAnsi="Arial" w:cs="Arial"/>
          <w:vertAlign w:val="superscript"/>
        </w:rPr>
        <w:t>*</w:t>
      </w:r>
      <w:r w:rsidR="00302E83" w:rsidRPr="004024D0">
        <w:rPr>
          <w:rFonts w:ascii="Arial" w:hAnsi="Arial" w:cs="Arial"/>
          <w:vertAlign w:val="superscript"/>
        </w:rPr>
        <w:t xml:space="preserve"> </w:t>
      </w:r>
      <w:r w:rsidR="00302E83" w:rsidRPr="004024D0">
        <w:rPr>
          <w:rFonts w:ascii="Arial" w:hAnsi="Arial" w:cs="Arial"/>
        </w:rPr>
        <w:t>Cognitive impairment defined as DSST score &lt;29 (the lowest quartile of score in population); Untreated caries was defined as having any decayed permanent tooth surfaces.</w:t>
      </w:r>
    </w:p>
    <w:p w14:paraId="45DC48CA" w14:textId="7A34B6F9" w:rsidR="000304E9" w:rsidRPr="004024D0" w:rsidRDefault="00160DAE" w:rsidP="00022D75">
      <w:pPr>
        <w:ind w:left="144" w:hanging="144"/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vertAlign w:val="superscript"/>
        </w:rPr>
        <w:t>†</w:t>
      </w:r>
      <w:r w:rsidR="000304E9" w:rsidRPr="004024D0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0304E9" w:rsidRPr="004024D0">
        <w:rPr>
          <w:rFonts w:ascii="Arial" w:hAnsi="Arial" w:cs="Arial"/>
          <w:color w:val="000000" w:themeColor="text1"/>
        </w:rPr>
        <w:t>Missing values for total study: education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2; &lt;1%), income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50; 3.4%), smoking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3; &lt;1%), alcohol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28; 1.9%), dental visit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4; &lt;1%), hypertension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3; &lt;1%), diabetes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36; 2.4%), obesity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28; 1.9%), abdominal adiposity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56; 3.8%), elevated C-reactive protein level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60; 4.1%), dyslipidemia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43; 2.9%), </w:t>
      </w:r>
      <w:r w:rsidR="001B3B70" w:rsidRPr="004024D0">
        <w:rPr>
          <w:rFonts w:ascii="Arial" w:hAnsi="Arial" w:cs="Arial"/>
          <w:color w:val="000000" w:themeColor="text1"/>
        </w:rPr>
        <w:t>heart disease (</w:t>
      </w:r>
      <w:r w:rsidR="001B3B70" w:rsidRPr="004024D0">
        <w:rPr>
          <w:rFonts w:ascii="Arial" w:hAnsi="Arial" w:cs="Arial"/>
          <w:i/>
          <w:iCs/>
          <w:color w:val="000000" w:themeColor="text1"/>
        </w:rPr>
        <w:t>n</w:t>
      </w:r>
      <w:r w:rsidR="001B3B70" w:rsidRPr="004024D0">
        <w:rPr>
          <w:rFonts w:ascii="Arial" w:hAnsi="Arial" w:cs="Arial"/>
          <w:color w:val="000000" w:themeColor="text1"/>
        </w:rPr>
        <w:t xml:space="preserve"> = 7; &lt;1%) </w:t>
      </w:r>
      <w:r w:rsidR="000304E9" w:rsidRPr="004024D0">
        <w:rPr>
          <w:rFonts w:ascii="Arial" w:hAnsi="Arial" w:cs="Arial"/>
          <w:color w:val="000000" w:themeColor="text1"/>
        </w:rPr>
        <w:t xml:space="preserve">and </w:t>
      </w:r>
      <w:r w:rsidR="001B3B70" w:rsidRPr="004024D0">
        <w:rPr>
          <w:rFonts w:ascii="Arial" w:hAnsi="Arial" w:cs="Arial"/>
          <w:color w:val="000000" w:themeColor="text1"/>
        </w:rPr>
        <w:t>stroke</w:t>
      </w:r>
      <w:r w:rsidR="000304E9" w:rsidRPr="004024D0">
        <w:rPr>
          <w:rFonts w:ascii="Arial" w:hAnsi="Arial" w:cs="Arial"/>
          <w:color w:val="000000" w:themeColor="text1"/>
        </w:rPr>
        <w:t xml:space="preserve"> (</w:t>
      </w:r>
      <w:r w:rsidR="000304E9" w:rsidRPr="004024D0">
        <w:rPr>
          <w:rFonts w:ascii="Arial" w:hAnsi="Arial" w:cs="Arial"/>
          <w:i/>
          <w:iCs/>
          <w:color w:val="000000" w:themeColor="text1"/>
        </w:rPr>
        <w:t>n</w:t>
      </w:r>
      <w:r w:rsidR="000304E9" w:rsidRPr="004024D0">
        <w:rPr>
          <w:rFonts w:ascii="Arial" w:hAnsi="Arial" w:cs="Arial"/>
          <w:color w:val="000000" w:themeColor="text1"/>
        </w:rPr>
        <w:t xml:space="preserve"> = </w:t>
      </w:r>
      <w:r w:rsidR="001B3B70" w:rsidRPr="004024D0">
        <w:rPr>
          <w:rFonts w:ascii="Arial" w:hAnsi="Arial" w:cs="Arial"/>
          <w:color w:val="000000" w:themeColor="text1"/>
        </w:rPr>
        <w:t>4</w:t>
      </w:r>
      <w:r w:rsidR="000304E9" w:rsidRPr="004024D0">
        <w:rPr>
          <w:rFonts w:ascii="Arial" w:hAnsi="Arial" w:cs="Arial"/>
          <w:color w:val="000000" w:themeColor="text1"/>
        </w:rPr>
        <w:t>; &lt;1%).</w:t>
      </w:r>
    </w:p>
    <w:p w14:paraId="120C0EAE" w14:textId="36534986" w:rsidR="000304E9" w:rsidRPr="004024D0" w:rsidRDefault="00160DAE" w:rsidP="00022D75">
      <w:pPr>
        <w:rPr>
          <w:rFonts w:ascii="Arial" w:hAnsi="Arial" w:cs="Arial"/>
        </w:rPr>
      </w:pPr>
      <w:r w:rsidRPr="004024D0">
        <w:rPr>
          <w:rFonts w:ascii="Arial" w:hAnsi="Arial" w:cs="Arial"/>
          <w:vertAlign w:val="superscript"/>
        </w:rPr>
        <w:t>‡</w:t>
      </w:r>
      <w:r w:rsidR="000304E9" w:rsidRPr="004024D0">
        <w:rPr>
          <w:rFonts w:ascii="Arial" w:hAnsi="Arial" w:cs="Arial"/>
        </w:rPr>
        <w:t xml:space="preserve"> </w:t>
      </w:r>
      <w:r w:rsidR="000304E9" w:rsidRPr="004024D0">
        <w:rPr>
          <w:rFonts w:ascii="Arial" w:hAnsi="Arial" w:cs="Arial"/>
          <w:i/>
          <w:iCs/>
        </w:rPr>
        <w:t>P</w:t>
      </w:r>
      <w:r w:rsidR="000304E9" w:rsidRPr="004024D0">
        <w:rPr>
          <w:rFonts w:ascii="Arial" w:hAnsi="Arial" w:cs="Arial"/>
        </w:rPr>
        <w:t xml:space="preserve"> Value by </w:t>
      </w:r>
      <w:r w:rsidR="00F5245C" w:rsidRPr="004024D0">
        <w:rPr>
          <w:rFonts w:ascii="Arial" w:hAnsi="Arial" w:cs="Arial"/>
        </w:rPr>
        <w:t>one-way ANOVA</w:t>
      </w:r>
      <w:r w:rsidR="000304E9" w:rsidRPr="004024D0">
        <w:rPr>
          <w:rFonts w:ascii="Arial" w:hAnsi="Arial" w:cs="Arial"/>
        </w:rPr>
        <w:t xml:space="preserve"> for continuous variables and by χ</w:t>
      </w:r>
      <w:r w:rsidR="000304E9" w:rsidRPr="004024D0">
        <w:rPr>
          <w:rFonts w:ascii="Arial" w:hAnsi="Arial" w:cs="Arial"/>
          <w:vertAlign w:val="superscript"/>
        </w:rPr>
        <w:t>2</w:t>
      </w:r>
      <w:r w:rsidR="000304E9" w:rsidRPr="004024D0">
        <w:rPr>
          <w:rFonts w:ascii="Arial" w:hAnsi="Arial" w:cs="Arial"/>
        </w:rPr>
        <w:t xml:space="preserve"> test for categorical values.</w:t>
      </w:r>
    </w:p>
    <w:p w14:paraId="3BB80A91" w14:textId="789C3B86" w:rsidR="004F1131" w:rsidRPr="004024D0" w:rsidRDefault="00302E83" w:rsidP="00022D75">
      <w:pPr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color w:val="000000" w:themeColor="text1"/>
        </w:rPr>
        <w:t>Abbreviations: SD, standard deviation; HDL, high-density lipoprotein; DSST, digit symbol substitution test.</w:t>
      </w:r>
      <w:r w:rsidR="004F1131" w:rsidRPr="004024D0">
        <w:rPr>
          <w:rFonts w:ascii="Arial" w:hAnsi="Arial" w:cs="Arial"/>
          <w:color w:val="000000" w:themeColor="text1"/>
        </w:rPr>
        <w:br w:type="page"/>
      </w:r>
    </w:p>
    <w:p w14:paraId="4E6E4B78" w14:textId="1C1168CC" w:rsidR="004F1131" w:rsidRPr="004024D0" w:rsidRDefault="006045D2" w:rsidP="0036027E">
      <w:pPr>
        <w:rPr>
          <w:rFonts w:ascii="Arial" w:hAnsi="Arial" w:cs="Arial"/>
        </w:rPr>
      </w:pPr>
      <w:r w:rsidRPr="004024D0">
        <w:rPr>
          <w:rFonts w:ascii="Arial" w:hAnsi="Arial" w:cs="Arial"/>
          <w:b/>
          <w:bCs/>
        </w:rPr>
        <w:lastRenderedPageBreak/>
        <w:t xml:space="preserve">Supplemental Table </w:t>
      </w:r>
      <w:r w:rsidR="00753147" w:rsidRPr="004024D0">
        <w:rPr>
          <w:rFonts w:ascii="Arial" w:hAnsi="Arial" w:cs="Arial"/>
          <w:b/>
          <w:bCs/>
          <w:i/>
          <w:iCs/>
        </w:rPr>
        <w:t>S</w:t>
      </w:r>
      <w:r w:rsidR="00A50AA5" w:rsidRPr="004024D0">
        <w:rPr>
          <w:rFonts w:ascii="Arial" w:hAnsi="Arial" w:cs="Arial"/>
          <w:b/>
          <w:bCs/>
        </w:rPr>
        <w:t>3</w:t>
      </w:r>
      <w:r w:rsidR="004F1131" w:rsidRPr="004024D0">
        <w:rPr>
          <w:rFonts w:ascii="Arial" w:hAnsi="Arial" w:cs="Arial"/>
          <w:b/>
          <w:bCs/>
        </w:rPr>
        <w:t>.2</w:t>
      </w:r>
      <w:r w:rsidR="004F1131" w:rsidRPr="004024D0">
        <w:rPr>
          <w:rFonts w:ascii="Arial" w:hAnsi="Arial" w:cs="Arial"/>
        </w:rPr>
        <w:t xml:space="preserve"> Characteristics of study participants in NHANES 1999–2002</w:t>
      </w:r>
      <w:r w:rsidR="00302E83" w:rsidRPr="004024D0">
        <w:rPr>
          <w:rFonts w:ascii="Arial" w:hAnsi="Arial" w:cs="Arial"/>
        </w:rPr>
        <w:t xml:space="preserve"> stratified by cognitive performance and periodontal status</w:t>
      </w:r>
      <w:r w:rsidR="004F1131" w:rsidRPr="004024D0">
        <w:rPr>
          <w:rFonts w:ascii="Arial" w:hAnsi="Arial" w:cs="Arial"/>
        </w:rPr>
        <w:t xml:space="preserve"> (</w:t>
      </w:r>
      <w:r w:rsidR="004F1131" w:rsidRPr="004024D0">
        <w:rPr>
          <w:rFonts w:ascii="Arial" w:hAnsi="Arial" w:cs="Arial"/>
          <w:i/>
          <w:iCs/>
        </w:rPr>
        <w:t>n</w:t>
      </w:r>
      <w:r w:rsidR="004F1131" w:rsidRPr="004024D0">
        <w:rPr>
          <w:rFonts w:ascii="Arial" w:hAnsi="Arial" w:cs="Arial"/>
        </w:rPr>
        <w:t xml:space="preserve"> = 1,478)</w:t>
      </w:r>
      <w:r w:rsidR="00022D75" w:rsidRPr="004024D0">
        <w:rPr>
          <w:rFonts w:ascii="Arial" w:hAnsi="Arial" w:cs="Arial"/>
          <w:vertAlign w:val="superscript"/>
        </w:rPr>
        <w:t xml:space="preserve"> *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14"/>
        <w:gridCol w:w="1814"/>
        <w:gridCol w:w="1815"/>
        <w:gridCol w:w="1814"/>
        <w:gridCol w:w="1815"/>
        <w:gridCol w:w="997"/>
      </w:tblGrid>
      <w:tr w:rsidR="006953DB" w:rsidRPr="004024D0" w14:paraId="35CFAA71" w14:textId="77777777" w:rsidTr="0036027E">
        <w:tc>
          <w:tcPr>
            <w:tcW w:w="3681" w:type="dxa"/>
            <w:vMerge w:val="restart"/>
            <w:vAlign w:val="center"/>
          </w:tcPr>
          <w:p w14:paraId="18F0CE0C" w14:textId="7340120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814" w:type="dxa"/>
            <w:vAlign w:val="center"/>
          </w:tcPr>
          <w:p w14:paraId="691D70CF" w14:textId="7777777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29" w:type="dxa"/>
            <w:gridSpan w:val="2"/>
            <w:vAlign w:val="bottom"/>
          </w:tcPr>
          <w:p w14:paraId="297D95DC" w14:textId="6A6247A9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cognition</w:t>
            </w:r>
          </w:p>
        </w:tc>
        <w:tc>
          <w:tcPr>
            <w:tcW w:w="3629" w:type="dxa"/>
            <w:gridSpan w:val="2"/>
            <w:vAlign w:val="bottom"/>
          </w:tcPr>
          <w:p w14:paraId="51EAD889" w14:textId="5764183A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997" w:type="dxa"/>
            <w:vMerge w:val="restart"/>
            <w:vAlign w:val="center"/>
          </w:tcPr>
          <w:p w14:paraId="34F79D92" w14:textId="77777777" w:rsidR="0036027E" w:rsidRPr="004024D0" w:rsidRDefault="0036027E" w:rsidP="0036027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6BF593F" w14:textId="1A64AEFA" w:rsidR="006953DB" w:rsidRPr="004024D0" w:rsidRDefault="0036027E" w:rsidP="0036027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lue 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6953DB" w:rsidRPr="004024D0" w14:paraId="1DF1857E" w14:textId="77777777" w:rsidTr="0036027E">
        <w:tc>
          <w:tcPr>
            <w:tcW w:w="3681" w:type="dxa"/>
            <w:vMerge/>
            <w:vAlign w:val="bottom"/>
          </w:tcPr>
          <w:p w14:paraId="7ACA81BF" w14:textId="77777777" w:rsidR="006953DB" w:rsidRPr="004024D0" w:rsidRDefault="006953DB" w:rsidP="006953D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5E06E47" w14:textId="7777777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814" w:type="dxa"/>
          </w:tcPr>
          <w:p w14:paraId="6135C1F8" w14:textId="7777777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/mild </w:t>
            </w:r>
          </w:p>
          <w:p w14:paraId="4DF3773A" w14:textId="6F08E630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1815" w:type="dxa"/>
          </w:tcPr>
          <w:p w14:paraId="1031D952" w14:textId="623E9B10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/severe periodontitis</w:t>
            </w:r>
          </w:p>
        </w:tc>
        <w:tc>
          <w:tcPr>
            <w:tcW w:w="1814" w:type="dxa"/>
          </w:tcPr>
          <w:p w14:paraId="6691BA83" w14:textId="7777777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/mild </w:t>
            </w:r>
          </w:p>
          <w:p w14:paraId="636ACBD2" w14:textId="7FAD238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1815" w:type="dxa"/>
          </w:tcPr>
          <w:p w14:paraId="131A1780" w14:textId="3039007C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/severe periodontitis</w:t>
            </w:r>
          </w:p>
        </w:tc>
        <w:tc>
          <w:tcPr>
            <w:tcW w:w="997" w:type="dxa"/>
            <w:vMerge/>
          </w:tcPr>
          <w:p w14:paraId="6B0445AA" w14:textId="77777777" w:rsidR="006953DB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4D5A8BBD" w14:textId="77777777" w:rsidTr="0036027E"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559AFAA1" w14:textId="77777777" w:rsidR="003F19C4" w:rsidRPr="004024D0" w:rsidRDefault="003F19C4" w:rsidP="000F3F7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58DD3B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,47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D011763" w14:textId="6C150CC9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6953DB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97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DEAF201" w14:textId="3D94AA64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6953DB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06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952DD50" w14:textId="34B989AE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6953DB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B0134CF" w14:textId="02A49FF4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6953DB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6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4853AE8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2AC61030" w14:textId="77777777" w:rsidTr="0036027E">
        <w:tc>
          <w:tcPr>
            <w:tcW w:w="3681" w:type="dxa"/>
            <w:tcBorders>
              <w:top w:val="single" w:sz="4" w:space="0" w:color="auto"/>
              <w:bottom w:val="nil"/>
            </w:tcBorders>
            <w:vAlign w:val="center"/>
          </w:tcPr>
          <w:p w14:paraId="25AFBBB0" w14:textId="77777777" w:rsidR="003F19C4" w:rsidRPr="004024D0" w:rsidRDefault="003F19C4" w:rsidP="000F3F7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nuous Variables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1C0033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1E490CC2" w14:textId="4EB50964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737B40E5" w14:textId="51C1E541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A7589E6" w14:textId="00D6D733" w:rsidR="003F19C4" w:rsidRPr="004024D0" w:rsidRDefault="003F19C4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A382E5E" w14:textId="2080A773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0857C8F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2A0D9B3B" w14:textId="77777777" w:rsidTr="0036027E"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0B67D476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94E703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9.82 (7.51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1347E92" w14:textId="4EE99EA7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8.62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15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5E8798A" w14:textId="3B62B7A9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20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39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28B5616" w14:textId="1C3924E6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1.1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86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6725141" w14:textId="58509A2D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1.2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98)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AA3D41F" w14:textId="1FEBED64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260E128D" w14:textId="77777777" w:rsidTr="0036027E">
        <w:tc>
          <w:tcPr>
            <w:tcW w:w="3681" w:type="dxa"/>
            <w:tcBorders>
              <w:top w:val="nil"/>
            </w:tcBorders>
            <w:vAlign w:val="center"/>
          </w:tcPr>
          <w:p w14:paraId="6708E479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 (kg/m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 w14:paraId="5B31DF15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8.27 (5.21)</w:t>
            </w:r>
          </w:p>
        </w:tc>
        <w:tc>
          <w:tcPr>
            <w:tcW w:w="1814" w:type="dxa"/>
            <w:tcBorders>
              <w:top w:val="nil"/>
            </w:tcBorders>
          </w:tcPr>
          <w:p w14:paraId="2347FC67" w14:textId="671D42F4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59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16)</w:t>
            </w:r>
          </w:p>
        </w:tc>
        <w:tc>
          <w:tcPr>
            <w:tcW w:w="1815" w:type="dxa"/>
            <w:tcBorders>
              <w:top w:val="nil"/>
            </w:tcBorders>
          </w:tcPr>
          <w:p w14:paraId="1BAAB1BE" w14:textId="1090E076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.9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29)</w:t>
            </w:r>
          </w:p>
        </w:tc>
        <w:tc>
          <w:tcPr>
            <w:tcW w:w="1814" w:type="dxa"/>
            <w:tcBorders>
              <w:top w:val="nil"/>
            </w:tcBorders>
          </w:tcPr>
          <w:p w14:paraId="7E7193F2" w14:textId="4FB9730B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38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95)</w:t>
            </w:r>
          </w:p>
        </w:tc>
        <w:tc>
          <w:tcPr>
            <w:tcW w:w="1815" w:type="dxa"/>
            <w:tcBorders>
              <w:top w:val="nil"/>
            </w:tcBorders>
          </w:tcPr>
          <w:p w14:paraId="6645A785" w14:textId="36517365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1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.32)</w:t>
            </w:r>
          </w:p>
        </w:tc>
        <w:tc>
          <w:tcPr>
            <w:tcW w:w="997" w:type="dxa"/>
            <w:tcBorders>
              <w:top w:val="nil"/>
            </w:tcBorders>
          </w:tcPr>
          <w:p w14:paraId="193875DB" w14:textId="2D009763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221</w:t>
            </w:r>
          </w:p>
        </w:tc>
      </w:tr>
      <w:tr w:rsidR="000439D2" w:rsidRPr="004024D0" w14:paraId="260F76C4" w14:textId="77777777" w:rsidTr="0036027E">
        <w:tc>
          <w:tcPr>
            <w:tcW w:w="3681" w:type="dxa"/>
            <w:tcBorders>
              <w:top w:val="nil"/>
            </w:tcBorders>
            <w:vAlign w:val="center"/>
          </w:tcPr>
          <w:p w14:paraId="0BDBA2D3" w14:textId="1DC23B37" w:rsidR="000439D2" w:rsidRPr="004024D0" w:rsidRDefault="000439D2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y eating index-2015</w:t>
            </w:r>
          </w:p>
        </w:tc>
        <w:tc>
          <w:tcPr>
            <w:tcW w:w="1814" w:type="dxa"/>
            <w:tcBorders>
              <w:top w:val="nil"/>
            </w:tcBorders>
          </w:tcPr>
          <w:p w14:paraId="0402338D" w14:textId="3E75CF5B" w:rsidR="000439D2" w:rsidRPr="004024D0" w:rsidRDefault="00FB01C9" w:rsidP="000F3F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 xml:space="preserve">54.13 </w:t>
            </w:r>
            <w:r w:rsidRPr="004024D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sz w:val="20"/>
                <w:szCs w:val="20"/>
              </w:rPr>
              <w:t>11.57)</w:t>
            </w:r>
          </w:p>
        </w:tc>
        <w:tc>
          <w:tcPr>
            <w:tcW w:w="1814" w:type="dxa"/>
            <w:tcBorders>
              <w:top w:val="nil"/>
            </w:tcBorders>
          </w:tcPr>
          <w:p w14:paraId="638052DB" w14:textId="02D70D22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29 (11.67)</w:t>
            </w:r>
          </w:p>
        </w:tc>
        <w:tc>
          <w:tcPr>
            <w:tcW w:w="1815" w:type="dxa"/>
            <w:tcBorders>
              <w:top w:val="nil"/>
            </w:tcBorders>
          </w:tcPr>
          <w:p w14:paraId="4CF782F6" w14:textId="1514F049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3.72 (11.70)</w:t>
            </w:r>
          </w:p>
        </w:tc>
        <w:tc>
          <w:tcPr>
            <w:tcW w:w="1814" w:type="dxa"/>
            <w:tcBorders>
              <w:top w:val="nil"/>
            </w:tcBorders>
          </w:tcPr>
          <w:p w14:paraId="4E67E451" w14:textId="6B9F8D50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2.93 (12.23)</w:t>
            </w:r>
          </w:p>
        </w:tc>
        <w:tc>
          <w:tcPr>
            <w:tcW w:w="1815" w:type="dxa"/>
            <w:tcBorders>
              <w:top w:val="nil"/>
            </w:tcBorders>
          </w:tcPr>
          <w:p w14:paraId="02AEE62D" w14:textId="39437C7B" w:rsidR="000439D2" w:rsidRPr="004024D0" w:rsidRDefault="00FB01C9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89 (11.47)</w:t>
            </w:r>
          </w:p>
        </w:tc>
        <w:tc>
          <w:tcPr>
            <w:tcW w:w="997" w:type="dxa"/>
            <w:tcBorders>
              <w:top w:val="nil"/>
            </w:tcBorders>
          </w:tcPr>
          <w:p w14:paraId="0AC0EB4C" w14:textId="5BEB35A5" w:rsidR="000439D2" w:rsidRPr="004024D0" w:rsidRDefault="00FB01C9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365</w:t>
            </w:r>
          </w:p>
        </w:tc>
      </w:tr>
      <w:tr w:rsidR="003F19C4" w:rsidRPr="004024D0" w14:paraId="70EB7B85" w14:textId="77777777" w:rsidTr="0036027E">
        <w:tc>
          <w:tcPr>
            <w:tcW w:w="3681" w:type="dxa"/>
            <w:vAlign w:val="center"/>
          </w:tcPr>
          <w:p w14:paraId="48847AC3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1814" w:type="dxa"/>
          </w:tcPr>
          <w:p w14:paraId="1D665BFD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38.68 (21.19)</w:t>
            </w:r>
          </w:p>
        </w:tc>
        <w:tc>
          <w:tcPr>
            <w:tcW w:w="1814" w:type="dxa"/>
          </w:tcPr>
          <w:p w14:paraId="7AE3C7E2" w14:textId="606E10D0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7.07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04)</w:t>
            </w:r>
          </w:p>
        </w:tc>
        <w:tc>
          <w:tcPr>
            <w:tcW w:w="1815" w:type="dxa"/>
          </w:tcPr>
          <w:p w14:paraId="0F78142D" w14:textId="6F3DCBD8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8.2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69)</w:t>
            </w:r>
          </w:p>
        </w:tc>
        <w:tc>
          <w:tcPr>
            <w:tcW w:w="1814" w:type="dxa"/>
          </w:tcPr>
          <w:p w14:paraId="0CAACB8E" w14:textId="1120F799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3.0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54)</w:t>
            </w:r>
          </w:p>
        </w:tc>
        <w:tc>
          <w:tcPr>
            <w:tcW w:w="1815" w:type="dxa"/>
          </w:tcPr>
          <w:p w14:paraId="0F4FCBD3" w14:textId="549676CA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1.1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.08)</w:t>
            </w:r>
          </w:p>
        </w:tc>
        <w:tc>
          <w:tcPr>
            <w:tcW w:w="997" w:type="dxa"/>
          </w:tcPr>
          <w:p w14:paraId="034B0AD7" w14:textId="7578698B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3F19C4" w:rsidRPr="004024D0" w14:paraId="1FDFA16D" w14:textId="77777777" w:rsidTr="0036027E">
        <w:tc>
          <w:tcPr>
            <w:tcW w:w="3681" w:type="dxa"/>
            <w:vAlign w:val="center"/>
          </w:tcPr>
          <w:p w14:paraId="14EE9DF9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1814" w:type="dxa"/>
          </w:tcPr>
          <w:p w14:paraId="212F1F38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0.25 (14.96)</w:t>
            </w:r>
          </w:p>
        </w:tc>
        <w:tc>
          <w:tcPr>
            <w:tcW w:w="1814" w:type="dxa"/>
          </w:tcPr>
          <w:p w14:paraId="27CD5EF1" w14:textId="0F9BED73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1.03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99)</w:t>
            </w:r>
          </w:p>
        </w:tc>
        <w:tc>
          <w:tcPr>
            <w:tcW w:w="1815" w:type="dxa"/>
          </w:tcPr>
          <w:p w14:paraId="0CC014DA" w14:textId="596AFA3F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05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.25)</w:t>
            </w:r>
          </w:p>
        </w:tc>
        <w:tc>
          <w:tcPr>
            <w:tcW w:w="1814" w:type="dxa"/>
          </w:tcPr>
          <w:p w14:paraId="3FECA5BE" w14:textId="6BA18B10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7.8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.94)</w:t>
            </w:r>
          </w:p>
        </w:tc>
        <w:tc>
          <w:tcPr>
            <w:tcW w:w="1815" w:type="dxa"/>
          </w:tcPr>
          <w:p w14:paraId="749F4CDA" w14:textId="10F30A85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0.16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.06)</w:t>
            </w:r>
          </w:p>
        </w:tc>
        <w:tc>
          <w:tcPr>
            <w:tcW w:w="997" w:type="dxa"/>
          </w:tcPr>
          <w:p w14:paraId="1E543771" w14:textId="1721A21F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153</w:t>
            </w:r>
          </w:p>
        </w:tc>
      </w:tr>
      <w:tr w:rsidR="003F19C4" w:rsidRPr="004024D0" w14:paraId="39B0BC04" w14:textId="77777777" w:rsidTr="0036027E">
        <w:tc>
          <w:tcPr>
            <w:tcW w:w="3681" w:type="dxa"/>
            <w:vAlign w:val="center"/>
          </w:tcPr>
          <w:p w14:paraId="61408EFD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HDL cholesterol (mg/dL)</w:t>
            </w:r>
          </w:p>
        </w:tc>
        <w:tc>
          <w:tcPr>
            <w:tcW w:w="1814" w:type="dxa"/>
          </w:tcPr>
          <w:p w14:paraId="04BA693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58.78 (39.41)</w:t>
            </w:r>
          </w:p>
        </w:tc>
        <w:tc>
          <w:tcPr>
            <w:tcW w:w="1814" w:type="dxa"/>
          </w:tcPr>
          <w:p w14:paraId="7E6211C7" w14:textId="35A20B3E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2.29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0.41)</w:t>
            </w:r>
          </w:p>
        </w:tc>
        <w:tc>
          <w:tcPr>
            <w:tcW w:w="1815" w:type="dxa"/>
          </w:tcPr>
          <w:p w14:paraId="1350FA1A" w14:textId="16B7E14E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6.11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7.31)</w:t>
            </w:r>
          </w:p>
        </w:tc>
        <w:tc>
          <w:tcPr>
            <w:tcW w:w="1814" w:type="dxa"/>
          </w:tcPr>
          <w:p w14:paraId="24978632" w14:textId="3566317D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5.04</w:t>
            </w:r>
            <w:r w:rsidRPr="004024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3.15)</w:t>
            </w:r>
          </w:p>
        </w:tc>
        <w:tc>
          <w:tcPr>
            <w:tcW w:w="1815" w:type="dxa"/>
          </w:tcPr>
          <w:p w14:paraId="64040254" w14:textId="2C9CFDF3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7.75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8.32)</w:t>
            </w:r>
          </w:p>
        </w:tc>
        <w:tc>
          <w:tcPr>
            <w:tcW w:w="997" w:type="dxa"/>
          </w:tcPr>
          <w:p w14:paraId="08DA4C60" w14:textId="41627221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42</w:t>
            </w:r>
          </w:p>
        </w:tc>
      </w:tr>
      <w:tr w:rsidR="003F19C4" w:rsidRPr="004024D0" w14:paraId="01618252" w14:textId="77777777" w:rsidTr="0036027E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C29C7AF" w14:textId="77777777" w:rsidR="003F19C4" w:rsidRPr="004024D0" w:rsidRDefault="003F19C4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hemoglobin (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9DE636E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5.87 (1.14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3997183" w14:textId="0BE01F75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7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0.93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0A4A6DA" w14:textId="250A1B1B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8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7A1C121" w14:textId="1804FCEC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3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07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37AD0DA" w14:textId="1AE05C93" w:rsidR="003F19C4" w:rsidRPr="004024D0" w:rsidRDefault="006953D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1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.45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9AB0813" w14:textId="2B3CA365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54BF7647" w14:textId="77777777" w:rsidTr="0036027E">
        <w:tc>
          <w:tcPr>
            <w:tcW w:w="3681" w:type="dxa"/>
            <w:tcBorders>
              <w:top w:val="single" w:sz="4" w:space="0" w:color="auto"/>
              <w:bottom w:val="nil"/>
            </w:tcBorders>
            <w:vAlign w:val="center"/>
          </w:tcPr>
          <w:p w14:paraId="14D126DC" w14:textId="77777777" w:rsidR="003F19C4" w:rsidRPr="004024D0" w:rsidRDefault="003F19C4" w:rsidP="000F3F7B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egorical Variables, 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6CC79B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D659AB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1DED0FA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2A7D99B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2F7DB4A1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0487471A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58ABB6B3" w14:textId="77777777" w:rsidTr="0036027E">
        <w:tc>
          <w:tcPr>
            <w:tcW w:w="3681" w:type="dxa"/>
            <w:tcBorders>
              <w:top w:val="nil"/>
            </w:tcBorders>
            <w:vAlign w:val="center"/>
          </w:tcPr>
          <w:p w14:paraId="502966B9" w14:textId="77777777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14" w:type="dxa"/>
            <w:tcBorders>
              <w:top w:val="nil"/>
            </w:tcBorders>
          </w:tcPr>
          <w:p w14:paraId="5F56946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63 (51.6)</w:t>
            </w:r>
          </w:p>
        </w:tc>
        <w:tc>
          <w:tcPr>
            <w:tcW w:w="1814" w:type="dxa"/>
            <w:tcBorders>
              <w:top w:val="nil"/>
            </w:tcBorders>
          </w:tcPr>
          <w:p w14:paraId="178750E4" w14:textId="387D1243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4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3D36F3C6" w14:textId="68D14659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.5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 w14:paraId="0032CE92" w14:textId="7D898EEB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8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382B7023" w14:textId="40D329D7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.6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</w:tcBorders>
          </w:tcPr>
          <w:p w14:paraId="7579B1ED" w14:textId="3B393766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66EB1D82" w14:textId="77777777" w:rsidTr="0036027E">
        <w:tc>
          <w:tcPr>
            <w:tcW w:w="3681" w:type="dxa"/>
            <w:vAlign w:val="center"/>
          </w:tcPr>
          <w:p w14:paraId="4E8CD68E" w14:textId="77777777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814" w:type="dxa"/>
          </w:tcPr>
          <w:p w14:paraId="0C0FE42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8B0421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CE5819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BA87D8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9E3920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0A652FE5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5F9DF332" w14:textId="77777777" w:rsidTr="0036027E">
        <w:tc>
          <w:tcPr>
            <w:tcW w:w="3681" w:type="dxa"/>
            <w:vAlign w:val="center"/>
          </w:tcPr>
          <w:p w14:paraId="64D802B4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814" w:type="dxa"/>
          </w:tcPr>
          <w:p w14:paraId="4DECA49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836 (56.6)</w:t>
            </w:r>
          </w:p>
        </w:tc>
        <w:tc>
          <w:tcPr>
            <w:tcW w:w="1814" w:type="dxa"/>
          </w:tcPr>
          <w:p w14:paraId="0A73B9C2" w14:textId="5A5A66F9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9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4AA0D17" w14:textId="602A85C3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.4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AC4D504" w14:textId="654D43AF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C2CD3FE" w14:textId="5584DE34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.9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6ECD936F" w14:textId="67C61E53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0A46BED0" w14:textId="77777777" w:rsidTr="0036027E">
        <w:tc>
          <w:tcPr>
            <w:tcW w:w="3681" w:type="dxa"/>
            <w:vAlign w:val="center"/>
          </w:tcPr>
          <w:p w14:paraId="4987B854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814" w:type="dxa"/>
          </w:tcPr>
          <w:p w14:paraId="76B74F5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20 (14.9)</w:t>
            </w:r>
          </w:p>
        </w:tc>
        <w:tc>
          <w:tcPr>
            <w:tcW w:w="1814" w:type="dxa"/>
          </w:tcPr>
          <w:p w14:paraId="716AF0B3" w14:textId="4CE45F9F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4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EA1033B" w14:textId="70353073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.5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205C02D" w14:textId="439095E0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1AA8511" w14:textId="1CD29402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vAlign w:val="center"/>
          </w:tcPr>
          <w:p w14:paraId="65BFCDC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512C828F" w14:textId="77777777" w:rsidTr="0036027E">
        <w:tc>
          <w:tcPr>
            <w:tcW w:w="3681" w:type="dxa"/>
            <w:vAlign w:val="center"/>
          </w:tcPr>
          <w:p w14:paraId="5712F1C6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Other race, including multiracial</w:t>
            </w:r>
          </w:p>
        </w:tc>
        <w:tc>
          <w:tcPr>
            <w:tcW w:w="1814" w:type="dxa"/>
          </w:tcPr>
          <w:p w14:paraId="0CD22C5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22 (28.6)</w:t>
            </w:r>
          </w:p>
        </w:tc>
        <w:tc>
          <w:tcPr>
            <w:tcW w:w="1814" w:type="dxa"/>
          </w:tcPr>
          <w:p w14:paraId="75FB1523" w14:textId="6BBE5133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.4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C66C744" w14:textId="17007DBE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4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DF756BE" w14:textId="129B274F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1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4C7851A" w14:textId="4ABF3C96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7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vAlign w:val="center"/>
          </w:tcPr>
          <w:p w14:paraId="1549F444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54B9E684" w14:textId="77777777" w:rsidTr="0036027E">
        <w:tc>
          <w:tcPr>
            <w:tcW w:w="3681" w:type="dxa"/>
            <w:vAlign w:val="center"/>
          </w:tcPr>
          <w:p w14:paraId="33998815" w14:textId="24243078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Education level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24066931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4FE554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4C1AE594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EE6359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20A36928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3805E1F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63A50DC4" w14:textId="77777777" w:rsidTr="0036027E">
        <w:tc>
          <w:tcPr>
            <w:tcW w:w="3681" w:type="dxa"/>
            <w:vAlign w:val="center"/>
          </w:tcPr>
          <w:p w14:paraId="7ACD3B7A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4024D0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814" w:type="dxa"/>
          </w:tcPr>
          <w:p w14:paraId="2E6FBC3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882 (59.7)</w:t>
            </w:r>
          </w:p>
        </w:tc>
        <w:tc>
          <w:tcPr>
            <w:tcW w:w="1814" w:type="dxa"/>
          </w:tcPr>
          <w:p w14:paraId="0F95795B" w14:textId="6110644A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6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45D61EF" w14:textId="50A83BF1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5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D8311C6" w14:textId="3884907F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4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3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84DADD2" w14:textId="4B8E98B1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2.4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071249C7" w14:textId="7BA87F43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41F08A1A" w14:textId="77777777" w:rsidTr="0036027E">
        <w:tc>
          <w:tcPr>
            <w:tcW w:w="3681" w:type="dxa"/>
            <w:vAlign w:val="center"/>
          </w:tcPr>
          <w:p w14:paraId="4E0DF411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1814" w:type="dxa"/>
          </w:tcPr>
          <w:p w14:paraId="0858FE2E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316 (21.4)</w:t>
            </w:r>
          </w:p>
        </w:tc>
        <w:tc>
          <w:tcPr>
            <w:tcW w:w="1814" w:type="dxa"/>
          </w:tcPr>
          <w:p w14:paraId="591BE18F" w14:textId="106E765C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7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DA9034B" w14:textId="78BF519A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7F00DA3" w14:textId="5EAA8B43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2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F482BA9" w14:textId="4FAD6F2B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vAlign w:val="center"/>
          </w:tcPr>
          <w:p w14:paraId="1EBFDF91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06268073" w14:textId="77777777" w:rsidTr="0036027E">
        <w:tc>
          <w:tcPr>
            <w:tcW w:w="3681" w:type="dxa"/>
            <w:vAlign w:val="center"/>
          </w:tcPr>
          <w:p w14:paraId="43EEEBC6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gt;college</w:t>
            </w:r>
          </w:p>
        </w:tc>
        <w:tc>
          <w:tcPr>
            <w:tcW w:w="1814" w:type="dxa"/>
          </w:tcPr>
          <w:p w14:paraId="3FD7ED1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78 (18.8)</w:t>
            </w:r>
          </w:p>
        </w:tc>
        <w:tc>
          <w:tcPr>
            <w:tcW w:w="1814" w:type="dxa"/>
          </w:tcPr>
          <w:p w14:paraId="59AF3CE2" w14:textId="318125E1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2BF866A" w14:textId="08BC56B0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89461F4" w14:textId="786C8C27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F7EB87C" w14:textId="4E831A74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  <w:vAlign w:val="center"/>
          </w:tcPr>
          <w:p w14:paraId="6B786E25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1C43D56E" w14:textId="77777777" w:rsidTr="0036027E">
        <w:tc>
          <w:tcPr>
            <w:tcW w:w="3681" w:type="dxa"/>
            <w:vAlign w:val="center"/>
          </w:tcPr>
          <w:p w14:paraId="0E1A6AC3" w14:textId="223F30DF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Annual household income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267E6A0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AB71278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C4C63B4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999CFA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CBF01CA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6B4AC5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64CE9DCB" w14:textId="77777777" w:rsidTr="0036027E">
        <w:tc>
          <w:tcPr>
            <w:tcW w:w="3681" w:type="dxa"/>
            <w:vAlign w:val="center"/>
          </w:tcPr>
          <w:p w14:paraId="715F984D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lt;20,000$</w:t>
            </w:r>
          </w:p>
        </w:tc>
        <w:tc>
          <w:tcPr>
            <w:tcW w:w="1814" w:type="dxa"/>
          </w:tcPr>
          <w:p w14:paraId="7B62BCC7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80 (32.5)</w:t>
            </w:r>
          </w:p>
        </w:tc>
        <w:tc>
          <w:tcPr>
            <w:tcW w:w="1814" w:type="dxa"/>
          </w:tcPr>
          <w:p w14:paraId="15F11369" w14:textId="44AE516A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9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5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5C825306" w14:textId="2B3C55A4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7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0EB7E9A5" w14:textId="7293CD6A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7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08B17F6" w14:textId="2E183AC8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.5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33231AF9" w14:textId="09EB926B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1989242E" w14:textId="77777777" w:rsidTr="0036027E">
        <w:tc>
          <w:tcPr>
            <w:tcW w:w="3681" w:type="dxa"/>
            <w:vAlign w:val="center"/>
          </w:tcPr>
          <w:p w14:paraId="65885EB1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0,000-75,000$</w:t>
            </w:r>
          </w:p>
        </w:tc>
        <w:tc>
          <w:tcPr>
            <w:tcW w:w="1814" w:type="dxa"/>
          </w:tcPr>
          <w:p w14:paraId="3BA5A65C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87 (53.2)</w:t>
            </w:r>
          </w:p>
        </w:tc>
        <w:tc>
          <w:tcPr>
            <w:tcW w:w="1814" w:type="dxa"/>
          </w:tcPr>
          <w:p w14:paraId="5CEBED23" w14:textId="57B38903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1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1F5501F" w14:textId="1D9C25B6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8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8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1B0FB17F" w14:textId="0A5F86FF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2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1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4190EC2" w14:textId="0DCA89E1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1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1057F61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74BF5CBB" w14:textId="77777777" w:rsidTr="0036027E">
        <w:tc>
          <w:tcPr>
            <w:tcW w:w="3681" w:type="dxa"/>
            <w:vAlign w:val="center"/>
          </w:tcPr>
          <w:p w14:paraId="3D3DBF4B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&gt;75,000$</w:t>
            </w:r>
          </w:p>
        </w:tc>
        <w:tc>
          <w:tcPr>
            <w:tcW w:w="1814" w:type="dxa"/>
          </w:tcPr>
          <w:p w14:paraId="04E07E2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61 (10.9)</w:t>
            </w:r>
          </w:p>
        </w:tc>
        <w:tc>
          <w:tcPr>
            <w:tcW w:w="1814" w:type="dxa"/>
          </w:tcPr>
          <w:p w14:paraId="3353A8AE" w14:textId="5E68B853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5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B7AFC3F" w14:textId="4E97DB6C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282BB8FB" w14:textId="110D797B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0644296" w14:textId="6686AD4E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115B405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759E7291" w14:textId="77777777" w:rsidTr="0036027E">
        <w:tc>
          <w:tcPr>
            <w:tcW w:w="3681" w:type="dxa"/>
            <w:vAlign w:val="center"/>
          </w:tcPr>
          <w:p w14:paraId="6C55750E" w14:textId="283FBB41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Smoking habit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2578957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E0BE2E9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490CB9D8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8426BF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73483B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34AD40D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640B3DAF" w14:textId="77777777" w:rsidTr="0036027E">
        <w:tc>
          <w:tcPr>
            <w:tcW w:w="3681" w:type="dxa"/>
            <w:vAlign w:val="center"/>
          </w:tcPr>
          <w:p w14:paraId="5A9E106C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Non smoker</w:t>
            </w:r>
          </w:p>
        </w:tc>
        <w:tc>
          <w:tcPr>
            <w:tcW w:w="1814" w:type="dxa"/>
          </w:tcPr>
          <w:p w14:paraId="7CE8E0DD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27 (49.2)</w:t>
            </w:r>
          </w:p>
        </w:tc>
        <w:tc>
          <w:tcPr>
            <w:tcW w:w="1814" w:type="dxa"/>
          </w:tcPr>
          <w:p w14:paraId="0D077221" w14:textId="68213BEF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1B20891" w14:textId="5E0522F4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2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5FFA5CD" w14:textId="061AD066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1.1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B887E84" w14:textId="4DB97FCB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.9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4E6A6E03" w14:textId="00354D7B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0560D2B2" w14:textId="77777777" w:rsidTr="0036027E">
        <w:tc>
          <w:tcPr>
            <w:tcW w:w="3681" w:type="dxa"/>
            <w:vAlign w:val="center"/>
          </w:tcPr>
          <w:p w14:paraId="1E4A3F30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Former smoker</w:t>
            </w:r>
          </w:p>
        </w:tc>
        <w:tc>
          <w:tcPr>
            <w:tcW w:w="1814" w:type="dxa"/>
          </w:tcPr>
          <w:p w14:paraId="2166DB6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599 (40.5)</w:t>
            </w:r>
          </w:p>
        </w:tc>
        <w:tc>
          <w:tcPr>
            <w:tcW w:w="1814" w:type="dxa"/>
          </w:tcPr>
          <w:p w14:paraId="01FB8C0F" w14:textId="5D74E27A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36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9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A38D12D" w14:textId="5CA5BDF2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3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0BD67E4" w14:textId="4C726BFE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7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1.5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5D477DAD" w14:textId="1019E4FD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3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1AAD4C9D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2F3B4B1B" w14:textId="77777777" w:rsidTr="0036027E">
        <w:tc>
          <w:tcPr>
            <w:tcW w:w="3681" w:type="dxa"/>
            <w:vAlign w:val="center"/>
          </w:tcPr>
          <w:p w14:paraId="6E7F97DB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lastRenderedPageBreak/>
              <w:t>Current smoker</w:t>
            </w:r>
          </w:p>
        </w:tc>
        <w:tc>
          <w:tcPr>
            <w:tcW w:w="1814" w:type="dxa"/>
          </w:tcPr>
          <w:p w14:paraId="2FF1984F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49 (10.1)</w:t>
            </w:r>
          </w:p>
        </w:tc>
        <w:tc>
          <w:tcPr>
            <w:tcW w:w="1814" w:type="dxa"/>
          </w:tcPr>
          <w:p w14:paraId="626CC9F7" w14:textId="024FCB65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8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28CFC93" w14:textId="510BAF99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9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7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5C23FD5" w14:textId="72686465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817C392" w14:textId="27AF6DF4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/>
          </w:tcPr>
          <w:p w14:paraId="02B685E5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953DB" w:rsidRPr="004024D0" w14:paraId="621B1B2B" w14:textId="77777777" w:rsidTr="0036027E">
        <w:tc>
          <w:tcPr>
            <w:tcW w:w="3681" w:type="dxa"/>
            <w:shd w:val="clear" w:color="auto" w:fill="auto"/>
            <w:vAlign w:val="center"/>
          </w:tcPr>
          <w:p w14:paraId="10BD0509" w14:textId="1F53423D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intake &gt; 12 drinks/year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  <w:shd w:val="clear" w:color="auto" w:fill="auto"/>
          </w:tcPr>
          <w:p w14:paraId="3E76D38E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922 (62.4)</w:t>
            </w:r>
          </w:p>
        </w:tc>
        <w:tc>
          <w:tcPr>
            <w:tcW w:w="1814" w:type="dxa"/>
            <w:shd w:val="clear" w:color="auto" w:fill="auto"/>
          </w:tcPr>
          <w:p w14:paraId="6F9ECBA5" w14:textId="3432BB3C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80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.6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39F769B6" w14:textId="66E1DEDE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3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7.5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639F2CD4" w14:textId="71F61E71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1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6C87A651" w14:textId="107FBF0A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0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14:paraId="2B046172" w14:textId="6B093F28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3F19C4" w:rsidRPr="004024D0" w14:paraId="1F0C93B0" w14:textId="77777777" w:rsidTr="0036027E">
        <w:tc>
          <w:tcPr>
            <w:tcW w:w="3681" w:type="dxa"/>
            <w:vAlign w:val="center"/>
          </w:tcPr>
          <w:p w14:paraId="44EE28C5" w14:textId="6F723031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Time since the last dental visit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7F9EF9D6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0E372A4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0B1C6A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F1E1283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</w:tcPr>
          <w:p w14:paraId="7FB9076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</w:tcPr>
          <w:p w14:paraId="785CE6B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07FEC093" w14:textId="77777777" w:rsidTr="0036027E">
        <w:tc>
          <w:tcPr>
            <w:tcW w:w="3681" w:type="dxa"/>
            <w:vAlign w:val="center"/>
          </w:tcPr>
          <w:p w14:paraId="408A953D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Less than 1 year</w:t>
            </w:r>
          </w:p>
        </w:tc>
        <w:tc>
          <w:tcPr>
            <w:tcW w:w="1814" w:type="dxa"/>
          </w:tcPr>
          <w:p w14:paraId="1F8C17E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955 (64.6)</w:t>
            </w:r>
          </w:p>
        </w:tc>
        <w:tc>
          <w:tcPr>
            <w:tcW w:w="1814" w:type="dxa"/>
          </w:tcPr>
          <w:p w14:paraId="5C7D00F5" w14:textId="3524A454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5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29A9843" w14:textId="59C10926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4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FD01356" w14:textId="5D88E074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7.7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C82B1A5" w14:textId="6717A053" w:rsidR="003F19C4" w:rsidRPr="004024D0" w:rsidRDefault="006953DB" w:rsidP="00C521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9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sz w:val="20"/>
                <w:szCs w:val="20"/>
              </w:rPr>
              <w:t>41.7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restart"/>
            <w:vAlign w:val="center"/>
          </w:tcPr>
          <w:p w14:paraId="2CE5D3E5" w14:textId="4C78DF10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F19C4" w:rsidRPr="004024D0" w14:paraId="46BE74A3" w14:textId="77777777" w:rsidTr="0036027E">
        <w:tc>
          <w:tcPr>
            <w:tcW w:w="3681" w:type="dxa"/>
            <w:vAlign w:val="center"/>
          </w:tcPr>
          <w:p w14:paraId="532E8CB6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1-3 years</w:t>
            </w:r>
          </w:p>
        </w:tc>
        <w:tc>
          <w:tcPr>
            <w:tcW w:w="1814" w:type="dxa"/>
          </w:tcPr>
          <w:p w14:paraId="3BD8FCA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51 (17.0)</w:t>
            </w:r>
          </w:p>
        </w:tc>
        <w:tc>
          <w:tcPr>
            <w:tcW w:w="1814" w:type="dxa"/>
          </w:tcPr>
          <w:p w14:paraId="0E609684" w14:textId="44C78420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1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6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A7AFA41" w14:textId="4D6C09F9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0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7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4ADF6136" w14:textId="5DEFA3CE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6A12709" w14:textId="11D971CE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50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024D0">
              <w:rPr>
                <w:rFonts w:ascii="Arial" w:hAnsi="Arial" w:cs="Arial"/>
                <w:sz w:val="20"/>
                <w:szCs w:val="20"/>
              </w:rPr>
              <w:t>(22.4)</w:t>
            </w:r>
          </w:p>
        </w:tc>
        <w:tc>
          <w:tcPr>
            <w:tcW w:w="997" w:type="dxa"/>
            <w:vMerge/>
          </w:tcPr>
          <w:p w14:paraId="1F637CF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2BD1E204" w14:textId="77777777" w:rsidTr="0036027E">
        <w:tc>
          <w:tcPr>
            <w:tcW w:w="3681" w:type="dxa"/>
            <w:vAlign w:val="center"/>
          </w:tcPr>
          <w:p w14:paraId="138D67AF" w14:textId="77777777" w:rsidR="003F19C4" w:rsidRPr="004024D0" w:rsidRDefault="003F19C4" w:rsidP="00B00072">
            <w:pPr>
              <w:spacing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More than 3 years</w:t>
            </w:r>
          </w:p>
        </w:tc>
        <w:tc>
          <w:tcPr>
            <w:tcW w:w="1814" w:type="dxa"/>
          </w:tcPr>
          <w:p w14:paraId="32CF6F94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68 (18.1)</w:t>
            </w:r>
          </w:p>
        </w:tc>
        <w:tc>
          <w:tcPr>
            <w:tcW w:w="1814" w:type="dxa"/>
          </w:tcPr>
          <w:p w14:paraId="5AF853C9" w14:textId="3C9DF7E1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7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3B329C1" w14:textId="78242F5A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8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7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0B557B87" w14:textId="1BE5B4E2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6970962C" w14:textId="58E2DA31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80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024D0">
              <w:rPr>
                <w:rFonts w:ascii="Arial" w:hAnsi="Arial" w:cs="Arial"/>
                <w:sz w:val="20"/>
                <w:szCs w:val="20"/>
              </w:rPr>
              <w:t>(35.9)</w:t>
            </w:r>
          </w:p>
        </w:tc>
        <w:tc>
          <w:tcPr>
            <w:tcW w:w="997" w:type="dxa"/>
            <w:vMerge/>
          </w:tcPr>
          <w:p w14:paraId="1F3E15AA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19C4" w:rsidRPr="004024D0" w14:paraId="19A912CA" w14:textId="77777777" w:rsidTr="0036027E">
        <w:tc>
          <w:tcPr>
            <w:tcW w:w="3681" w:type="dxa"/>
            <w:vAlign w:val="center"/>
          </w:tcPr>
          <w:p w14:paraId="2DD88354" w14:textId="6D08D3E6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6632F91E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51 (30.5)</w:t>
            </w:r>
          </w:p>
        </w:tc>
        <w:tc>
          <w:tcPr>
            <w:tcW w:w="1814" w:type="dxa"/>
          </w:tcPr>
          <w:p w14:paraId="4C8BD84D" w14:textId="49C0A04E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2BF5EB19" w14:textId="1E7F3770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0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1448F1DB" w14:textId="5ABE50AC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D7314E2" w14:textId="3DE5A5F9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9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52F4F007" w14:textId="3EB9C9BE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789</w:t>
            </w:r>
          </w:p>
        </w:tc>
      </w:tr>
      <w:tr w:rsidR="003F19C4" w:rsidRPr="004024D0" w14:paraId="6B2EDE7E" w14:textId="77777777" w:rsidTr="0036027E">
        <w:tc>
          <w:tcPr>
            <w:tcW w:w="3681" w:type="dxa"/>
            <w:vAlign w:val="center"/>
          </w:tcPr>
          <w:p w14:paraId="73781BC8" w14:textId="601E53BA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Elevated C-reactive protein level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61CEAE9B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453 (30.6)</w:t>
            </w:r>
          </w:p>
        </w:tc>
        <w:tc>
          <w:tcPr>
            <w:tcW w:w="1814" w:type="dxa"/>
          </w:tcPr>
          <w:p w14:paraId="510D6053" w14:textId="109FA217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96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3.7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9353F33" w14:textId="0BA68D7C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8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5AC64258" w14:textId="69E2B311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0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02EC1A5E" w14:textId="25282D0F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6.8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36BC26F2" w14:textId="1528C3A0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93</w:t>
            </w:r>
          </w:p>
        </w:tc>
      </w:tr>
      <w:tr w:rsidR="003F19C4" w:rsidRPr="004024D0" w14:paraId="45EEC309" w14:textId="77777777" w:rsidTr="0036027E">
        <w:tc>
          <w:tcPr>
            <w:tcW w:w="3681" w:type="dxa"/>
            <w:vAlign w:val="center"/>
          </w:tcPr>
          <w:p w14:paraId="001A6AAF" w14:textId="3E505D5C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107B6610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81 (46.1)</w:t>
            </w:r>
          </w:p>
        </w:tc>
        <w:tc>
          <w:tcPr>
            <w:tcW w:w="1814" w:type="dxa"/>
          </w:tcPr>
          <w:p w14:paraId="690726EA" w14:textId="0851C748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65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.7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526CC291" w14:textId="2F1DD79A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3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9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317125BE" w14:textId="15CDA958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0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5CC1C788" w14:textId="1A028E3D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9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1110A0A0" w14:textId="59205946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514</w:t>
            </w:r>
          </w:p>
        </w:tc>
      </w:tr>
      <w:tr w:rsidR="003F19C4" w:rsidRPr="004024D0" w14:paraId="1C1370C9" w14:textId="77777777" w:rsidTr="0036027E">
        <w:tc>
          <w:tcPr>
            <w:tcW w:w="3681" w:type="dxa"/>
            <w:vAlign w:val="center"/>
          </w:tcPr>
          <w:p w14:paraId="73BD10D9" w14:textId="2F1A0E61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yslipidemia</w:t>
            </w:r>
            <w:r w:rsidR="0036027E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373C5A35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681 (46.1)</w:t>
            </w:r>
          </w:p>
        </w:tc>
        <w:tc>
          <w:tcPr>
            <w:tcW w:w="1814" w:type="dxa"/>
          </w:tcPr>
          <w:p w14:paraId="215D6305" w14:textId="36FB8963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90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9.2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16AC8066" w14:textId="5A648465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8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4.3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72C68AC4" w14:textId="2CC93811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5.0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5C66682" w14:textId="090AC093" w:rsidR="003F19C4" w:rsidRPr="004024D0" w:rsidRDefault="006953DB" w:rsidP="006953D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10</w:t>
            </w:r>
            <w:r w:rsidR="00C52141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1.4</w:t>
            </w:r>
            <w:r w:rsidR="00C52141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75752E1" w14:textId="665F9E7E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223</w:t>
            </w:r>
          </w:p>
        </w:tc>
      </w:tr>
      <w:tr w:rsidR="003F19C4" w:rsidRPr="004024D0" w14:paraId="1CA2454A" w14:textId="77777777" w:rsidTr="0036027E">
        <w:tc>
          <w:tcPr>
            <w:tcW w:w="3681" w:type="dxa"/>
            <w:vAlign w:val="center"/>
          </w:tcPr>
          <w:p w14:paraId="30DA89D7" w14:textId="68453D3B" w:rsidR="003F19C4" w:rsidRPr="004024D0" w:rsidRDefault="003F19C4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4AE6C722" w14:textId="77777777" w:rsidR="003F19C4" w:rsidRPr="004024D0" w:rsidRDefault="003F19C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231 (15.6)</w:t>
            </w:r>
          </w:p>
        </w:tc>
        <w:tc>
          <w:tcPr>
            <w:tcW w:w="1814" w:type="dxa"/>
          </w:tcPr>
          <w:p w14:paraId="12724EE0" w14:textId="22AC29D9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7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3.3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4648B3F4" w14:textId="6AEEF60F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3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4.8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14:paraId="6E2C638A" w14:textId="06E5BD6F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1.1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37F3A569" w14:textId="66169E83" w:rsidR="003F19C4" w:rsidRPr="004024D0" w:rsidRDefault="00C52141" w:rsidP="00C5214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0 </w:t>
            </w:r>
            <w:r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2.4</w:t>
            </w:r>
            <w:r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191D85CA" w14:textId="28A271FD" w:rsidR="003F19C4" w:rsidRPr="004024D0" w:rsidRDefault="00C52141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1E4DCB" w:rsidRPr="004024D0" w14:paraId="65388E69" w14:textId="77777777" w:rsidTr="0036027E">
        <w:tc>
          <w:tcPr>
            <w:tcW w:w="3681" w:type="dxa"/>
            <w:shd w:val="clear" w:color="auto" w:fill="auto"/>
            <w:vAlign w:val="center"/>
          </w:tcPr>
          <w:p w14:paraId="1848F67C" w14:textId="5B5B7CAD" w:rsidR="001E4DCB" w:rsidRPr="004024D0" w:rsidRDefault="001E4DCB" w:rsidP="001E4DC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Heart disease</w:t>
            </w:r>
            <w:r w:rsidR="0036027E" w:rsidRPr="004024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027E" w:rsidRPr="004024D0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14" w:type="dxa"/>
            <w:shd w:val="clear" w:color="auto" w:fill="auto"/>
          </w:tcPr>
          <w:p w14:paraId="4224BB47" w14:textId="777E8573" w:rsidR="001E4DCB" w:rsidRPr="004024D0" w:rsidRDefault="001E4DCB" w:rsidP="001E4D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4 (12.5)</w:t>
            </w:r>
          </w:p>
        </w:tc>
        <w:tc>
          <w:tcPr>
            <w:tcW w:w="1814" w:type="dxa"/>
            <w:shd w:val="clear" w:color="auto" w:fill="auto"/>
          </w:tcPr>
          <w:p w14:paraId="16317088" w14:textId="06385D23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4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01B6CDCD" w14:textId="57EAEACF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7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5D01F462" w14:textId="767D084B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.1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2F093550" w14:textId="1FA4455D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8.4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14:paraId="0F4F0326" w14:textId="3D166378" w:rsidR="001E4DCB" w:rsidRPr="004024D0" w:rsidRDefault="00197317" w:rsidP="001E4D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E4DCB" w:rsidRPr="004024D0" w14:paraId="525B4E1B" w14:textId="77777777" w:rsidTr="0036027E">
        <w:tc>
          <w:tcPr>
            <w:tcW w:w="3681" w:type="dxa"/>
            <w:shd w:val="clear" w:color="auto" w:fill="auto"/>
            <w:vAlign w:val="center"/>
          </w:tcPr>
          <w:p w14:paraId="4F1E50AD" w14:textId="25A1A0D2" w:rsidR="001E4DCB" w:rsidRPr="004024D0" w:rsidRDefault="001E4DCB" w:rsidP="001E4DCB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14" w:type="dxa"/>
            <w:shd w:val="clear" w:color="auto" w:fill="auto"/>
          </w:tcPr>
          <w:p w14:paraId="5909DDCE" w14:textId="4BD278E6" w:rsidR="001E4DCB" w:rsidRPr="004024D0" w:rsidRDefault="001E4DCB" w:rsidP="001E4DC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>71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4024D0">
              <w:rPr>
                <w:rFonts w:ascii="Arial" w:hAnsi="Arial" w:cs="Arial"/>
                <w:sz w:val="20"/>
                <w:szCs w:val="20"/>
              </w:rPr>
              <w:t>4.8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6A8F0352" w14:textId="37D3E455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0B7F58AE" w14:textId="52FD2D90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2F79B04D" w14:textId="70CEB761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0.8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shd w:val="clear" w:color="auto" w:fill="auto"/>
          </w:tcPr>
          <w:p w14:paraId="6A6D5070" w14:textId="782E7888" w:rsidR="001E4DCB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="00302E83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6.6</w:t>
            </w:r>
            <w:r w:rsidR="00302E83" w:rsidRPr="0040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14:paraId="7EB3CA0D" w14:textId="7EF0A563" w:rsidR="001E4DCB" w:rsidRPr="004024D0" w:rsidRDefault="00197317" w:rsidP="001E4D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70688FED" w14:textId="1B17E19E" w:rsidR="004F1131" w:rsidRPr="004024D0" w:rsidRDefault="004F1131" w:rsidP="0036027E">
      <w:pPr>
        <w:rPr>
          <w:rFonts w:ascii="Arial" w:hAnsi="Arial" w:cs="Arial"/>
          <w:color w:val="FF2F92"/>
        </w:rPr>
      </w:pPr>
    </w:p>
    <w:p w14:paraId="7C006599" w14:textId="48B560BC" w:rsidR="00302E83" w:rsidRPr="004024D0" w:rsidRDefault="0036027E" w:rsidP="0036027E">
      <w:pPr>
        <w:ind w:left="144" w:hanging="144"/>
        <w:rPr>
          <w:rFonts w:ascii="Arial" w:hAnsi="Arial" w:cs="Arial"/>
        </w:rPr>
      </w:pPr>
      <w:r w:rsidRPr="004024D0">
        <w:rPr>
          <w:rFonts w:ascii="Arial" w:hAnsi="Arial" w:cs="Arial"/>
          <w:vertAlign w:val="superscript"/>
        </w:rPr>
        <w:t>*</w:t>
      </w:r>
      <w:r w:rsidR="00302E83" w:rsidRPr="004024D0">
        <w:rPr>
          <w:rFonts w:ascii="Arial" w:hAnsi="Arial" w:cs="Arial"/>
          <w:vertAlign w:val="superscript"/>
        </w:rPr>
        <w:t xml:space="preserve"> </w:t>
      </w:r>
      <w:r w:rsidR="00302E83" w:rsidRPr="004024D0">
        <w:rPr>
          <w:rFonts w:ascii="Arial" w:hAnsi="Arial" w:cs="Arial"/>
        </w:rPr>
        <w:t>Cognitive impairment defined as DSST score &lt;29 (the lowest quartile of score in population); Moderate/severe periodontitis was defined by the CDC/AAP case definition.</w:t>
      </w:r>
    </w:p>
    <w:p w14:paraId="6F7AE82C" w14:textId="0C2EB3D8" w:rsidR="006953DB" w:rsidRPr="004024D0" w:rsidRDefault="0036027E" w:rsidP="0036027E">
      <w:pPr>
        <w:ind w:left="144" w:hanging="144"/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vertAlign w:val="superscript"/>
        </w:rPr>
        <w:t>†</w:t>
      </w:r>
      <w:r w:rsidR="006953DB" w:rsidRPr="004024D0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6953DB" w:rsidRPr="004024D0">
        <w:rPr>
          <w:rFonts w:ascii="Arial" w:hAnsi="Arial" w:cs="Arial"/>
          <w:color w:val="000000" w:themeColor="text1"/>
        </w:rPr>
        <w:t>Missing values for total study: education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2; &lt;1%), income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50; 3.4%), smoking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3; &lt;1%), alcohol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28; 1.9%), dental visit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4; &lt;1%), hypertension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3; &lt;1%), diabetes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36; 2.4%), obesity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28; 1.9%), abdominal adiposity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56; 3.8%), elevated C-reactive protein level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60; 4.1%), dyslipidemia (</w:t>
      </w:r>
      <w:r w:rsidR="006953DB" w:rsidRPr="004024D0">
        <w:rPr>
          <w:rFonts w:ascii="Arial" w:hAnsi="Arial" w:cs="Arial"/>
          <w:i/>
          <w:iCs/>
          <w:color w:val="000000" w:themeColor="text1"/>
        </w:rPr>
        <w:t>n</w:t>
      </w:r>
      <w:r w:rsidR="006953DB" w:rsidRPr="004024D0">
        <w:rPr>
          <w:rFonts w:ascii="Arial" w:hAnsi="Arial" w:cs="Arial"/>
          <w:color w:val="000000" w:themeColor="text1"/>
        </w:rPr>
        <w:t xml:space="preserve"> = 43; 2.9%), </w:t>
      </w:r>
      <w:r w:rsidR="001E4DCB" w:rsidRPr="004024D0">
        <w:rPr>
          <w:rFonts w:ascii="Arial" w:hAnsi="Arial" w:cs="Arial"/>
          <w:color w:val="000000" w:themeColor="text1"/>
        </w:rPr>
        <w:t>heart disease (</w:t>
      </w:r>
      <w:r w:rsidR="001E4DCB" w:rsidRPr="004024D0">
        <w:rPr>
          <w:rFonts w:ascii="Arial" w:hAnsi="Arial" w:cs="Arial"/>
          <w:i/>
          <w:iCs/>
          <w:color w:val="000000" w:themeColor="text1"/>
        </w:rPr>
        <w:t>n</w:t>
      </w:r>
      <w:r w:rsidR="001E4DCB" w:rsidRPr="004024D0">
        <w:rPr>
          <w:rFonts w:ascii="Arial" w:hAnsi="Arial" w:cs="Arial"/>
          <w:color w:val="000000" w:themeColor="text1"/>
        </w:rPr>
        <w:t xml:space="preserve"> = 7; &lt;1%) and stroke (</w:t>
      </w:r>
      <w:r w:rsidR="001E4DCB" w:rsidRPr="004024D0">
        <w:rPr>
          <w:rFonts w:ascii="Arial" w:hAnsi="Arial" w:cs="Arial"/>
          <w:i/>
          <w:iCs/>
          <w:color w:val="000000" w:themeColor="text1"/>
        </w:rPr>
        <w:t>n</w:t>
      </w:r>
      <w:r w:rsidR="001E4DCB" w:rsidRPr="004024D0">
        <w:rPr>
          <w:rFonts w:ascii="Arial" w:hAnsi="Arial" w:cs="Arial"/>
          <w:color w:val="000000" w:themeColor="text1"/>
        </w:rPr>
        <w:t xml:space="preserve"> = 4; &lt;1%).</w:t>
      </w:r>
    </w:p>
    <w:p w14:paraId="5929D758" w14:textId="0CB3E36C" w:rsidR="006953DB" w:rsidRPr="004024D0" w:rsidRDefault="0036027E" w:rsidP="0036027E">
      <w:pPr>
        <w:rPr>
          <w:rFonts w:ascii="Arial" w:hAnsi="Arial" w:cs="Arial"/>
        </w:rPr>
      </w:pPr>
      <w:r w:rsidRPr="004024D0">
        <w:rPr>
          <w:rFonts w:ascii="Arial" w:hAnsi="Arial" w:cs="Arial"/>
          <w:vertAlign w:val="superscript"/>
        </w:rPr>
        <w:t>‡</w:t>
      </w:r>
      <w:r w:rsidR="006953DB" w:rsidRPr="004024D0">
        <w:rPr>
          <w:rFonts w:ascii="Arial" w:hAnsi="Arial" w:cs="Arial"/>
        </w:rPr>
        <w:t xml:space="preserve"> </w:t>
      </w:r>
      <w:r w:rsidR="006953DB" w:rsidRPr="004024D0">
        <w:rPr>
          <w:rFonts w:ascii="Arial" w:hAnsi="Arial" w:cs="Arial"/>
          <w:i/>
          <w:iCs/>
        </w:rPr>
        <w:t>P</w:t>
      </w:r>
      <w:r w:rsidR="006953DB" w:rsidRPr="004024D0">
        <w:rPr>
          <w:rFonts w:ascii="Arial" w:hAnsi="Arial" w:cs="Arial"/>
        </w:rPr>
        <w:t xml:space="preserve"> Value by one-way ANOVA for continuous variables and by χ</w:t>
      </w:r>
      <w:r w:rsidR="006953DB" w:rsidRPr="004024D0">
        <w:rPr>
          <w:rFonts w:ascii="Arial" w:hAnsi="Arial" w:cs="Arial"/>
          <w:vertAlign w:val="superscript"/>
        </w:rPr>
        <w:t>2</w:t>
      </w:r>
      <w:r w:rsidR="006953DB" w:rsidRPr="004024D0">
        <w:rPr>
          <w:rFonts w:ascii="Arial" w:hAnsi="Arial" w:cs="Arial"/>
        </w:rPr>
        <w:t xml:space="preserve"> test for categorical values.</w:t>
      </w:r>
    </w:p>
    <w:p w14:paraId="6598A2CB" w14:textId="14DB4327" w:rsidR="004F1131" w:rsidRPr="004024D0" w:rsidRDefault="00302E83" w:rsidP="0036027E">
      <w:pPr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color w:val="000000" w:themeColor="text1"/>
        </w:rPr>
        <w:t>Abbreviations: SD, standard deviation; HDL, high-density lipoprotein; DSST, digit symbol substitution test.</w:t>
      </w:r>
      <w:r w:rsidR="004F1131" w:rsidRPr="004024D0">
        <w:rPr>
          <w:rFonts w:ascii="Arial" w:hAnsi="Arial" w:cs="Arial"/>
          <w:color w:val="000000" w:themeColor="text1"/>
        </w:rPr>
        <w:br w:type="page"/>
      </w:r>
    </w:p>
    <w:p w14:paraId="21F3AF2E" w14:textId="68F4E69B" w:rsidR="004F1131" w:rsidRPr="004024D0" w:rsidRDefault="006045D2" w:rsidP="00141015">
      <w:pPr>
        <w:rPr>
          <w:rFonts w:ascii="Arial" w:hAnsi="Arial" w:cs="Arial"/>
        </w:rPr>
      </w:pPr>
      <w:r w:rsidRPr="004024D0">
        <w:rPr>
          <w:rFonts w:ascii="Arial" w:hAnsi="Arial" w:cs="Arial"/>
          <w:b/>
          <w:bCs/>
        </w:rPr>
        <w:lastRenderedPageBreak/>
        <w:t xml:space="preserve">Supplemental Table </w:t>
      </w:r>
      <w:r w:rsidR="00753147" w:rsidRPr="004024D0">
        <w:rPr>
          <w:rFonts w:ascii="Arial" w:hAnsi="Arial" w:cs="Arial"/>
          <w:b/>
          <w:bCs/>
          <w:i/>
          <w:iCs/>
        </w:rPr>
        <w:t>S</w:t>
      </w:r>
      <w:r w:rsidR="00A50AA5" w:rsidRPr="004024D0">
        <w:rPr>
          <w:rFonts w:ascii="Arial" w:hAnsi="Arial" w:cs="Arial"/>
          <w:b/>
          <w:bCs/>
        </w:rPr>
        <w:t>3</w:t>
      </w:r>
      <w:r w:rsidR="004F1131" w:rsidRPr="004024D0">
        <w:rPr>
          <w:rFonts w:ascii="Arial" w:hAnsi="Arial" w:cs="Arial"/>
          <w:b/>
          <w:bCs/>
        </w:rPr>
        <w:t>.3</w:t>
      </w:r>
      <w:r w:rsidR="004F1131" w:rsidRPr="004024D0">
        <w:rPr>
          <w:rFonts w:ascii="Arial" w:hAnsi="Arial" w:cs="Arial"/>
        </w:rPr>
        <w:t xml:space="preserve"> Characteristics of study participants in NHANES 1999–2002</w:t>
      </w:r>
      <w:r w:rsidR="00302E83" w:rsidRPr="004024D0">
        <w:rPr>
          <w:rFonts w:ascii="Arial" w:hAnsi="Arial" w:cs="Arial"/>
        </w:rPr>
        <w:t xml:space="preserve"> stratified by cognitive performance and dentate status</w:t>
      </w:r>
      <w:r w:rsidR="004F1131" w:rsidRPr="004024D0">
        <w:rPr>
          <w:rFonts w:ascii="Arial" w:hAnsi="Arial" w:cs="Arial"/>
        </w:rPr>
        <w:t xml:space="preserve"> (</w:t>
      </w:r>
      <w:r w:rsidR="004F1131" w:rsidRPr="004024D0">
        <w:rPr>
          <w:rFonts w:ascii="Arial" w:hAnsi="Arial" w:cs="Arial"/>
          <w:i/>
          <w:iCs/>
        </w:rPr>
        <w:t>n</w:t>
      </w:r>
      <w:r w:rsidR="004F1131" w:rsidRPr="004024D0">
        <w:rPr>
          <w:rFonts w:ascii="Arial" w:hAnsi="Arial" w:cs="Arial"/>
        </w:rPr>
        <w:t xml:space="preserve"> = 1,973)</w:t>
      </w:r>
      <w:r w:rsidR="00022D75" w:rsidRPr="004024D0">
        <w:rPr>
          <w:rFonts w:ascii="Arial" w:hAnsi="Arial" w:cs="Arial"/>
          <w:vertAlign w:val="superscript"/>
        </w:rPr>
        <w:t xml:space="preserve"> *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14"/>
        <w:gridCol w:w="1814"/>
        <w:gridCol w:w="1815"/>
        <w:gridCol w:w="1814"/>
        <w:gridCol w:w="1815"/>
        <w:gridCol w:w="1134"/>
      </w:tblGrid>
      <w:tr w:rsidR="000A12CB" w:rsidRPr="004024D0" w14:paraId="25AC92EB" w14:textId="77777777" w:rsidTr="00C73C4E">
        <w:tc>
          <w:tcPr>
            <w:tcW w:w="3681" w:type="dxa"/>
            <w:vAlign w:val="bottom"/>
          </w:tcPr>
          <w:p w14:paraId="74C8CD92" w14:textId="37887F10" w:rsidR="000A12CB" w:rsidRPr="004024D0" w:rsidRDefault="000A12CB" w:rsidP="000A12CB"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vAlign w:val="center"/>
          </w:tcPr>
          <w:p w14:paraId="09887E7F" w14:textId="318D6A64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629" w:type="dxa"/>
            <w:gridSpan w:val="2"/>
            <w:vAlign w:val="bottom"/>
          </w:tcPr>
          <w:p w14:paraId="6EFD1170" w14:textId="3DE6AB67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cognition</w:t>
            </w:r>
          </w:p>
        </w:tc>
        <w:tc>
          <w:tcPr>
            <w:tcW w:w="3629" w:type="dxa"/>
            <w:gridSpan w:val="2"/>
          </w:tcPr>
          <w:p w14:paraId="06BCC283" w14:textId="26162E71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1134" w:type="dxa"/>
            <w:vMerge w:val="restart"/>
            <w:vAlign w:val="center"/>
          </w:tcPr>
          <w:p w14:paraId="0C09AA8E" w14:textId="6C12B3E1" w:rsidR="000A12CB" w:rsidRPr="004024D0" w:rsidRDefault="000A12CB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  <w:p w14:paraId="127ECDDF" w14:textId="014A870D" w:rsidR="000A12CB" w:rsidRPr="004024D0" w:rsidRDefault="00141015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="000A12CB"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alue</w:t>
            </w:r>
            <w:r w:rsidR="000A12CB"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0A12CB" w:rsidRPr="004024D0" w14:paraId="19D5EE3B" w14:textId="77777777" w:rsidTr="00C73C4E">
        <w:tc>
          <w:tcPr>
            <w:tcW w:w="3681" w:type="dxa"/>
            <w:vAlign w:val="bottom"/>
          </w:tcPr>
          <w:p w14:paraId="1361275D" w14:textId="77777777" w:rsidR="000A12CB" w:rsidRPr="004024D0" w:rsidRDefault="000A12CB" w:rsidP="000A12CB"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vAlign w:val="center"/>
          </w:tcPr>
          <w:p w14:paraId="112FCEDD" w14:textId="2BE4D9B8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814" w:type="dxa"/>
          </w:tcPr>
          <w:p w14:paraId="721FB0F9" w14:textId="538CAD08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Dentulous population</w:t>
            </w:r>
          </w:p>
        </w:tc>
        <w:tc>
          <w:tcPr>
            <w:tcW w:w="1815" w:type="dxa"/>
          </w:tcPr>
          <w:p w14:paraId="44D5459B" w14:textId="5E85F173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Edentulous population</w:t>
            </w:r>
          </w:p>
        </w:tc>
        <w:tc>
          <w:tcPr>
            <w:tcW w:w="1814" w:type="dxa"/>
          </w:tcPr>
          <w:p w14:paraId="44DC1C9B" w14:textId="554A86E3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Dentulous population</w:t>
            </w:r>
          </w:p>
        </w:tc>
        <w:tc>
          <w:tcPr>
            <w:tcW w:w="1815" w:type="dxa"/>
          </w:tcPr>
          <w:p w14:paraId="4B424338" w14:textId="2725A28F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Edentulous population</w:t>
            </w:r>
          </w:p>
        </w:tc>
        <w:tc>
          <w:tcPr>
            <w:tcW w:w="1134" w:type="dxa"/>
            <w:vMerge/>
            <w:vAlign w:val="center"/>
          </w:tcPr>
          <w:p w14:paraId="48199E2D" w14:textId="77777777" w:rsidR="000A12CB" w:rsidRPr="004024D0" w:rsidRDefault="000A12CB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0A12CB" w:rsidRPr="004024D0" w14:paraId="3EB9C05F" w14:textId="77777777" w:rsidTr="00C73C4E"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688D0FF8" w14:textId="0A7F56F7" w:rsidR="000A12CB" w:rsidRPr="004024D0" w:rsidRDefault="000A12CB" w:rsidP="000F3F7B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6AA8BB1" w14:textId="19374A9C" w:rsidR="000A12CB" w:rsidRPr="004024D0" w:rsidRDefault="000A12C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n 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= 1,97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7BDBCAC" w14:textId="6688E927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n 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= 1,148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4FBF53E" w14:textId="6703F478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n 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= 31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0FC0E6F" w14:textId="674A3C10" w:rsidR="000A12CB" w:rsidRPr="004024D0" w:rsidRDefault="000A12CB" w:rsidP="000A12C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n 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= 330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0C29A09" w14:textId="320C0D1C" w:rsidR="000A12CB" w:rsidRPr="004024D0" w:rsidRDefault="000A12CB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n 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= 179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49BF95A" w14:textId="77777777" w:rsidR="000A12CB" w:rsidRPr="004024D0" w:rsidRDefault="000A12CB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56C73E1D" w14:textId="77777777" w:rsidTr="00C73C4E">
        <w:tc>
          <w:tcPr>
            <w:tcW w:w="3681" w:type="dxa"/>
            <w:tcBorders>
              <w:top w:val="single" w:sz="4" w:space="0" w:color="auto"/>
              <w:bottom w:val="nil"/>
            </w:tcBorders>
            <w:vAlign w:val="center"/>
          </w:tcPr>
          <w:p w14:paraId="7715CBB5" w14:textId="77777777" w:rsidR="00C651BF" w:rsidRPr="004024D0" w:rsidRDefault="00C651BF" w:rsidP="000F3F7B"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Continuous Variables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A34DEBC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9518F10" w14:textId="319D3776" w:rsidR="00C651BF" w:rsidRPr="004024D0" w:rsidRDefault="00C651BF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8EA3E91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D6F0DED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0876215B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EA54E2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6ADAAE7F" w14:textId="77777777" w:rsidTr="00C73C4E">
        <w:tc>
          <w:tcPr>
            <w:tcW w:w="3681" w:type="dxa"/>
            <w:tcBorders>
              <w:top w:val="nil"/>
            </w:tcBorders>
            <w:vAlign w:val="center"/>
          </w:tcPr>
          <w:p w14:paraId="34A6BA79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1814" w:type="dxa"/>
            <w:tcBorders>
              <w:top w:val="nil"/>
            </w:tcBorders>
          </w:tcPr>
          <w:p w14:paraId="7B4C88EC" w14:textId="7A78272A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0.6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.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0)</w:t>
            </w:r>
          </w:p>
        </w:tc>
        <w:tc>
          <w:tcPr>
            <w:tcW w:w="1814" w:type="dxa"/>
            <w:tcBorders>
              <w:top w:val="nil"/>
            </w:tcBorders>
          </w:tcPr>
          <w:p w14:paraId="422DC530" w14:textId="4A75C5E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9.4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.32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70F29B3A" w14:textId="483F7F7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.2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.4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814" w:type="dxa"/>
            <w:tcBorders>
              <w:top w:val="nil"/>
            </w:tcBorders>
          </w:tcPr>
          <w:p w14:paraId="2639E347" w14:textId="15696C7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1.2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.97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15D0E127" w14:textId="27C4AC55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4.9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.84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95A5E27" w14:textId="59ECE6A5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651BF" w:rsidRPr="004024D0" w14:paraId="659701AF" w14:textId="77777777" w:rsidTr="00C73C4E">
        <w:tc>
          <w:tcPr>
            <w:tcW w:w="3681" w:type="dxa"/>
            <w:vAlign w:val="center"/>
          </w:tcPr>
          <w:p w14:paraId="62651E0B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Body mass index (kg/m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5C3E7904" w14:textId="64EF8A9D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8.1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27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63B5734E" w14:textId="13065FE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8.2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19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431563E8" w14:textId="035D3A5A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8.0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45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26A69CB1" w14:textId="108F9E5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8.3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2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815" w:type="dxa"/>
          </w:tcPr>
          <w:p w14:paraId="60D5EADF" w14:textId="563EAD09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7.7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52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9A04C2D" w14:textId="10F9C4EF" w:rsidR="00C651BF" w:rsidRPr="004024D0" w:rsidRDefault="00B00072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623</w:t>
            </w:r>
          </w:p>
        </w:tc>
      </w:tr>
      <w:tr w:rsidR="000439D2" w:rsidRPr="004024D0" w14:paraId="6701D480" w14:textId="77777777" w:rsidTr="00C73C4E">
        <w:tc>
          <w:tcPr>
            <w:tcW w:w="3681" w:type="dxa"/>
            <w:vAlign w:val="center"/>
          </w:tcPr>
          <w:p w14:paraId="67198F78" w14:textId="20D409C2" w:rsidR="000439D2" w:rsidRPr="004024D0" w:rsidRDefault="000439D2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y eating index-2015</w:t>
            </w:r>
          </w:p>
        </w:tc>
        <w:tc>
          <w:tcPr>
            <w:tcW w:w="1814" w:type="dxa"/>
          </w:tcPr>
          <w:p w14:paraId="5AA1CCED" w14:textId="5BAA6877" w:rsidR="000439D2" w:rsidRPr="004024D0" w:rsidRDefault="00FB01C9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0"/>
                <w:szCs w:val="20"/>
              </w:rPr>
              <w:t xml:space="preserve">54.13 </w:t>
            </w:r>
            <w:r w:rsidRPr="004024D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4024D0">
              <w:rPr>
                <w:rFonts w:ascii="Arial" w:hAnsi="Arial" w:cs="Arial"/>
                <w:sz w:val="20"/>
                <w:szCs w:val="20"/>
              </w:rPr>
              <w:t>11.57)</w:t>
            </w:r>
          </w:p>
        </w:tc>
        <w:tc>
          <w:tcPr>
            <w:tcW w:w="1814" w:type="dxa"/>
          </w:tcPr>
          <w:p w14:paraId="0C3F943D" w14:textId="1FBCC4D0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4.05 (11.72)</w:t>
            </w:r>
          </w:p>
        </w:tc>
        <w:tc>
          <w:tcPr>
            <w:tcW w:w="1815" w:type="dxa"/>
          </w:tcPr>
          <w:p w14:paraId="7E26B076" w14:textId="52764EE0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4.66 (11.31)</w:t>
            </w:r>
          </w:p>
        </w:tc>
        <w:tc>
          <w:tcPr>
            <w:tcW w:w="1814" w:type="dxa"/>
          </w:tcPr>
          <w:p w14:paraId="2D4CA9F0" w14:textId="6A97892C" w:rsidR="000439D2" w:rsidRPr="004024D0" w:rsidRDefault="00FB01C9" w:rsidP="00FB01C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4.05 (11.67)</w:t>
            </w:r>
          </w:p>
        </w:tc>
        <w:tc>
          <w:tcPr>
            <w:tcW w:w="1815" w:type="dxa"/>
          </w:tcPr>
          <w:p w14:paraId="71201475" w14:textId="490D4810" w:rsidR="000439D2" w:rsidRPr="004024D0" w:rsidRDefault="00FB01C9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3.92 (10.86)</w:t>
            </w:r>
          </w:p>
        </w:tc>
        <w:tc>
          <w:tcPr>
            <w:tcW w:w="1134" w:type="dxa"/>
            <w:vAlign w:val="center"/>
          </w:tcPr>
          <w:p w14:paraId="76BDB626" w14:textId="6ED4AB59" w:rsidR="000439D2" w:rsidRPr="004024D0" w:rsidRDefault="00FB01C9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850</w:t>
            </w:r>
          </w:p>
        </w:tc>
      </w:tr>
      <w:tr w:rsidR="00C651BF" w:rsidRPr="004024D0" w14:paraId="49F37530" w14:textId="77777777" w:rsidTr="00C73C4E">
        <w:tc>
          <w:tcPr>
            <w:tcW w:w="3681" w:type="dxa"/>
            <w:vAlign w:val="center"/>
          </w:tcPr>
          <w:p w14:paraId="1F1563DD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Systolic blood pressure (mmHg)</w:t>
            </w:r>
          </w:p>
        </w:tc>
        <w:tc>
          <w:tcPr>
            <w:tcW w:w="1814" w:type="dxa"/>
          </w:tcPr>
          <w:p w14:paraId="12A4DDF8" w14:textId="1A24AA86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9.6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1.8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)</w:t>
            </w:r>
          </w:p>
        </w:tc>
        <w:tc>
          <w:tcPr>
            <w:tcW w:w="1814" w:type="dxa"/>
          </w:tcPr>
          <w:p w14:paraId="59E4396A" w14:textId="0EE393B6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7.7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0.4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)</w:t>
            </w:r>
          </w:p>
        </w:tc>
        <w:tc>
          <w:tcPr>
            <w:tcW w:w="1815" w:type="dxa"/>
          </w:tcPr>
          <w:p w14:paraId="237B7030" w14:textId="44FE8177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9.8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2.6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814" w:type="dxa"/>
          </w:tcPr>
          <w:p w14:paraId="518BA6F8" w14:textId="6710FEB1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1.9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3.26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75916782" w14:textId="553AC14F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7.5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4.5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134" w:type="dxa"/>
            <w:vAlign w:val="center"/>
          </w:tcPr>
          <w:p w14:paraId="663CEA40" w14:textId="04687618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651BF" w:rsidRPr="004024D0" w14:paraId="43EDDE7A" w14:textId="77777777" w:rsidTr="00C73C4E">
        <w:tc>
          <w:tcPr>
            <w:tcW w:w="3681" w:type="dxa"/>
            <w:vAlign w:val="center"/>
          </w:tcPr>
          <w:p w14:paraId="1BE38769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Diastolic blood pressure (mmHg)</w:t>
            </w:r>
          </w:p>
        </w:tc>
        <w:tc>
          <w:tcPr>
            <w:tcW w:w="1814" w:type="dxa"/>
          </w:tcPr>
          <w:p w14:paraId="02CE79E0" w14:textId="6370D039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9.7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.13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462638BA" w14:textId="2FC21A9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0.6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.53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435B13CF" w14:textId="640679D3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7.7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.79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1813CDAF" w14:textId="0867C3BF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8.8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.36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4AC6721D" w14:textId="122DF0E7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8.8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.1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134" w:type="dxa"/>
            <w:vAlign w:val="center"/>
          </w:tcPr>
          <w:p w14:paraId="3A149D93" w14:textId="7DB2C32C" w:rsidR="00C651BF" w:rsidRPr="004024D0" w:rsidRDefault="00B00072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12</w:t>
            </w:r>
          </w:p>
        </w:tc>
      </w:tr>
      <w:tr w:rsidR="00C651BF" w:rsidRPr="004024D0" w14:paraId="59C38174" w14:textId="77777777" w:rsidTr="00C73C4E">
        <w:tc>
          <w:tcPr>
            <w:tcW w:w="3681" w:type="dxa"/>
            <w:vAlign w:val="center"/>
          </w:tcPr>
          <w:p w14:paraId="177CD281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Non-HDL cholesterol (mg/dL)</w:t>
            </w:r>
          </w:p>
        </w:tc>
        <w:tc>
          <w:tcPr>
            <w:tcW w:w="1814" w:type="dxa"/>
          </w:tcPr>
          <w:p w14:paraId="2AA44CB9" w14:textId="1DE04425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0.1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9.77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7C200EF9" w14:textId="68B9CD26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9.3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9.0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815" w:type="dxa"/>
          </w:tcPr>
          <w:p w14:paraId="74EB6861" w14:textId="48B3559B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5.0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1.20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0610503F" w14:textId="4FCB00B7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6.6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0.8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815" w:type="dxa"/>
          </w:tcPr>
          <w:p w14:paraId="3AE32FDE" w14:textId="09E23425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2.9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 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9.63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8B02D38" w14:textId="55706E5D" w:rsidR="00C651BF" w:rsidRPr="004024D0" w:rsidRDefault="00B00072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44</w:t>
            </w:r>
          </w:p>
        </w:tc>
      </w:tr>
      <w:tr w:rsidR="00C651BF" w:rsidRPr="004024D0" w14:paraId="7381C7E6" w14:textId="77777777" w:rsidTr="00C73C4E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3C4A1D40" w14:textId="77777777" w:rsidR="00C651BF" w:rsidRPr="004024D0" w:rsidRDefault="00C651BF" w:rsidP="000F3F7B">
            <w:pPr>
              <w:spacing w:line="276" w:lineRule="auto"/>
              <w:ind w:left="227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Glycohemoglobin (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250FF7D" w14:textId="2AC646C6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9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.1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8660CB6" w14:textId="389B316E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8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.1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E02AC0F" w14:textId="6677F6D6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.9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.1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78FBBA7" w14:textId="4333C53A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.0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.2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01EC76A" w14:textId="542455AC" w:rsidR="00C651BF" w:rsidRPr="004024D0" w:rsidRDefault="00B00072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.1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.3</w:t>
            </w:r>
            <w:r w:rsidR="00143517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D50DDD" w14:textId="640FECBF" w:rsidR="00C651BF" w:rsidRPr="004024D0" w:rsidRDefault="00B00072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C651BF" w:rsidRPr="004024D0" w14:paraId="51447B6C" w14:textId="77777777" w:rsidTr="00C73C4E">
        <w:tc>
          <w:tcPr>
            <w:tcW w:w="3681" w:type="dxa"/>
            <w:tcBorders>
              <w:top w:val="single" w:sz="4" w:space="0" w:color="auto"/>
              <w:bottom w:val="nil"/>
            </w:tcBorders>
            <w:vAlign w:val="center"/>
          </w:tcPr>
          <w:p w14:paraId="54DEC2FB" w14:textId="77777777" w:rsidR="00C651BF" w:rsidRPr="004024D0" w:rsidRDefault="00C651BF" w:rsidP="000F3F7B"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ategorical Variables, </w:t>
            </w:r>
            <w:r w:rsidRPr="004024D0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0EAFDEA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21BAE9B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0B065DC9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E488F0F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10A4FE48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4BBBCBE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6A6D8F0A" w14:textId="77777777" w:rsidTr="00C73C4E">
        <w:tc>
          <w:tcPr>
            <w:tcW w:w="3681" w:type="dxa"/>
            <w:tcBorders>
              <w:top w:val="nil"/>
            </w:tcBorders>
            <w:vAlign w:val="center"/>
          </w:tcPr>
          <w:p w14:paraId="4B3FB321" w14:textId="77777777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814" w:type="dxa"/>
            <w:tcBorders>
              <w:top w:val="nil"/>
            </w:tcBorders>
          </w:tcPr>
          <w:p w14:paraId="65C7CB1C" w14:textId="0DB51A6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8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0.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 w14:paraId="3CC7CE02" w14:textId="4F43E1B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7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0.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5836FE96" w14:textId="43F8AEB1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3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 w14:paraId="50D1B4DB" w14:textId="0B66780A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8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7.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  <w:tcBorders>
              <w:top w:val="nil"/>
            </w:tcBorders>
          </w:tcPr>
          <w:p w14:paraId="181412C6" w14:textId="23CE2E2C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8.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520E7E8" w14:textId="32414641" w:rsidR="00C651BF" w:rsidRPr="004024D0" w:rsidRDefault="00B00072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05</w:t>
            </w:r>
          </w:p>
        </w:tc>
      </w:tr>
      <w:tr w:rsidR="00C651BF" w:rsidRPr="004024D0" w14:paraId="40AAB36E" w14:textId="77777777" w:rsidTr="00C73C4E">
        <w:tc>
          <w:tcPr>
            <w:tcW w:w="3681" w:type="dxa"/>
            <w:vAlign w:val="center"/>
          </w:tcPr>
          <w:p w14:paraId="081551B8" w14:textId="77777777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Race/ethnicity</w:t>
            </w:r>
          </w:p>
        </w:tc>
        <w:tc>
          <w:tcPr>
            <w:tcW w:w="1814" w:type="dxa"/>
          </w:tcPr>
          <w:p w14:paraId="34ECC694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7A8AE139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3CEF3028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3F175077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7C76A837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F202EA7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273DF2F0" w14:textId="77777777" w:rsidTr="00C73C4E">
        <w:tc>
          <w:tcPr>
            <w:tcW w:w="3681" w:type="dxa"/>
            <w:vAlign w:val="center"/>
          </w:tcPr>
          <w:p w14:paraId="6FB2590D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Non-Hispanic white</w:t>
            </w:r>
          </w:p>
        </w:tc>
        <w:tc>
          <w:tcPr>
            <w:tcW w:w="1814" w:type="dxa"/>
          </w:tcPr>
          <w:p w14:paraId="280F3C9D" w14:textId="18E90334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48 (58.2)</w:t>
            </w:r>
          </w:p>
        </w:tc>
        <w:tc>
          <w:tcPr>
            <w:tcW w:w="1814" w:type="dxa"/>
          </w:tcPr>
          <w:p w14:paraId="6B95144C" w14:textId="191708DD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53 (65.6)</w:t>
            </w:r>
          </w:p>
        </w:tc>
        <w:tc>
          <w:tcPr>
            <w:tcW w:w="1815" w:type="dxa"/>
          </w:tcPr>
          <w:p w14:paraId="51388977" w14:textId="7A051684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29 (72.5)</w:t>
            </w:r>
          </w:p>
        </w:tc>
        <w:tc>
          <w:tcPr>
            <w:tcW w:w="1814" w:type="dxa"/>
          </w:tcPr>
          <w:p w14:paraId="00FE7CC4" w14:textId="73CF0559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3 (25.2)</w:t>
            </w:r>
          </w:p>
        </w:tc>
        <w:tc>
          <w:tcPr>
            <w:tcW w:w="1815" w:type="dxa"/>
          </w:tcPr>
          <w:p w14:paraId="3E051936" w14:textId="40C7B08F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3 (46.4)</w:t>
            </w:r>
          </w:p>
        </w:tc>
        <w:tc>
          <w:tcPr>
            <w:tcW w:w="1134" w:type="dxa"/>
            <w:vMerge w:val="restart"/>
            <w:vAlign w:val="center"/>
          </w:tcPr>
          <w:p w14:paraId="64A4F453" w14:textId="5CDCA1EE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02E83" w:rsidRPr="004024D0" w14:paraId="240CFFD3" w14:textId="77777777" w:rsidTr="00C73C4E">
        <w:tc>
          <w:tcPr>
            <w:tcW w:w="3681" w:type="dxa"/>
            <w:vAlign w:val="center"/>
          </w:tcPr>
          <w:p w14:paraId="0E9DB26A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Non-Hispanic black</w:t>
            </w:r>
          </w:p>
        </w:tc>
        <w:tc>
          <w:tcPr>
            <w:tcW w:w="1814" w:type="dxa"/>
          </w:tcPr>
          <w:p w14:paraId="52D23C16" w14:textId="3E2CA10E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07 (15.6)</w:t>
            </w:r>
          </w:p>
        </w:tc>
        <w:tc>
          <w:tcPr>
            <w:tcW w:w="1814" w:type="dxa"/>
          </w:tcPr>
          <w:p w14:paraId="6657FEF1" w14:textId="41A4B484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1 (12.3)</w:t>
            </w:r>
          </w:p>
        </w:tc>
        <w:tc>
          <w:tcPr>
            <w:tcW w:w="1815" w:type="dxa"/>
          </w:tcPr>
          <w:p w14:paraId="58DC536B" w14:textId="0B26C0A0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2 (13.3)</w:t>
            </w:r>
          </w:p>
        </w:tc>
        <w:tc>
          <w:tcPr>
            <w:tcW w:w="1814" w:type="dxa"/>
          </w:tcPr>
          <w:p w14:paraId="177910FB" w14:textId="5A4C9D75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9 (23.9)</w:t>
            </w:r>
          </w:p>
        </w:tc>
        <w:tc>
          <w:tcPr>
            <w:tcW w:w="1815" w:type="dxa"/>
          </w:tcPr>
          <w:p w14:paraId="1A8D303F" w14:textId="28A76E55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5 (25.1)</w:t>
            </w:r>
          </w:p>
        </w:tc>
        <w:tc>
          <w:tcPr>
            <w:tcW w:w="1134" w:type="dxa"/>
            <w:vMerge/>
            <w:vAlign w:val="center"/>
          </w:tcPr>
          <w:p w14:paraId="3580AA2B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43994C4D" w14:textId="77777777" w:rsidTr="00C73C4E">
        <w:tc>
          <w:tcPr>
            <w:tcW w:w="3681" w:type="dxa"/>
            <w:vAlign w:val="center"/>
          </w:tcPr>
          <w:p w14:paraId="21BF1114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Other race, including multiracial</w:t>
            </w:r>
          </w:p>
        </w:tc>
        <w:tc>
          <w:tcPr>
            <w:tcW w:w="1814" w:type="dxa"/>
          </w:tcPr>
          <w:p w14:paraId="39FEF46C" w14:textId="5CD3F339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18 (26.3)</w:t>
            </w:r>
          </w:p>
        </w:tc>
        <w:tc>
          <w:tcPr>
            <w:tcW w:w="1814" w:type="dxa"/>
          </w:tcPr>
          <w:p w14:paraId="04F3AA01" w14:textId="34579028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54 (22.1)</w:t>
            </w:r>
          </w:p>
        </w:tc>
        <w:tc>
          <w:tcPr>
            <w:tcW w:w="1815" w:type="dxa"/>
          </w:tcPr>
          <w:p w14:paraId="12CDA8E1" w14:textId="2F4513BA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5 (14.2%</w:t>
            </w:r>
          </w:p>
        </w:tc>
        <w:tc>
          <w:tcPr>
            <w:tcW w:w="1814" w:type="dxa"/>
          </w:tcPr>
          <w:p w14:paraId="76D48246" w14:textId="6F646278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8 (50.9%</w:t>
            </w:r>
          </w:p>
        </w:tc>
        <w:tc>
          <w:tcPr>
            <w:tcW w:w="1815" w:type="dxa"/>
          </w:tcPr>
          <w:p w14:paraId="51969CA8" w14:textId="436D72E3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1 (28.5%</w:t>
            </w:r>
          </w:p>
        </w:tc>
        <w:tc>
          <w:tcPr>
            <w:tcW w:w="1134" w:type="dxa"/>
            <w:vMerge/>
            <w:vAlign w:val="center"/>
          </w:tcPr>
          <w:p w14:paraId="1A04C229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3D9A048C" w14:textId="77777777" w:rsidTr="00C73C4E">
        <w:tc>
          <w:tcPr>
            <w:tcW w:w="3681" w:type="dxa"/>
            <w:vAlign w:val="center"/>
          </w:tcPr>
          <w:p w14:paraId="6B1102A8" w14:textId="4A07F44A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Education level</w:t>
            </w:r>
            <w:r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14" w:type="dxa"/>
          </w:tcPr>
          <w:p w14:paraId="069FDB53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3DADAF08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4B20A25E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3E01CF88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66837703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C79896D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1310FD66" w14:textId="77777777" w:rsidTr="00C73C4E">
        <w:tc>
          <w:tcPr>
            <w:tcW w:w="3681" w:type="dxa"/>
            <w:vAlign w:val="center"/>
          </w:tcPr>
          <w:p w14:paraId="58AD428E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  <w:u w:val="single"/>
              </w:rPr>
              <w:t>&lt;</w:t>
            </w:r>
            <w:r w:rsidRPr="004024D0">
              <w:rPr>
                <w:rFonts w:ascii="Arial" w:hAnsi="Arial" w:cs="Arial"/>
                <w:sz w:val="21"/>
                <w:szCs w:val="21"/>
              </w:rPr>
              <w:t>high school</w:t>
            </w:r>
          </w:p>
        </w:tc>
        <w:tc>
          <w:tcPr>
            <w:tcW w:w="1814" w:type="dxa"/>
          </w:tcPr>
          <w:p w14:paraId="09DF174F" w14:textId="66FE76A0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87 (65.3)</w:t>
            </w:r>
          </w:p>
        </w:tc>
        <w:tc>
          <w:tcPr>
            <w:tcW w:w="1814" w:type="dxa"/>
          </w:tcPr>
          <w:p w14:paraId="4E8DDD62" w14:textId="45EA739C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88 (51.3)</w:t>
            </w:r>
          </w:p>
        </w:tc>
        <w:tc>
          <w:tcPr>
            <w:tcW w:w="1815" w:type="dxa"/>
          </w:tcPr>
          <w:p w14:paraId="3372CE78" w14:textId="2C168135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44 (77.2)</w:t>
            </w:r>
          </w:p>
        </w:tc>
        <w:tc>
          <w:tcPr>
            <w:tcW w:w="1814" w:type="dxa"/>
          </w:tcPr>
          <w:p w14:paraId="5667B193" w14:textId="3B2103D0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94 (89.4)</w:t>
            </w:r>
          </w:p>
        </w:tc>
        <w:tc>
          <w:tcPr>
            <w:tcW w:w="1815" w:type="dxa"/>
          </w:tcPr>
          <w:p w14:paraId="63144864" w14:textId="616728BA" w:rsidR="00302E83" w:rsidRPr="004024D0" w:rsidRDefault="00302E83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1 (90.4)</w:t>
            </w:r>
          </w:p>
        </w:tc>
        <w:tc>
          <w:tcPr>
            <w:tcW w:w="1134" w:type="dxa"/>
            <w:vMerge w:val="restart"/>
            <w:vAlign w:val="center"/>
          </w:tcPr>
          <w:p w14:paraId="1C2A0510" w14:textId="2F54717F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02E83" w:rsidRPr="004024D0" w14:paraId="4DE5DD4D" w14:textId="77777777" w:rsidTr="00C73C4E">
        <w:tc>
          <w:tcPr>
            <w:tcW w:w="3681" w:type="dxa"/>
            <w:vAlign w:val="center"/>
          </w:tcPr>
          <w:p w14:paraId="0DD5E994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college</w:t>
            </w:r>
          </w:p>
        </w:tc>
        <w:tc>
          <w:tcPr>
            <w:tcW w:w="1814" w:type="dxa"/>
          </w:tcPr>
          <w:p w14:paraId="626E9D18" w14:textId="36C2FCDE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90 (19.8)</w:t>
            </w:r>
          </w:p>
        </w:tc>
        <w:tc>
          <w:tcPr>
            <w:tcW w:w="1814" w:type="dxa"/>
          </w:tcPr>
          <w:p w14:paraId="488D82C0" w14:textId="7DB19F31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94 (25.6)</w:t>
            </w:r>
          </w:p>
        </w:tc>
        <w:tc>
          <w:tcPr>
            <w:tcW w:w="1815" w:type="dxa"/>
          </w:tcPr>
          <w:p w14:paraId="77DDE234" w14:textId="4684FE2B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1 (19.3)</w:t>
            </w:r>
          </w:p>
        </w:tc>
        <w:tc>
          <w:tcPr>
            <w:tcW w:w="1814" w:type="dxa"/>
          </w:tcPr>
          <w:p w14:paraId="163BD8A8" w14:textId="1BCF4C20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2 (6.7)</w:t>
            </w:r>
          </w:p>
        </w:tc>
        <w:tc>
          <w:tcPr>
            <w:tcW w:w="1815" w:type="dxa"/>
          </w:tcPr>
          <w:p w14:paraId="10F370F0" w14:textId="7B6E9886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 (7.3)</w:t>
            </w:r>
          </w:p>
        </w:tc>
        <w:tc>
          <w:tcPr>
            <w:tcW w:w="1134" w:type="dxa"/>
            <w:vMerge/>
            <w:vAlign w:val="center"/>
          </w:tcPr>
          <w:p w14:paraId="66405ABC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340C361B" w14:textId="77777777" w:rsidTr="00C73C4E">
        <w:tc>
          <w:tcPr>
            <w:tcW w:w="3681" w:type="dxa"/>
            <w:vAlign w:val="center"/>
          </w:tcPr>
          <w:p w14:paraId="0667A83F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&gt;college</w:t>
            </w:r>
          </w:p>
        </w:tc>
        <w:tc>
          <w:tcPr>
            <w:tcW w:w="1814" w:type="dxa"/>
          </w:tcPr>
          <w:p w14:paraId="51AE211F" w14:textId="35E14617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93 (14.9)</w:t>
            </w:r>
          </w:p>
        </w:tc>
        <w:tc>
          <w:tcPr>
            <w:tcW w:w="1814" w:type="dxa"/>
          </w:tcPr>
          <w:p w14:paraId="203990DC" w14:textId="51344A19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65 (23.1)</w:t>
            </w:r>
          </w:p>
        </w:tc>
        <w:tc>
          <w:tcPr>
            <w:tcW w:w="1815" w:type="dxa"/>
          </w:tcPr>
          <w:p w14:paraId="5B76FF4B" w14:textId="67A97CEA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 (3.5)</w:t>
            </w:r>
          </w:p>
        </w:tc>
        <w:tc>
          <w:tcPr>
            <w:tcW w:w="1814" w:type="dxa"/>
          </w:tcPr>
          <w:p w14:paraId="7F2CC300" w14:textId="2245B06C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 (4.0)</w:t>
            </w:r>
          </w:p>
        </w:tc>
        <w:tc>
          <w:tcPr>
            <w:tcW w:w="1815" w:type="dxa"/>
          </w:tcPr>
          <w:p w14:paraId="7341C045" w14:textId="464987A5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 (2.2)</w:t>
            </w:r>
          </w:p>
        </w:tc>
        <w:tc>
          <w:tcPr>
            <w:tcW w:w="1134" w:type="dxa"/>
            <w:vMerge/>
            <w:vAlign w:val="center"/>
          </w:tcPr>
          <w:p w14:paraId="3C7A1F36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75A3398E" w14:textId="77777777" w:rsidTr="00C73C4E">
        <w:tc>
          <w:tcPr>
            <w:tcW w:w="3681" w:type="dxa"/>
            <w:vAlign w:val="center"/>
          </w:tcPr>
          <w:p w14:paraId="53847B54" w14:textId="5090451E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Annual household income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1C7C3756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64638E58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5A58B755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187E3144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3C34BB12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DF97250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6B7A3440" w14:textId="77777777" w:rsidTr="00C73C4E">
        <w:tc>
          <w:tcPr>
            <w:tcW w:w="3681" w:type="dxa"/>
            <w:vAlign w:val="center"/>
          </w:tcPr>
          <w:p w14:paraId="11E3FC44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&lt;20,000$</w:t>
            </w:r>
          </w:p>
        </w:tc>
        <w:tc>
          <w:tcPr>
            <w:tcW w:w="1814" w:type="dxa"/>
          </w:tcPr>
          <w:p w14:paraId="725183F5" w14:textId="3D305FF6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45 (39.3)</w:t>
            </w:r>
          </w:p>
        </w:tc>
        <w:tc>
          <w:tcPr>
            <w:tcW w:w="1814" w:type="dxa"/>
          </w:tcPr>
          <w:p w14:paraId="3C40443E" w14:textId="506B3DD8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99 (26.9)</w:t>
            </w:r>
          </w:p>
        </w:tc>
        <w:tc>
          <w:tcPr>
            <w:tcW w:w="1815" w:type="dxa"/>
          </w:tcPr>
          <w:p w14:paraId="0886CA48" w14:textId="477436E8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4 (48.6)</w:t>
            </w:r>
          </w:p>
        </w:tc>
        <w:tc>
          <w:tcPr>
            <w:tcW w:w="1814" w:type="dxa"/>
          </w:tcPr>
          <w:p w14:paraId="360AD1C5" w14:textId="2AD4F97F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81 (57.5)</w:t>
            </w:r>
          </w:p>
        </w:tc>
        <w:tc>
          <w:tcPr>
            <w:tcW w:w="1815" w:type="dxa"/>
          </w:tcPr>
          <w:p w14:paraId="581E5373" w14:textId="573F19FE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1 (70.8)</w:t>
            </w:r>
          </w:p>
        </w:tc>
        <w:tc>
          <w:tcPr>
            <w:tcW w:w="1134" w:type="dxa"/>
            <w:vMerge w:val="restart"/>
            <w:vAlign w:val="center"/>
          </w:tcPr>
          <w:p w14:paraId="1E74374D" w14:textId="703C2D94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02E83" w:rsidRPr="004024D0" w14:paraId="545B8861" w14:textId="77777777" w:rsidTr="00C73C4E">
        <w:tc>
          <w:tcPr>
            <w:tcW w:w="3681" w:type="dxa"/>
            <w:vAlign w:val="center"/>
          </w:tcPr>
          <w:p w14:paraId="4A336CB1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20,000-75,000$</w:t>
            </w:r>
          </w:p>
        </w:tc>
        <w:tc>
          <w:tcPr>
            <w:tcW w:w="1814" w:type="dxa"/>
          </w:tcPr>
          <w:p w14:paraId="31DD9C71" w14:textId="60FB0785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71 (51.2)</w:t>
            </w:r>
          </w:p>
        </w:tc>
        <w:tc>
          <w:tcPr>
            <w:tcW w:w="1814" w:type="dxa"/>
          </w:tcPr>
          <w:p w14:paraId="1DC7623C" w14:textId="195C5ACD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63 (59.6)</w:t>
            </w:r>
          </w:p>
        </w:tc>
        <w:tc>
          <w:tcPr>
            <w:tcW w:w="1815" w:type="dxa"/>
          </w:tcPr>
          <w:p w14:paraId="051060B5" w14:textId="07142A04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5 (45.6)</w:t>
            </w:r>
          </w:p>
        </w:tc>
        <w:tc>
          <w:tcPr>
            <w:tcW w:w="1814" w:type="dxa"/>
          </w:tcPr>
          <w:p w14:paraId="605AA91D" w14:textId="2B9C9021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4 (39.4)</w:t>
            </w:r>
          </w:p>
        </w:tc>
        <w:tc>
          <w:tcPr>
            <w:tcW w:w="1815" w:type="dxa"/>
          </w:tcPr>
          <w:p w14:paraId="1116A191" w14:textId="30521011" w:rsidR="00302E83" w:rsidRPr="004024D0" w:rsidRDefault="00302E83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9 (28.7)</w:t>
            </w:r>
          </w:p>
        </w:tc>
        <w:tc>
          <w:tcPr>
            <w:tcW w:w="1134" w:type="dxa"/>
            <w:vMerge/>
            <w:vAlign w:val="center"/>
          </w:tcPr>
          <w:p w14:paraId="2C40FDF6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55C14FE5" w14:textId="77777777" w:rsidTr="00C73C4E">
        <w:tc>
          <w:tcPr>
            <w:tcW w:w="3681" w:type="dxa"/>
            <w:vAlign w:val="center"/>
          </w:tcPr>
          <w:p w14:paraId="568BCC0D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&gt;75,000$</w:t>
            </w:r>
          </w:p>
        </w:tc>
        <w:tc>
          <w:tcPr>
            <w:tcW w:w="1814" w:type="dxa"/>
          </w:tcPr>
          <w:p w14:paraId="4C1FEE41" w14:textId="543D9C2B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9 (9.4)</w:t>
            </w:r>
          </w:p>
        </w:tc>
        <w:tc>
          <w:tcPr>
            <w:tcW w:w="1814" w:type="dxa"/>
          </w:tcPr>
          <w:p w14:paraId="00042429" w14:textId="66BB5C88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1 (13.6)</w:t>
            </w:r>
          </w:p>
        </w:tc>
        <w:tc>
          <w:tcPr>
            <w:tcW w:w="1815" w:type="dxa"/>
          </w:tcPr>
          <w:p w14:paraId="39EBE5A1" w14:textId="1B752483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 (5.7)</w:t>
            </w:r>
          </w:p>
        </w:tc>
        <w:tc>
          <w:tcPr>
            <w:tcW w:w="1814" w:type="dxa"/>
          </w:tcPr>
          <w:p w14:paraId="29D515D3" w14:textId="4ACD21BB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0 (3.2)</w:t>
            </w:r>
          </w:p>
        </w:tc>
        <w:tc>
          <w:tcPr>
            <w:tcW w:w="1815" w:type="dxa"/>
          </w:tcPr>
          <w:p w14:paraId="6EB31A2A" w14:textId="72B6918F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 (0.6)</w:t>
            </w:r>
          </w:p>
        </w:tc>
        <w:tc>
          <w:tcPr>
            <w:tcW w:w="1134" w:type="dxa"/>
            <w:vMerge/>
            <w:vAlign w:val="center"/>
          </w:tcPr>
          <w:p w14:paraId="67FFA747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440B0699" w14:textId="77777777" w:rsidTr="00C73C4E">
        <w:tc>
          <w:tcPr>
            <w:tcW w:w="3681" w:type="dxa"/>
            <w:vAlign w:val="center"/>
          </w:tcPr>
          <w:p w14:paraId="7422DCC1" w14:textId="597DDBFF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Smoking habit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787BCCC6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406BC117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00DB5E42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7ABBC7B7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10E9AB19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F55A796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628A497D" w14:textId="77777777" w:rsidTr="00C73C4E">
        <w:tc>
          <w:tcPr>
            <w:tcW w:w="3681" w:type="dxa"/>
            <w:vAlign w:val="center"/>
          </w:tcPr>
          <w:p w14:paraId="76090501" w14:textId="77777777" w:rsidR="00C651BF" w:rsidRPr="004024D0" w:rsidRDefault="00C651BF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Non smoker</w:t>
            </w:r>
          </w:p>
        </w:tc>
        <w:tc>
          <w:tcPr>
            <w:tcW w:w="1814" w:type="dxa"/>
          </w:tcPr>
          <w:p w14:paraId="5311E701" w14:textId="0A01B37D" w:rsidR="00B00072" w:rsidRPr="004024D0" w:rsidRDefault="00B00072" w:rsidP="009A38D4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0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6.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70D80413" w14:textId="79F99492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5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8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2A2150A1" w14:textId="13A3F40B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4.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5B1EF08D" w14:textId="48B77BD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2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4CFF36AD" w14:textId="61A6345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0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5E16270" w14:textId="67C3EB22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651BF" w:rsidRPr="004024D0" w14:paraId="758F8E29" w14:textId="77777777" w:rsidTr="00C73C4E">
        <w:tc>
          <w:tcPr>
            <w:tcW w:w="3681" w:type="dxa"/>
            <w:vAlign w:val="center"/>
          </w:tcPr>
          <w:p w14:paraId="6E322257" w14:textId="77777777" w:rsidR="00C651BF" w:rsidRPr="004024D0" w:rsidRDefault="00C651BF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lastRenderedPageBreak/>
              <w:t>Former smoker</w:t>
            </w:r>
          </w:p>
        </w:tc>
        <w:tc>
          <w:tcPr>
            <w:tcW w:w="1814" w:type="dxa"/>
          </w:tcPr>
          <w:p w14:paraId="145C4CF5" w14:textId="15901F28" w:rsidR="00C651BF" w:rsidRPr="004024D0" w:rsidRDefault="009A38D4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05 (40.9)</w:t>
            </w:r>
          </w:p>
        </w:tc>
        <w:tc>
          <w:tcPr>
            <w:tcW w:w="1814" w:type="dxa"/>
          </w:tcPr>
          <w:p w14:paraId="34011577" w14:textId="42AFD326" w:rsidR="00C651BF" w:rsidRPr="004024D0" w:rsidRDefault="009A38D4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78 (41.7)</w:t>
            </w:r>
          </w:p>
        </w:tc>
        <w:tc>
          <w:tcPr>
            <w:tcW w:w="1815" w:type="dxa"/>
          </w:tcPr>
          <w:p w14:paraId="28A1547E" w14:textId="27E7E362" w:rsidR="00C651BF" w:rsidRPr="004024D0" w:rsidRDefault="009A38D4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34 (42.4)</w:t>
            </w:r>
          </w:p>
        </w:tc>
        <w:tc>
          <w:tcPr>
            <w:tcW w:w="1814" w:type="dxa"/>
          </w:tcPr>
          <w:p w14:paraId="50332C94" w14:textId="00D82891" w:rsidR="00C651BF" w:rsidRPr="004024D0" w:rsidRDefault="009A38D4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1 (36.7)</w:t>
            </w:r>
          </w:p>
        </w:tc>
        <w:tc>
          <w:tcPr>
            <w:tcW w:w="1815" w:type="dxa"/>
          </w:tcPr>
          <w:p w14:paraId="56421C8E" w14:textId="7C301718" w:rsidR="00C651BF" w:rsidRPr="004024D0" w:rsidRDefault="009A38D4" w:rsidP="009A38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 (40.4)</w:t>
            </w:r>
          </w:p>
        </w:tc>
        <w:tc>
          <w:tcPr>
            <w:tcW w:w="1134" w:type="dxa"/>
            <w:vAlign w:val="center"/>
          </w:tcPr>
          <w:p w14:paraId="414E57EA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510A6D9C" w14:textId="77777777" w:rsidTr="00C73C4E">
        <w:tc>
          <w:tcPr>
            <w:tcW w:w="3681" w:type="dxa"/>
            <w:vAlign w:val="center"/>
          </w:tcPr>
          <w:p w14:paraId="1F4DB927" w14:textId="77777777" w:rsidR="00C651BF" w:rsidRPr="004024D0" w:rsidRDefault="00C651BF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Current smoker</w:t>
            </w:r>
          </w:p>
        </w:tc>
        <w:tc>
          <w:tcPr>
            <w:tcW w:w="1814" w:type="dxa"/>
          </w:tcPr>
          <w:p w14:paraId="03C4C332" w14:textId="40A50475" w:rsidR="00C651BF" w:rsidRPr="004024D0" w:rsidRDefault="009A38D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55 (13.0)</w:t>
            </w:r>
          </w:p>
        </w:tc>
        <w:tc>
          <w:tcPr>
            <w:tcW w:w="1814" w:type="dxa"/>
          </w:tcPr>
          <w:p w14:paraId="2E810738" w14:textId="06665537" w:rsidR="00C651BF" w:rsidRPr="004024D0" w:rsidRDefault="009A38D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3 (9.9)</w:t>
            </w:r>
          </w:p>
        </w:tc>
        <w:tc>
          <w:tcPr>
            <w:tcW w:w="1815" w:type="dxa"/>
          </w:tcPr>
          <w:p w14:paraId="26FEAFB6" w14:textId="5607F20F" w:rsidR="00C651BF" w:rsidRPr="004024D0" w:rsidRDefault="009A38D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 (22.8)</w:t>
            </w:r>
          </w:p>
        </w:tc>
        <w:tc>
          <w:tcPr>
            <w:tcW w:w="1814" w:type="dxa"/>
          </w:tcPr>
          <w:p w14:paraId="13A78DB8" w14:textId="2FE5F8B7" w:rsidR="00C651BF" w:rsidRPr="004024D0" w:rsidRDefault="009A38D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6 (10.9%</w:t>
            </w:r>
          </w:p>
        </w:tc>
        <w:tc>
          <w:tcPr>
            <w:tcW w:w="1815" w:type="dxa"/>
          </w:tcPr>
          <w:p w14:paraId="1DF492F4" w14:textId="492A2FB4" w:rsidR="00C651BF" w:rsidRPr="004024D0" w:rsidRDefault="009A38D4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4 (19.1%</w:t>
            </w:r>
          </w:p>
        </w:tc>
        <w:tc>
          <w:tcPr>
            <w:tcW w:w="1134" w:type="dxa"/>
            <w:vAlign w:val="center"/>
          </w:tcPr>
          <w:p w14:paraId="4AB65C94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6D85EF8F" w14:textId="77777777" w:rsidTr="00C73C4E">
        <w:tc>
          <w:tcPr>
            <w:tcW w:w="3681" w:type="dxa"/>
            <w:vAlign w:val="center"/>
          </w:tcPr>
          <w:p w14:paraId="181BDD54" w14:textId="1685D7FE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Alcohol intake &gt; 12 drinks/year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0006A953" w14:textId="04D914E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8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1.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1A9A8569" w14:textId="103B1C16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4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5.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34FCBFB9" w14:textId="514AD383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5.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5F53F4A4" w14:textId="2D9BFA9B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6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32DD1670" w14:textId="5079C447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1.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6B29EE0" w14:textId="661642FA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651BF" w:rsidRPr="004024D0" w14:paraId="22E50C4B" w14:textId="77777777" w:rsidTr="00C73C4E">
        <w:tc>
          <w:tcPr>
            <w:tcW w:w="3681" w:type="dxa"/>
            <w:vAlign w:val="center"/>
          </w:tcPr>
          <w:p w14:paraId="46442846" w14:textId="6CACE4CC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Time since the last dental visit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3FC9F1DA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41500BAA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36DC5FEF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</w:tcPr>
          <w:p w14:paraId="3F59323C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15" w:type="dxa"/>
          </w:tcPr>
          <w:p w14:paraId="5BE8FC8A" w14:textId="77777777" w:rsidR="00C651BF" w:rsidRPr="004024D0" w:rsidRDefault="00C651BF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42D24AF" w14:textId="77777777" w:rsidR="00C651BF" w:rsidRPr="004024D0" w:rsidRDefault="00C651BF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609B324F" w14:textId="77777777" w:rsidTr="00C73C4E">
        <w:tc>
          <w:tcPr>
            <w:tcW w:w="3681" w:type="dxa"/>
            <w:vAlign w:val="center"/>
          </w:tcPr>
          <w:p w14:paraId="48154DFF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Less than 1 year</w:t>
            </w:r>
          </w:p>
        </w:tc>
        <w:tc>
          <w:tcPr>
            <w:tcW w:w="1814" w:type="dxa"/>
          </w:tcPr>
          <w:p w14:paraId="745E04AD" w14:textId="232FE506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,040 (52.8)</w:t>
            </w:r>
          </w:p>
        </w:tc>
        <w:tc>
          <w:tcPr>
            <w:tcW w:w="1814" w:type="dxa"/>
          </w:tcPr>
          <w:p w14:paraId="55E66745" w14:textId="1F7615EA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800 (69.7)</w:t>
            </w:r>
          </w:p>
        </w:tc>
        <w:tc>
          <w:tcPr>
            <w:tcW w:w="1815" w:type="dxa"/>
          </w:tcPr>
          <w:p w14:paraId="031496D0" w14:textId="3E4F54E4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3 (16.8)</w:t>
            </w:r>
          </w:p>
        </w:tc>
        <w:tc>
          <w:tcPr>
            <w:tcW w:w="1814" w:type="dxa"/>
          </w:tcPr>
          <w:p w14:paraId="47EA6DBF" w14:textId="0661E6E0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5 (47.4)</w:t>
            </w:r>
          </w:p>
        </w:tc>
        <w:tc>
          <w:tcPr>
            <w:tcW w:w="1815" w:type="dxa"/>
          </w:tcPr>
          <w:p w14:paraId="07811D79" w14:textId="414EC82B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2 (18.0)</w:t>
            </w:r>
          </w:p>
        </w:tc>
        <w:tc>
          <w:tcPr>
            <w:tcW w:w="1134" w:type="dxa"/>
            <w:vMerge w:val="restart"/>
            <w:vAlign w:val="center"/>
          </w:tcPr>
          <w:p w14:paraId="7F545058" w14:textId="1F28B863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302E83" w:rsidRPr="004024D0" w14:paraId="3A62F33C" w14:textId="77777777" w:rsidTr="00C73C4E">
        <w:tc>
          <w:tcPr>
            <w:tcW w:w="3681" w:type="dxa"/>
            <w:vAlign w:val="center"/>
          </w:tcPr>
          <w:p w14:paraId="3CE5E1BB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1-3 years</w:t>
            </w:r>
          </w:p>
        </w:tc>
        <w:tc>
          <w:tcPr>
            <w:tcW w:w="1814" w:type="dxa"/>
          </w:tcPr>
          <w:p w14:paraId="5A11A563" w14:textId="7F71EC5F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20 (16.3)</w:t>
            </w:r>
          </w:p>
        </w:tc>
        <w:tc>
          <w:tcPr>
            <w:tcW w:w="1814" w:type="dxa"/>
          </w:tcPr>
          <w:p w14:paraId="7202BABA" w14:textId="103382DC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81 (15.8)</w:t>
            </w:r>
          </w:p>
        </w:tc>
        <w:tc>
          <w:tcPr>
            <w:tcW w:w="1815" w:type="dxa"/>
          </w:tcPr>
          <w:p w14:paraId="6DC263C2" w14:textId="04788AEB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4 (13.9)</w:t>
            </w:r>
          </w:p>
        </w:tc>
        <w:tc>
          <w:tcPr>
            <w:tcW w:w="1814" w:type="dxa"/>
          </w:tcPr>
          <w:p w14:paraId="557A02C9" w14:textId="74E2DD43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0 (21.4)</w:t>
            </w:r>
          </w:p>
        </w:tc>
        <w:tc>
          <w:tcPr>
            <w:tcW w:w="1815" w:type="dxa"/>
          </w:tcPr>
          <w:p w14:paraId="44C9B5DB" w14:textId="21011351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5 (14.0)</w:t>
            </w:r>
          </w:p>
        </w:tc>
        <w:tc>
          <w:tcPr>
            <w:tcW w:w="1134" w:type="dxa"/>
            <w:vMerge/>
            <w:vAlign w:val="center"/>
          </w:tcPr>
          <w:p w14:paraId="09526E6D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302E83" w:rsidRPr="004024D0" w14:paraId="14EB1AC7" w14:textId="77777777" w:rsidTr="00C73C4E">
        <w:tc>
          <w:tcPr>
            <w:tcW w:w="3681" w:type="dxa"/>
            <w:vAlign w:val="center"/>
          </w:tcPr>
          <w:p w14:paraId="011A2203" w14:textId="77777777" w:rsidR="00302E83" w:rsidRPr="004024D0" w:rsidRDefault="00302E83" w:rsidP="00B00072">
            <w:pPr>
              <w:spacing w:line="276" w:lineRule="auto"/>
              <w:ind w:left="397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More than 3 years</w:t>
            </w:r>
          </w:p>
        </w:tc>
        <w:tc>
          <w:tcPr>
            <w:tcW w:w="1814" w:type="dxa"/>
          </w:tcPr>
          <w:p w14:paraId="62977F11" w14:textId="04B9C6B7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08 (30.9)</w:t>
            </w:r>
          </w:p>
        </w:tc>
        <w:tc>
          <w:tcPr>
            <w:tcW w:w="1814" w:type="dxa"/>
          </w:tcPr>
          <w:p w14:paraId="68F28EEF" w14:textId="4DD5A94D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6 (14.5)</w:t>
            </w:r>
          </w:p>
        </w:tc>
        <w:tc>
          <w:tcPr>
            <w:tcW w:w="1815" w:type="dxa"/>
          </w:tcPr>
          <w:p w14:paraId="3C62515F" w14:textId="66112A6B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19 (69.3)</w:t>
            </w:r>
          </w:p>
        </w:tc>
        <w:tc>
          <w:tcPr>
            <w:tcW w:w="1814" w:type="dxa"/>
          </w:tcPr>
          <w:p w14:paraId="22D88E98" w14:textId="7A974C72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02 (31.2)</w:t>
            </w:r>
          </w:p>
        </w:tc>
        <w:tc>
          <w:tcPr>
            <w:tcW w:w="1815" w:type="dxa"/>
          </w:tcPr>
          <w:p w14:paraId="68E311F7" w14:textId="10FEFB73" w:rsidR="00302E83" w:rsidRPr="004024D0" w:rsidRDefault="00302E83" w:rsidP="000F3F7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1 (68.0)</w:t>
            </w:r>
          </w:p>
        </w:tc>
        <w:tc>
          <w:tcPr>
            <w:tcW w:w="1134" w:type="dxa"/>
            <w:vMerge/>
            <w:vAlign w:val="center"/>
          </w:tcPr>
          <w:p w14:paraId="6A352C23" w14:textId="77777777" w:rsidR="00302E83" w:rsidRPr="004024D0" w:rsidRDefault="00302E83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C651BF" w:rsidRPr="004024D0" w14:paraId="2CB70306" w14:textId="77777777" w:rsidTr="00C73C4E">
        <w:tc>
          <w:tcPr>
            <w:tcW w:w="3681" w:type="dxa"/>
            <w:vAlign w:val="center"/>
          </w:tcPr>
          <w:p w14:paraId="1A6EF287" w14:textId="0E3EFA9E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Obesity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2D5ADB4B" w14:textId="5FB15DB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0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1.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119B9335" w14:textId="1DEC212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5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1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186B0C42" w14:textId="46E9F543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2.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5DC1F5B3" w14:textId="09EBABFE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1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74FBB6EE" w14:textId="270BC9B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9.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7A5BFAB" w14:textId="2E914386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942</w:t>
            </w:r>
          </w:p>
        </w:tc>
      </w:tr>
      <w:tr w:rsidR="00C651BF" w:rsidRPr="004024D0" w14:paraId="5DA7F236" w14:textId="77777777" w:rsidTr="00C73C4E">
        <w:tc>
          <w:tcPr>
            <w:tcW w:w="3681" w:type="dxa"/>
            <w:vAlign w:val="center"/>
          </w:tcPr>
          <w:p w14:paraId="1C993302" w14:textId="357F3714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Elevated C-reactive protein level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3C46997C" w14:textId="3B01A70E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63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3.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7B7B0801" w14:textId="6E206ACD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5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1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39EF0606" w14:textId="3C073ECF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7.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21C6F12B" w14:textId="792F373F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0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3.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681EC20E" w14:textId="210BFAA2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2.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F077F34" w14:textId="541D9F6D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14</w:t>
            </w:r>
          </w:p>
        </w:tc>
      </w:tr>
      <w:tr w:rsidR="00C651BF" w:rsidRPr="004024D0" w14:paraId="05FE39FD" w14:textId="77777777" w:rsidTr="00C73C4E">
        <w:tc>
          <w:tcPr>
            <w:tcW w:w="3681" w:type="dxa"/>
            <w:vAlign w:val="center"/>
          </w:tcPr>
          <w:p w14:paraId="0F03F96E" w14:textId="5F26F2BE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2684B573" w14:textId="0305B55C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4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8.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4C31B100" w14:textId="2FC53D69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2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5.6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29603DFE" w14:textId="1637EDE3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4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1.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6C370FD0" w14:textId="670ACDE0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9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176696E6" w14:textId="3A4B2165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4.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5B7C49A" w14:textId="3A50A2FB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51</w:t>
            </w:r>
          </w:p>
        </w:tc>
      </w:tr>
      <w:tr w:rsidR="00C651BF" w:rsidRPr="004024D0" w14:paraId="7C63B41A" w14:textId="77777777" w:rsidTr="00C73C4E">
        <w:tc>
          <w:tcPr>
            <w:tcW w:w="3681" w:type="dxa"/>
            <w:vAlign w:val="center"/>
          </w:tcPr>
          <w:p w14:paraId="050363EC" w14:textId="43CAF874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Dyslipidemia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6E1D135F" w14:textId="4A4580FE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4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9.5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6C7D1E04" w14:textId="5B16766D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3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7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16F57F0F" w14:textId="217D58E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6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631822D0" w14:textId="60CD08C1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8.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2FFC6087" w14:textId="262F4522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93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4.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00FE227" w14:textId="0409868F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20</w:t>
            </w:r>
          </w:p>
        </w:tc>
      </w:tr>
      <w:tr w:rsidR="00C651BF" w:rsidRPr="004024D0" w14:paraId="27B4C471" w14:textId="77777777" w:rsidTr="00C73C4E">
        <w:tc>
          <w:tcPr>
            <w:tcW w:w="3681" w:type="dxa"/>
            <w:vAlign w:val="center"/>
          </w:tcPr>
          <w:p w14:paraId="180143A8" w14:textId="18C6AE8C" w:rsidR="00C651BF" w:rsidRPr="004024D0" w:rsidRDefault="00C651BF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Diabetes mellitus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</w:tcPr>
          <w:p w14:paraId="038D4F0A" w14:textId="01883AE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28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7.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5F1DDF4A" w14:textId="797EA75D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59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4.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180BFD9D" w14:textId="56C0E6F9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6.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1F0D40CF" w14:textId="5872B6C8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2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2.1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5" w:type="dxa"/>
          </w:tcPr>
          <w:p w14:paraId="5A7C17B2" w14:textId="29529ABA" w:rsidR="00C651BF" w:rsidRPr="004024D0" w:rsidRDefault="00B00072" w:rsidP="00B0007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7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7.0</w:t>
            </w:r>
            <w:r w:rsidR="009A38D4"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5A5E0FA" w14:textId="4B41BA41" w:rsidR="00C651BF" w:rsidRPr="004024D0" w:rsidRDefault="009A38D4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651BF" w:rsidRPr="004024D0" w14:paraId="5D4D5135" w14:textId="77777777" w:rsidTr="00C73C4E">
        <w:tc>
          <w:tcPr>
            <w:tcW w:w="3681" w:type="dxa"/>
            <w:shd w:val="clear" w:color="auto" w:fill="auto"/>
            <w:vAlign w:val="center"/>
          </w:tcPr>
          <w:p w14:paraId="5CE0F2EC" w14:textId="79F5139A" w:rsidR="00C651BF" w:rsidRPr="004024D0" w:rsidRDefault="00E46642" w:rsidP="000F3F7B">
            <w:pPr>
              <w:spacing w:line="276" w:lineRule="auto"/>
              <w:ind w:left="17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 xml:space="preserve">Heart </w:t>
            </w:r>
            <w:r w:rsidR="00C651BF" w:rsidRPr="004024D0">
              <w:rPr>
                <w:rFonts w:ascii="Arial" w:hAnsi="Arial" w:cs="Arial"/>
                <w:sz w:val="21"/>
                <w:szCs w:val="21"/>
              </w:rPr>
              <w:t>disease</w:t>
            </w:r>
            <w:r w:rsidR="00141015" w:rsidRPr="004024D0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814" w:type="dxa"/>
            <w:shd w:val="clear" w:color="auto" w:fill="auto"/>
          </w:tcPr>
          <w:p w14:paraId="3CD439B3" w14:textId="7FB4747B" w:rsidR="00C651BF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306 (15.6)</w:t>
            </w:r>
          </w:p>
        </w:tc>
        <w:tc>
          <w:tcPr>
            <w:tcW w:w="1814" w:type="dxa"/>
            <w:shd w:val="clear" w:color="auto" w:fill="auto"/>
          </w:tcPr>
          <w:p w14:paraId="34B66C6F" w14:textId="13C8095F" w:rsidR="00C651BF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27 (11.1)</w:t>
            </w:r>
          </w:p>
        </w:tc>
        <w:tc>
          <w:tcPr>
            <w:tcW w:w="1815" w:type="dxa"/>
            <w:shd w:val="clear" w:color="auto" w:fill="auto"/>
          </w:tcPr>
          <w:p w14:paraId="556AA116" w14:textId="0ED94DAF" w:rsidR="00C651BF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77 (24.7)</w:t>
            </w:r>
          </w:p>
        </w:tc>
        <w:tc>
          <w:tcPr>
            <w:tcW w:w="1814" w:type="dxa"/>
            <w:shd w:val="clear" w:color="auto" w:fill="auto"/>
          </w:tcPr>
          <w:p w14:paraId="76B29CC2" w14:textId="53B213F7" w:rsidR="00C651BF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57 (17.4)</w:t>
            </w:r>
          </w:p>
        </w:tc>
        <w:tc>
          <w:tcPr>
            <w:tcW w:w="1815" w:type="dxa"/>
            <w:shd w:val="clear" w:color="auto" w:fill="auto"/>
          </w:tcPr>
          <w:p w14:paraId="3D34C187" w14:textId="3C1578C2" w:rsidR="00C651BF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5 (25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1260B" w14:textId="4173E774" w:rsidR="00C651BF" w:rsidRPr="004024D0" w:rsidRDefault="00197317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00</w:t>
            </w:r>
          </w:p>
        </w:tc>
      </w:tr>
      <w:tr w:rsidR="00814769" w:rsidRPr="004024D0" w14:paraId="7410BE2B" w14:textId="77777777" w:rsidTr="00C73C4E">
        <w:tc>
          <w:tcPr>
            <w:tcW w:w="3681" w:type="dxa"/>
            <w:shd w:val="clear" w:color="auto" w:fill="auto"/>
            <w:vAlign w:val="center"/>
          </w:tcPr>
          <w:p w14:paraId="64569936" w14:textId="59FFD304" w:rsidR="00814769" w:rsidRPr="004024D0" w:rsidRDefault="00814769" w:rsidP="000F3F7B">
            <w:pPr>
              <w:spacing w:line="276" w:lineRule="auto"/>
              <w:ind w:left="170"/>
              <w:rPr>
                <w:rFonts w:ascii="Arial" w:hAnsi="Arial" w:cs="Arial"/>
                <w:sz w:val="21"/>
                <w:szCs w:val="21"/>
              </w:rPr>
            </w:pPr>
            <w:r w:rsidRPr="004024D0">
              <w:rPr>
                <w:rFonts w:ascii="Arial" w:hAnsi="Arial" w:cs="Arial"/>
                <w:sz w:val="21"/>
                <w:szCs w:val="21"/>
              </w:rPr>
              <w:t>Stroke</w:t>
            </w:r>
          </w:p>
        </w:tc>
        <w:tc>
          <w:tcPr>
            <w:tcW w:w="1814" w:type="dxa"/>
            <w:shd w:val="clear" w:color="auto" w:fill="auto"/>
          </w:tcPr>
          <w:p w14:paraId="6940A7A6" w14:textId="07D27F7A" w:rsidR="00814769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115 (5.8)</w:t>
            </w:r>
          </w:p>
        </w:tc>
        <w:tc>
          <w:tcPr>
            <w:tcW w:w="1814" w:type="dxa"/>
            <w:shd w:val="clear" w:color="auto" w:fill="auto"/>
          </w:tcPr>
          <w:p w14:paraId="706C6EE2" w14:textId="3E1077FB" w:rsidR="00814769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44 (3.8)</w:t>
            </w:r>
          </w:p>
        </w:tc>
        <w:tc>
          <w:tcPr>
            <w:tcW w:w="1815" w:type="dxa"/>
            <w:shd w:val="clear" w:color="auto" w:fill="auto"/>
          </w:tcPr>
          <w:p w14:paraId="0AE6BD4E" w14:textId="1C7BBC96" w:rsidR="00814769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1 (6.7)</w:t>
            </w:r>
          </w:p>
        </w:tc>
        <w:tc>
          <w:tcPr>
            <w:tcW w:w="1814" w:type="dxa"/>
            <w:shd w:val="clear" w:color="auto" w:fill="auto"/>
          </w:tcPr>
          <w:p w14:paraId="50F90DB6" w14:textId="17E3C0C2" w:rsidR="00814769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7 (8.2)</w:t>
            </w:r>
          </w:p>
        </w:tc>
        <w:tc>
          <w:tcPr>
            <w:tcW w:w="1815" w:type="dxa"/>
            <w:shd w:val="clear" w:color="auto" w:fill="auto"/>
          </w:tcPr>
          <w:p w14:paraId="7D8FD7AE" w14:textId="0BFAF4AB" w:rsidR="00814769" w:rsidRPr="004024D0" w:rsidRDefault="00197317" w:rsidP="0019731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23 (1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222E1" w14:textId="0598ADAC" w:rsidR="00814769" w:rsidRPr="004024D0" w:rsidRDefault="00197317" w:rsidP="00302E8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24D0">
              <w:rPr>
                <w:rFonts w:ascii="Arial" w:hAnsi="Arial" w:cs="Arial"/>
                <w:color w:val="000000" w:themeColor="text1"/>
                <w:sz w:val="21"/>
                <w:szCs w:val="21"/>
              </w:rPr>
              <w:t>.000</w:t>
            </w:r>
          </w:p>
        </w:tc>
      </w:tr>
    </w:tbl>
    <w:p w14:paraId="221EDA65" w14:textId="0561FEE6" w:rsidR="004F1131" w:rsidRPr="004024D0" w:rsidRDefault="004F1131" w:rsidP="00141015">
      <w:pPr>
        <w:rPr>
          <w:rFonts w:ascii="Arial" w:hAnsi="Arial" w:cs="Arial"/>
          <w:color w:val="000000" w:themeColor="text1"/>
        </w:rPr>
      </w:pPr>
    </w:p>
    <w:p w14:paraId="4467EBCC" w14:textId="2B8C4E44" w:rsidR="00302E83" w:rsidRPr="004024D0" w:rsidRDefault="00141015" w:rsidP="00141015">
      <w:pPr>
        <w:ind w:left="144" w:hanging="144"/>
        <w:rPr>
          <w:rFonts w:ascii="Arial" w:hAnsi="Arial" w:cs="Arial"/>
        </w:rPr>
      </w:pPr>
      <w:r w:rsidRPr="004024D0">
        <w:rPr>
          <w:rFonts w:ascii="Arial" w:hAnsi="Arial" w:cs="Arial"/>
          <w:vertAlign w:val="superscript"/>
        </w:rPr>
        <w:t>*</w:t>
      </w:r>
      <w:r w:rsidR="00302E83" w:rsidRPr="004024D0">
        <w:rPr>
          <w:rFonts w:ascii="Arial" w:hAnsi="Arial" w:cs="Arial"/>
          <w:vertAlign w:val="superscript"/>
        </w:rPr>
        <w:t xml:space="preserve"> </w:t>
      </w:r>
      <w:r w:rsidR="00302E83" w:rsidRPr="004024D0">
        <w:rPr>
          <w:rFonts w:ascii="Arial" w:hAnsi="Arial" w:cs="Arial"/>
        </w:rPr>
        <w:t>Cognitive impairment defined as DSST score &lt;29 (the lowest quartile of score in population); Edentulism was defined as the complete loss of all-natural teeth.</w:t>
      </w:r>
    </w:p>
    <w:p w14:paraId="6ED0BA09" w14:textId="2CF19CA8" w:rsidR="000304E9" w:rsidRPr="004024D0" w:rsidRDefault="00141015" w:rsidP="00141015">
      <w:pPr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vertAlign w:val="superscript"/>
        </w:rPr>
        <w:t>†</w:t>
      </w:r>
      <w:r w:rsidR="000304E9" w:rsidRPr="004024D0">
        <w:rPr>
          <w:rFonts w:ascii="Arial" w:hAnsi="Arial" w:cs="Arial"/>
          <w:color w:val="000000" w:themeColor="text1"/>
        </w:rPr>
        <w:t xml:space="preserve"> Missing values for total study: education (n = 3; &lt;1%), income (n = 78; 4.0%), smoking (n = 4; &lt;1%), alcohol (n = 40; 2.0%), dental visit (n = 5; &lt;1%), hypertension (n = 3; &lt;1%), diabetes (n = 30; 3%), obesity (n = 52; 2.6%), abdominal adiposity (n = 96; 4.9%), elevated C-reactive protein level (n = 90; 4.6%), dyslipidemia (n = 63; 3.2%), </w:t>
      </w:r>
      <w:r w:rsidR="00197317" w:rsidRPr="004024D0">
        <w:rPr>
          <w:rFonts w:ascii="Arial" w:hAnsi="Arial" w:cs="Arial"/>
          <w:color w:val="000000" w:themeColor="text1"/>
        </w:rPr>
        <w:t>heart disease (n = 15; &lt;1%), and stroke (n = 6; &lt;1%).</w:t>
      </w:r>
    </w:p>
    <w:p w14:paraId="4C4393FE" w14:textId="358CFA9B" w:rsidR="00302E83" w:rsidRPr="004024D0" w:rsidRDefault="00141015" w:rsidP="00141015">
      <w:pPr>
        <w:rPr>
          <w:rFonts w:ascii="Arial" w:hAnsi="Arial" w:cs="Arial"/>
        </w:rPr>
      </w:pPr>
      <w:r w:rsidRPr="004024D0">
        <w:rPr>
          <w:rFonts w:ascii="Arial" w:hAnsi="Arial" w:cs="Arial"/>
          <w:vertAlign w:val="superscript"/>
        </w:rPr>
        <w:t>‡</w:t>
      </w:r>
      <w:r w:rsidR="00302E83" w:rsidRPr="004024D0">
        <w:rPr>
          <w:rFonts w:ascii="Arial" w:hAnsi="Arial" w:cs="Arial"/>
        </w:rPr>
        <w:t xml:space="preserve"> </w:t>
      </w:r>
      <w:r w:rsidR="00302E83" w:rsidRPr="004024D0">
        <w:rPr>
          <w:rFonts w:ascii="Arial" w:hAnsi="Arial" w:cs="Arial"/>
          <w:i/>
          <w:iCs/>
        </w:rPr>
        <w:t>P</w:t>
      </w:r>
      <w:r w:rsidR="00302E83" w:rsidRPr="004024D0">
        <w:rPr>
          <w:rFonts w:ascii="Arial" w:hAnsi="Arial" w:cs="Arial"/>
        </w:rPr>
        <w:t xml:space="preserve"> Value by one-way ANOVA for continuous variables and by χ</w:t>
      </w:r>
      <w:r w:rsidR="00302E83" w:rsidRPr="004024D0">
        <w:rPr>
          <w:rFonts w:ascii="Arial" w:hAnsi="Arial" w:cs="Arial"/>
          <w:vertAlign w:val="superscript"/>
        </w:rPr>
        <w:t>2</w:t>
      </w:r>
      <w:r w:rsidR="00302E83" w:rsidRPr="004024D0">
        <w:rPr>
          <w:rFonts w:ascii="Arial" w:hAnsi="Arial" w:cs="Arial"/>
        </w:rPr>
        <w:t xml:space="preserve"> test for categorical values.</w:t>
      </w:r>
    </w:p>
    <w:p w14:paraId="1B7C5DED" w14:textId="67F785C6" w:rsidR="000304E9" w:rsidRPr="00160DAE" w:rsidRDefault="000304E9" w:rsidP="00141015">
      <w:pPr>
        <w:rPr>
          <w:rFonts w:ascii="Arial" w:hAnsi="Arial" w:cs="Arial"/>
          <w:color w:val="000000" w:themeColor="text1"/>
        </w:rPr>
      </w:pPr>
      <w:r w:rsidRPr="004024D0">
        <w:rPr>
          <w:rFonts w:ascii="Arial" w:hAnsi="Arial" w:cs="Arial"/>
          <w:color w:val="000000" w:themeColor="text1"/>
        </w:rPr>
        <w:t>Abbreviations: SD, standard deviation; HDL, high-density lipoprotein; DSST, digit symbol substitution test.</w:t>
      </w:r>
    </w:p>
    <w:sectPr w:rsidR="000304E9" w:rsidRPr="00160DAE" w:rsidSect="00022D75">
      <w:type w:val="continuous"/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76F27" w14:textId="77777777" w:rsidR="00322FB1" w:rsidRDefault="00322FB1" w:rsidP="007C07E0">
      <w:pPr>
        <w:spacing w:line="240" w:lineRule="auto"/>
      </w:pPr>
      <w:r>
        <w:separator/>
      </w:r>
    </w:p>
  </w:endnote>
  <w:endnote w:type="continuationSeparator" w:id="0">
    <w:p w14:paraId="6E3DC2CB" w14:textId="77777777" w:rsidR="00322FB1" w:rsidRDefault="00322FB1" w:rsidP="007C0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BA440" w14:textId="77777777" w:rsidR="00322FB1" w:rsidRDefault="00322FB1" w:rsidP="007C07E0">
      <w:pPr>
        <w:spacing w:line="240" w:lineRule="auto"/>
      </w:pPr>
      <w:r>
        <w:separator/>
      </w:r>
    </w:p>
  </w:footnote>
  <w:footnote w:type="continuationSeparator" w:id="0">
    <w:p w14:paraId="2FAE2ADE" w14:textId="77777777" w:rsidR="00322FB1" w:rsidRDefault="00322FB1" w:rsidP="007C07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420F0"/>
    <w:multiLevelType w:val="hybridMultilevel"/>
    <w:tmpl w:val="810081FC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B090F"/>
    <w:multiLevelType w:val="hybridMultilevel"/>
    <w:tmpl w:val="6FAA3DDA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C1F07"/>
    <w:multiLevelType w:val="hybridMultilevel"/>
    <w:tmpl w:val="150A8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94376"/>
    <w:multiLevelType w:val="hybridMultilevel"/>
    <w:tmpl w:val="91748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05D77"/>
    <w:multiLevelType w:val="hybridMultilevel"/>
    <w:tmpl w:val="DB24709C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02BD1"/>
    <w:multiLevelType w:val="hybridMultilevel"/>
    <w:tmpl w:val="73388C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EB3328E"/>
    <w:multiLevelType w:val="hybridMultilevel"/>
    <w:tmpl w:val="72B02B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4C81806"/>
    <w:multiLevelType w:val="hybridMultilevel"/>
    <w:tmpl w:val="C2A6C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10786"/>
    <w:multiLevelType w:val="hybridMultilevel"/>
    <w:tmpl w:val="72B02B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83B6B3F"/>
    <w:multiLevelType w:val="hybridMultilevel"/>
    <w:tmpl w:val="BFA6D2F8"/>
    <w:lvl w:ilvl="0" w:tplc="88F45BE4">
      <w:start w:val="1"/>
      <w:numFmt w:val="decimal"/>
      <w:lvlText w:val="%1."/>
      <w:lvlJc w:val="left"/>
      <w:pPr>
        <w:ind w:left="567" w:hanging="28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38612381"/>
    <w:multiLevelType w:val="hybridMultilevel"/>
    <w:tmpl w:val="8D1E64B0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051D4"/>
    <w:multiLevelType w:val="hybridMultilevel"/>
    <w:tmpl w:val="0B4262C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E85989"/>
    <w:multiLevelType w:val="hybridMultilevel"/>
    <w:tmpl w:val="4C4A2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4C2CD7"/>
    <w:multiLevelType w:val="hybridMultilevel"/>
    <w:tmpl w:val="CADCF4C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9272B"/>
    <w:multiLevelType w:val="hybridMultilevel"/>
    <w:tmpl w:val="9D5676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830454"/>
    <w:multiLevelType w:val="hybridMultilevel"/>
    <w:tmpl w:val="557CF0E8"/>
    <w:lvl w:ilvl="0" w:tplc="0809000F">
      <w:start w:val="1"/>
      <w:numFmt w:val="decimal"/>
      <w:lvlText w:val="%1."/>
      <w:lvlJc w:val="left"/>
      <w:pPr>
        <w:ind w:left="890" w:hanging="360"/>
      </w:p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1" w15:restartNumberingAfterBreak="0">
    <w:nsid w:val="6145568A"/>
    <w:multiLevelType w:val="hybridMultilevel"/>
    <w:tmpl w:val="45BEDCB0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06455"/>
    <w:multiLevelType w:val="hybridMultilevel"/>
    <w:tmpl w:val="AA4CA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123138"/>
    <w:multiLevelType w:val="hybridMultilevel"/>
    <w:tmpl w:val="1FA8DC00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4"/>
  </w:num>
  <w:num w:numId="3">
    <w:abstractNumId w:val="16"/>
  </w:num>
  <w:num w:numId="4">
    <w:abstractNumId w:val="14"/>
  </w:num>
  <w:num w:numId="5">
    <w:abstractNumId w:val="0"/>
  </w:num>
  <w:num w:numId="6">
    <w:abstractNumId w:val="13"/>
  </w:num>
  <w:num w:numId="7">
    <w:abstractNumId w:val="21"/>
  </w:num>
  <w:num w:numId="8">
    <w:abstractNumId w:val="6"/>
  </w:num>
  <w:num w:numId="9">
    <w:abstractNumId w:val="1"/>
  </w:num>
  <w:num w:numId="10">
    <w:abstractNumId w:val="19"/>
  </w:num>
  <w:num w:numId="11">
    <w:abstractNumId w:val="10"/>
  </w:num>
  <w:num w:numId="12">
    <w:abstractNumId w:val="18"/>
  </w:num>
  <w:num w:numId="13">
    <w:abstractNumId w:val="22"/>
  </w:num>
  <w:num w:numId="14">
    <w:abstractNumId w:val="2"/>
  </w:num>
  <w:num w:numId="15">
    <w:abstractNumId w:val="3"/>
  </w:num>
  <w:num w:numId="16">
    <w:abstractNumId w:val="23"/>
  </w:num>
  <w:num w:numId="17">
    <w:abstractNumId w:val="12"/>
  </w:num>
  <w:num w:numId="18">
    <w:abstractNumId w:val="8"/>
  </w:num>
  <w:num w:numId="19">
    <w:abstractNumId w:val="11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17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5zs5t9swavbesssvx0eaqaed0rtp0arzp&quot;&gt;My EndNote Library&lt;record-ids&gt;&lt;item&gt;294&lt;/item&gt;&lt;/record-ids&gt;&lt;/item&gt;&lt;/Libraries&gt;"/>
  </w:docVars>
  <w:rsids>
    <w:rsidRoot w:val="00656713"/>
    <w:rsid w:val="00001520"/>
    <w:rsid w:val="000037E2"/>
    <w:rsid w:val="00003906"/>
    <w:rsid w:val="00004CB6"/>
    <w:rsid w:val="00005873"/>
    <w:rsid w:val="00005B22"/>
    <w:rsid w:val="000060FB"/>
    <w:rsid w:val="000074B2"/>
    <w:rsid w:val="000129E2"/>
    <w:rsid w:val="00012B3F"/>
    <w:rsid w:val="00013103"/>
    <w:rsid w:val="00013D13"/>
    <w:rsid w:val="00014CCA"/>
    <w:rsid w:val="0001568E"/>
    <w:rsid w:val="0001591A"/>
    <w:rsid w:val="00015C83"/>
    <w:rsid w:val="00015DA3"/>
    <w:rsid w:val="000176BA"/>
    <w:rsid w:val="00022B60"/>
    <w:rsid w:val="00022CDA"/>
    <w:rsid w:val="00022D75"/>
    <w:rsid w:val="00023A52"/>
    <w:rsid w:val="00023F68"/>
    <w:rsid w:val="00023FFA"/>
    <w:rsid w:val="000240CC"/>
    <w:rsid w:val="00024157"/>
    <w:rsid w:val="000250AA"/>
    <w:rsid w:val="000255E5"/>
    <w:rsid w:val="000256B3"/>
    <w:rsid w:val="00026239"/>
    <w:rsid w:val="00026A77"/>
    <w:rsid w:val="00027FCB"/>
    <w:rsid w:val="000300AE"/>
    <w:rsid w:val="000304E9"/>
    <w:rsid w:val="00031D38"/>
    <w:rsid w:val="00031F01"/>
    <w:rsid w:val="00033541"/>
    <w:rsid w:val="000336B0"/>
    <w:rsid w:val="00036A8D"/>
    <w:rsid w:val="00037729"/>
    <w:rsid w:val="000402C9"/>
    <w:rsid w:val="0004031F"/>
    <w:rsid w:val="00040CC5"/>
    <w:rsid w:val="00042CAC"/>
    <w:rsid w:val="000431E6"/>
    <w:rsid w:val="00043661"/>
    <w:rsid w:val="0004374E"/>
    <w:rsid w:val="000439D2"/>
    <w:rsid w:val="00044D29"/>
    <w:rsid w:val="00045B83"/>
    <w:rsid w:val="00046389"/>
    <w:rsid w:val="00047C78"/>
    <w:rsid w:val="00054659"/>
    <w:rsid w:val="00054859"/>
    <w:rsid w:val="00054D39"/>
    <w:rsid w:val="00056672"/>
    <w:rsid w:val="00056916"/>
    <w:rsid w:val="00056F74"/>
    <w:rsid w:val="00057946"/>
    <w:rsid w:val="000579C6"/>
    <w:rsid w:val="00063773"/>
    <w:rsid w:val="00063899"/>
    <w:rsid w:val="00064324"/>
    <w:rsid w:val="000654C9"/>
    <w:rsid w:val="00067103"/>
    <w:rsid w:val="000700C7"/>
    <w:rsid w:val="00070DE4"/>
    <w:rsid w:val="000714F3"/>
    <w:rsid w:val="00071DB7"/>
    <w:rsid w:val="00071E1C"/>
    <w:rsid w:val="00072604"/>
    <w:rsid w:val="00074CB1"/>
    <w:rsid w:val="000755EC"/>
    <w:rsid w:val="00075A25"/>
    <w:rsid w:val="00076D3E"/>
    <w:rsid w:val="00080737"/>
    <w:rsid w:val="000808E3"/>
    <w:rsid w:val="00080C59"/>
    <w:rsid w:val="00080E63"/>
    <w:rsid w:val="00081FA6"/>
    <w:rsid w:val="0008260D"/>
    <w:rsid w:val="00082A2D"/>
    <w:rsid w:val="0008700B"/>
    <w:rsid w:val="000874B5"/>
    <w:rsid w:val="0008799F"/>
    <w:rsid w:val="00087B6B"/>
    <w:rsid w:val="00090CCC"/>
    <w:rsid w:val="00092872"/>
    <w:rsid w:val="00094AD2"/>
    <w:rsid w:val="000954C3"/>
    <w:rsid w:val="00095BF4"/>
    <w:rsid w:val="000A12CB"/>
    <w:rsid w:val="000A1969"/>
    <w:rsid w:val="000A2485"/>
    <w:rsid w:val="000A24F3"/>
    <w:rsid w:val="000A2FB4"/>
    <w:rsid w:val="000A5525"/>
    <w:rsid w:val="000A6BA4"/>
    <w:rsid w:val="000B0311"/>
    <w:rsid w:val="000B0C08"/>
    <w:rsid w:val="000B1226"/>
    <w:rsid w:val="000B31ED"/>
    <w:rsid w:val="000B39C4"/>
    <w:rsid w:val="000B51AD"/>
    <w:rsid w:val="000B5C6C"/>
    <w:rsid w:val="000B6D38"/>
    <w:rsid w:val="000B6D44"/>
    <w:rsid w:val="000C06B7"/>
    <w:rsid w:val="000C0758"/>
    <w:rsid w:val="000C0CB3"/>
    <w:rsid w:val="000C10B1"/>
    <w:rsid w:val="000C2790"/>
    <w:rsid w:val="000C2DD0"/>
    <w:rsid w:val="000C3C2B"/>
    <w:rsid w:val="000C3D45"/>
    <w:rsid w:val="000C3F3C"/>
    <w:rsid w:val="000C4124"/>
    <w:rsid w:val="000C4665"/>
    <w:rsid w:val="000C5453"/>
    <w:rsid w:val="000C5486"/>
    <w:rsid w:val="000C592D"/>
    <w:rsid w:val="000C68E9"/>
    <w:rsid w:val="000C73C9"/>
    <w:rsid w:val="000C73E2"/>
    <w:rsid w:val="000C7B0B"/>
    <w:rsid w:val="000D0500"/>
    <w:rsid w:val="000D1D92"/>
    <w:rsid w:val="000D28C8"/>
    <w:rsid w:val="000D35A4"/>
    <w:rsid w:val="000D4833"/>
    <w:rsid w:val="000D4942"/>
    <w:rsid w:val="000D69C1"/>
    <w:rsid w:val="000D7D7C"/>
    <w:rsid w:val="000E2885"/>
    <w:rsid w:val="000E37F2"/>
    <w:rsid w:val="000E49B2"/>
    <w:rsid w:val="000E65D3"/>
    <w:rsid w:val="000E68F6"/>
    <w:rsid w:val="000E7682"/>
    <w:rsid w:val="000E78BB"/>
    <w:rsid w:val="000F13E2"/>
    <w:rsid w:val="000F151A"/>
    <w:rsid w:val="000F2A50"/>
    <w:rsid w:val="000F4A97"/>
    <w:rsid w:val="000F50A4"/>
    <w:rsid w:val="000F72FF"/>
    <w:rsid w:val="000F7AE5"/>
    <w:rsid w:val="000F7F45"/>
    <w:rsid w:val="001005F3"/>
    <w:rsid w:val="001006BC"/>
    <w:rsid w:val="001007A8"/>
    <w:rsid w:val="00100BD9"/>
    <w:rsid w:val="0010231D"/>
    <w:rsid w:val="00102471"/>
    <w:rsid w:val="0010421A"/>
    <w:rsid w:val="00104C73"/>
    <w:rsid w:val="00104D61"/>
    <w:rsid w:val="00105654"/>
    <w:rsid w:val="001056AB"/>
    <w:rsid w:val="001058CD"/>
    <w:rsid w:val="00106BD6"/>
    <w:rsid w:val="00107587"/>
    <w:rsid w:val="001077B6"/>
    <w:rsid w:val="00107B67"/>
    <w:rsid w:val="001100C1"/>
    <w:rsid w:val="0011138F"/>
    <w:rsid w:val="00111A60"/>
    <w:rsid w:val="001134DB"/>
    <w:rsid w:val="00113F2D"/>
    <w:rsid w:val="00114F8B"/>
    <w:rsid w:val="001152FC"/>
    <w:rsid w:val="00115CD5"/>
    <w:rsid w:val="00116E7A"/>
    <w:rsid w:val="001203DE"/>
    <w:rsid w:val="0012149E"/>
    <w:rsid w:val="00121DCA"/>
    <w:rsid w:val="001226E9"/>
    <w:rsid w:val="0012431F"/>
    <w:rsid w:val="00125AED"/>
    <w:rsid w:val="00126BE1"/>
    <w:rsid w:val="001271BA"/>
    <w:rsid w:val="00130359"/>
    <w:rsid w:val="001308CD"/>
    <w:rsid w:val="00131203"/>
    <w:rsid w:val="0013262A"/>
    <w:rsid w:val="00135C11"/>
    <w:rsid w:val="00135C75"/>
    <w:rsid w:val="00136E73"/>
    <w:rsid w:val="001371A5"/>
    <w:rsid w:val="001374D8"/>
    <w:rsid w:val="00137F7B"/>
    <w:rsid w:val="00141015"/>
    <w:rsid w:val="00141113"/>
    <w:rsid w:val="001413F6"/>
    <w:rsid w:val="001419D2"/>
    <w:rsid w:val="00142DE0"/>
    <w:rsid w:val="00143368"/>
    <w:rsid w:val="00143517"/>
    <w:rsid w:val="0014438D"/>
    <w:rsid w:val="00145DBB"/>
    <w:rsid w:val="00146F14"/>
    <w:rsid w:val="001479B8"/>
    <w:rsid w:val="00147C96"/>
    <w:rsid w:val="0015474F"/>
    <w:rsid w:val="00155216"/>
    <w:rsid w:val="00155956"/>
    <w:rsid w:val="0015688F"/>
    <w:rsid w:val="00157501"/>
    <w:rsid w:val="00160B96"/>
    <w:rsid w:val="00160DAE"/>
    <w:rsid w:val="00161271"/>
    <w:rsid w:val="001618A7"/>
    <w:rsid w:val="001628B8"/>
    <w:rsid w:val="00162F1F"/>
    <w:rsid w:val="00163244"/>
    <w:rsid w:val="00163685"/>
    <w:rsid w:val="001637CC"/>
    <w:rsid w:val="00165489"/>
    <w:rsid w:val="00165858"/>
    <w:rsid w:val="00165BC3"/>
    <w:rsid w:val="001703C2"/>
    <w:rsid w:val="0017045B"/>
    <w:rsid w:val="00170490"/>
    <w:rsid w:val="001714F6"/>
    <w:rsid w:val="00171DC4"/>
    <w:rsid w:val="0017336A"/>
    <w:rsid w:val="00174055"/>
    <w:rsid w:val="00174954"/>
    <w:rsid w:val="0017530B"/>
    <w:rsid w:val="00175584"/>
    <w:rsid w:val="001755A8"/>
    <w:rsid w:val="00175CF0"/>
    <w:rsid w:val="00176105"/>
    <w:rsid w:val="00176984"/>
    <w:rsid w:val="00176AD1"/>
    <w:rsid w:val="001812FC"/>
    <w:rsid w:val="00181B73"/>
    <w:rsid w:val="00181FDB"/>
    <w:rsid w:val="00182EF8"/>
    <w:rsid w:val="00182FB2"/>
    <w:rsid w:val="00184B72"/>
    <w:rsid w:val="00184BC7"/>
    <w:rsid w:val="00184F96"/>
    <w:rsid w:val="0018592E"/>
    <w:rsid w:val="00185EE0"/>
    <w:rsid w:val="001865EE"/>
    <w:rsid w:val="00186B03"/>
    <w:rsid w:val="001874C4"/>
    <w:rsid w:val="001915FE"/>
    <w:rsid w:val="00191788"/>
    <w:rsid w:val="001922CF"/>
    <w:rsid w:val="00192360"/>
    <w:rsid w:val="00194F6F"/>
    <w:rsid w:val="00195720"/>
    <w:rsid w:val="00195E94"/>
    <w:rsid w:val="00196FB0"/>
    <w:rsid w:val="00197317"/>
    <w:rsid w:val="001A1A6B"/>
    <w:rsid w:val="001A2DB1"/>
    <w:rsid w:val="001A464B"/>
    <w:rsid w:val="001A5448"/>
    <w:rsid w:val="001A6BEC"/>
    <w:rsid w:val="001A7C4C"/>
    <w:rsid w:val="001A7DBB"/>
    <w:rsid w:val="001B0235"/>
    <w:rsid w:val="001B0B53"/>
    <w:rsid w:val="001B1E80"/>
    <w:rsid w:val="001B2A27"/>
    <w:rsid w:val="001B2C93"/>
    <w:rsid w:val="001B3B70"/>
    <w:rsid w:val="001B51B8"/>
    <w:rsid w:val="001B527B"/>
    <w:rsid w:val="001B53B3"/>
    <w:rsid w:val="001B6B2E"/>
    <w:rsid w:val="001B6FA5"/>
    <w:rsid w:val="001C0D17"/>
    <w:rsid w:val="001C231D"/>
    <w:rsid w:val="001C2638"/>
    <w:rsid w:val="001C2AA3"/>
    <w:rsid w:val="001C2B1F"/>
    <w:rsid w:val="001C3696"/>
    <w:rsid w:val="001C429E"/>
    <w:rsid w:val="001C530B"/>
    <w:rsid w:val="001C6456"/>
    <w:rsid w:val="001C6DCF"/>
    <w:rsid w:val="001C7E38"/>
    <w:rsid w:val="001D1829"/>
    <w:rsid w:val="001D2E27"/>
    <w:rsid w:val="001D3863"/>
    <w:rsid w:val="001D42BE"/>
    <w:rsid w:val="001D5842"/>
    <w:rsid w:val="001D5BAF"/>
    <w:rsid w:val="001D5EB4"/>
    <w:rsid w:val="001D6295"/>
    <w:rsid w:val="001D6CDA"/>
    <w:rsid w:val="001D6D2F"/>
    <w:rsid w:val="001E0800"/>
    <w:rsid w:val="001E0D1A"/>
    <w:rsid w:val="001E17F8"/>
    <w:rsid w:val="001E1AEB"/>
    <w:rsid w:val="001E1DD2"/>
    <w:rsid w:val="001E27FD"/>
    <w:rsid w:val="001E3C71"/>
    <w:rsid w:val="001E4DCB"/>
    <w:rsid w:val="001E4EB2"/>
    <w:rsid w:val="001E581D"/>
    <w:rsid w:val="001E5D96"/>
    <w:rsid w:val="001E672F"/>
    <w:rsid w:val="001F0EC6"/>
    <w:rsid w:val="001F1020"/>
    <w:rsid w:val="001F2A24"/>
    <w:rsid w:val="001F2A68"/>
    <w:rsid w:val="001F2C9B"/>
    <w:rsid w:val="001F3AA7"/>
    <w:rsid w:val="001F44DC"/>
    <w:rsid w:val="001F4679"/>
    <w:rsid w:val="001F61DF"/>
    <w:rsid w:val="001F6EBE"/>
    <w:rsid w:val="001F70D3"/>
    <w:rsid w:val="001F7C51"/>
    <w:rsid w:val="002006E4"/>
    <w:rsid w:val="0020170C"/>
    <w:rsid w:val="00201D0C"/>
    <w:rsid w:val="00201FA5"/>
    <w:rsid w:val="00202259"/>
    <w:rsid w:val="00202A20"/>
    <w:rsid w:val="0020429F"/>
    <w:rsid w:val="00204563"/>
    <w:rsid w:val="00205982"/>
    <w:rsid w:val="00205C75"/>
    <w:rsid w:val="00211027"/>
    <w:rsid w:val="00211D00"/>
    <w:rsid w:val="0021336A"/>
    <w:rsid w:val="002133DA"/>
    <w:rsid w:val="0021550F"/>
    <w:rsid w:val="00216EB9"/>
    <w:rsid w:val="002171FB"/>
    <w:rsid w:val="0022008D"/>
    <w:rsid w:val="00220A6F"/>
    <w:rsid w:val="00220C75"/>
    <w:rsid w:val="00220D74"/>
    <w:rsid w:val="0022169B"/>
    <w:rsid w:val="00221A29"/>
    <w:rsid w:val="00221C3B"/>
    <w:rsid w:val="00222C28"/>
    <w:rsid w:val="002239E0"/>
    <w:rsid w:val="0022546A"/>
    <w:rsid w:val="00225477"/>
    <w:rsid w:val="00227374"/>
    <w:rsid w:val="00232C4E"/>
    <w:rsid w:val="00233F2F"/>
    <w:rsid w:val="00234985"/>
    <w:rsid w:val="002357BB"/>
    <w:rsid w:val="00235815"/>
    <w:rsid w:val="00235841"/>
    <w:rsid w:val="00236095"/>
    <w:rsid w:val="0023674A"/>
    <w:rsid w:val="0023790F"/>
    <w:rsid w:val="00240173"/>
    <w:rsid w:val="00240C53"/>
    <w:rsid w:val="00240CDE"/>
    <w:rsid w:val="002418B3"/>
    <w:rsid w:val="00242157"/>
    <w:rsid w:val="002421C3"/>
    <w:rsid w:val="0024225D"/>
    <w:rsid w:val="00242434"/>
    <w:rsid w:val="0024292C"/>
    <w:rsid w:val="00242A98"/>
    <w:rsid w:val="00243098"/>
    <w:rsid w:val="00243C07"/>
    <w:rsid w:val="00243DD9"/>
    <w:rsid w:val="00245613"/>
    <w:rsid w:val="00245BBE"/>
    <w:rsid w:val="00246158"/>
    <w:rsid w:val="00246274"/>
    <w:rsid w:val="002469BA"/>
    <w:rsid w:val="00246EF0"/>
    <w:rsid w:val="002472A1"/>
    <w:rsid w:val="0024742E"/>
    <w:rsid w:val="00247DD3"/>
    <w:rsid w:val="0025186F"/>
    <w:rsid w:val="00251E31"/>
    <w:rsid w:val="00252432"/>
    <w:rsid w:val="002527D5"/>
    <w:rsid w:val="00252E7E"/>
    <w:rsid w:val="002531B2"/>
    <w:rsid w:val="00253C0E"/>
    <w:rsid w:val="00256ED6"/>
    <w:rsid w:val="0025729C"/>
    <w:rsid w:val="002574CE"/>
    <w:rsid w:val="002578E7"/>
    <w:rsid w:val="00260A30"/>
    <w:rsid w:val="00261806"/>
    <w:rsid w:val="00261A21"/>
    <w:rsid w:val="00264609"/>
    <w:rsid w:val="00265104"/>
    <w:rsid w:val="00265D16"/>
    <w:rsid w:val="00266607"/>
    <w:rsid w:val="0026663D"/>
    <w:rsid w:val="0026795C"/>
    <w:rsid w:val="002713B3"/>
    <w:rsid w:val="0027168C"/>
    <w:rsid w:val="0027284A"/>
    <w:rsid w:val="002739FD"/>
    <w:rsid w:val="00273CA9"/>
    <w:rsid w:val="002752EB"/>
    <w:rsid w:val="0027560A"/>
    <w:rsid w:val="00275FA4"/>
    <w:rsid w:val="0027608F"/>
    <w:rsid w:val="00276762"/>
    <w:rsid w:val="0027683B"/>
    <w:rsid w:val="00276C92"/>
    <w:rsid w:val="00277754"/>
    <w:rsid w:val="0028055F"/>
    <w:rsid w:val="002819C5"/>
    <w:rsid w:val="00283291"/>
    <w:rsid w:val="00286806"/>
    <w:rsid w:val="00286912"/>
    <w:rsid w:val="00287DCB"/>
    <w:rsid w:val="00291596"/>
    <w:rsid w:val="00291694"/>
    <w:rsid w:val="00292F08"/>
    <w:rsid w:val="00293D33"/>
    <w:rsid w:val="00296A80"/>
    <w:rsid w:val="00296E3A"/>
    <w:rsid w:val="002A0C13"/>
    <w:rsid w:val="002A1223"/>
    <w:rsid w:val="002A12CB"/>
    <w:rsid w:val="002A180D"/>
    <w:rsid w:val="002A1E8A"/>
    <w:rsid w:val="002A3394"/>
    <w:rsid w:val="002A49BE"/>
    <w:rsid w:val="002A516E"/>
    <w:rsid w:val="002A6C71"/>
    <w:rsid w:val="002A6C73"/>
    <w:rsid w:val="002A6CAC"/>
    <w:rsid w:val="002A6D7E"/>
    <w:rsid w:val="002B009E"/>
    <w:rsid w:val="002B01F8"/>
    <w:rsid w:val="002B0915"/>
    <w:rsid w:val="002B32B8"/>
    <w:rsid w:val="002B37BC"/>
    <w:rsid w:val="002B413A"/>
    <w:rsid w:val="002B473C"/>
    <w:rsid w:val="002B4A06"/>
    <w:rsid w:val="002B5932"/>
    <w:rsid w:val="002B69ED"/>
    <w:rsid w:val="002B6EC8"/>
    <w:rsid w:val="002B79D8"/>
    <w:rsid w:val="002B7F34"/>
    <w:rsid w:val="002C10AB"/>
    <w:rsid w:val="002C1292"/>
    <w:rsid w:val="002C1671"/>
    <w:rsid w:val="002C32B3"/>
    <w:rsid w:val="002C3AAE"/>
    <w:rsid w:val="002C60E0"/>
    <w:rsid w:val="002C7470"/>
    <w:rsid w:val="002D18A5"/>
    <w:rsid w:val="002D1A74"/>
    <w:rsid w:val="002D3F21"/>
    <w:rsid w:val="002D4652"/>
    <w:rsid w:val="002D47EF"/>
    <w:rsid w:val="002D5B85"/>
    <w:rsid w:val="002D77FA"/>
    <w:rsid w:val="002D7B28"/>
    <w:rsid w:val="002E052B"/>
    <w:rsid w:val="002E0C8F"/>
    <w:rsid w:val="002E141D"/>
    <w:rsid w:val="002E1EDE"/>
    <w:rsid w:val="002E2752"/>
    <w:rsid w:val="002E2F26"/>
    <w:rsid w:val="002E3B3A"/>
    <w:rsid w:val="002E4315"/>
    <w:rsid w:val="002E4955"/>
    <w:rsid w:val="002E6060"/>
    <w:rsid w:val="002E6246"/>
    <w:rsid w:val="002E63BD"/>
    <w:rsid w:val="002E6816"/>
    <w:rsid w:val="002E7BF2"/>
    <w:rsid w:val="002F12B8"/>
    <w:rsid w:val="002F2480"/>
    <w:rsid w:val="002F27F8"/>
    <w:rsid w:val="002F3275"/>
    <w:rsid w:val="002F37A1"/>
    <w:rsid w:val="002F5BC7"/>
    <w:rsid w:val="002F62DC"/>
    <w:rsid w:val="002F7C2E"/>
    <w:rsid w:val="0030001D"/>
    <w:rsid w:val="003014C0"/>
    <w:rsid w:val="00301C02"/>
    <w:rsid w:val="00301FB4"/>
    <w:rsid w:val="00302E83"/>
    <w:rsid w:val="0030503E"/>
    <w:rsid w:val="00305519"/>
    <w:rsid w:val="00307ACC"/>
    <w:rsid w:val="00307AEE"/>
    <w:rsid w:val="00307F7E"/>
    <w:rsid w:val="003101B4"/>
    <w:rsid w:val="0031057E"/>
    <w:rsid w:val="00311D99"/>
    <w:rsid w:val="00312DCE"/>
    <w:rsid w:val="00313DE8"/>
    <w:rsid w:val="003140E3"/>
    <w:rsid w:val="00315F79"/>
    <w:rsid w:val="00316A86"/>
    <w:rsid w:val="00320030"/>
    <w:rsid w:val="00320E4A"/>
    <w:rsid w:val="00321E9A"/>
    <w:rsid w:val="00322BE1"/>
    <w:rsid w:val="00322FB1"/>
    <w:rsid w:val="00325E0A"/>
    <w:rsid w:val="00326BA5"/>
    <w:rsid w:val="00326D1A"/>
    <w:rsid w:val="00327CD2"/>
    <w:rsid w:val="00330954"/>
    <w:rsid w:val="00330C04"/>
    <w:rsid w:val="00331711"/>
    <w:rsid w:val="003323D6"/>
    <w:rsid w:val="00332DC9"/>
    <w:rsid w:val="00334A06"/>
    <w:rsid w:val="00334A8C"/>
    <w:rsid w:val="00334BEF"/>
    <w:rsid w:val="00335B0A"/>
    <w:rsid w:val="003360C7"/>
    <w:rsid w:val="003368C5"/>
    <w:rsid w:val="00336DB5"/>
    <w:rsid w:val="003402D4"/>
    <w:rsid w:val="003407A4"/>
    <w:rsid w:val="00340C17"/>
    <w:rsid w:val="00340FAA"/>
    <w:rsid w:val="0034392E"/>
    <w:rsid w:val="00343C6C"/>
    <w:rsid w:val="00343D87"/>
    <w:rsid w:val="003440EF"/>
    <w:rsid w:val="003447CA"/>
    <w:rsid w:val="00344AB6"/>
    <w:rsid w:val="00346210"/>
    <w:rsid w:val="0034647C"/>
    <w:rsid w:val="003505FF"/>
    <w:rsid w:val="0035096F"/>
    <w:rsid w:val="00350AB8"/>
    <w:rsid w:val="00351059"/>
    <w:rsid w:val="003520A2"/>
    <w:rsid w:val="0035307D"/>
    <w:rsid w:val="0035379F"/>
    <w:rsid w:val="00353F5C"/>
    <w:rsid w:val="00354115"/>
    <w:rsid w:val="00355260"/>
    <w:rsid w:val="003552C0"/>
    <w:rsid w:val="00355530"/>
    <w:rsid w:val="00355962"/>
    <w:rsid w:val="00355B41"/>
    <w:rsid w:val="0036027E"/>
    <w:rsid w:val="00360E7C"/>
    <w:rsid w:val="00361BDF"/>
    <w:rsid w:val="00361CC1"/>
    <w:rsid w:val="00362A01"/>
    <w:rsid w:val="003642D1"/>
    <w:rsid w:val="00364BCE"/>
    <w:rsid w:val="003656A2"/>
    <w:rsid w:val="00367AC1"/>
    <w:rsid w:val="0037034B"/>
    <w:rsid w:val="00371F05"/>
    <w:rsid w:val="00372491"/>
    <w:rsid w:val="00373CD8"/>
    <w:rsid w:val="00375166"/>
    <w:rsid w:val="003756BC"/>
    <w:rsid w:val="003770DE"/>
    <w:rsid w:val="0037745A"/>
    <w:rsid w:val="003802CF"/>
    <w:rsid w:val="00380BD5"/>
    <w:rsid w:val="0038417D"/>
    <w:rsid w:val="003854AE"/>
    <w:rsid w:val="00386181"/>
    <w:rsid w:val="00390F53"/>
    <w:rsid w:val="003930C3"/>
    <w:rsid w:val="003936D4"/>
    <w:rsid w:val="00393F4E"/>
    <w:rsid w:val="00395374"/>
    <w:rsid w:val="00395D46"/>
    <w:rsid w:val="00396A7C"/>
    <w:rsid w:val="003970AD"/>
    <w:rsid w:val="00397FCD"/>
    <w:rsid w:val="003A1C50"/>
    <w:rsid w:val="003A252F"/>
    <w:rsid w:val="003A3174"/>
    <w:rsid w:val="003A37F9"/>
    <w:rsid w:val="003A4707"/>
    <w:rsid w:val="003A476C"/>
    <w:rsid w:val="003A4B20"/>
    <w:rsid w:val="003A4BC1"/>
    <w:rsid w:val="003A4D00"/>
    <w:rsid w:val="003A4EC1"/>
    <w:rsid w:val="003A5280"/>
    <w:rsid w:val="003A5BB2"/>
    <w:rsid w:val="003A5BE7"/>
    <w:rsid w:val="003A5EC0"/>
    <w:rsid w:val="003A60ED"/>
    <w:rsid w:val="003A77C8"/>
    <w:rsid w:val="003B087D"/>
    <w:rsid w:val="003B2ADB"/>
    <w:rsid w:val="003B2C0A"/>
    <w:rsid w:val="003B2FA4"/>
    <w:rsid w:val="003B4046"/>
    <w:rsid w:val="003B4542"/>
    <w:rsid w:val="003B4573"/>
    <w:rsid w:val="003B5974"/>
    <w:rsid w:val="003B6358"/>
    <w:rsid w:val="003B63E0"/>
    <w:rsid w:val="003B7630"/>
    <w:rsid w:val="003B7C08"/>
    <w:rsid w:val="003C0B3B"/>
    <w:rsid w:val="003C0DA5"/>
    <w:rsid w:val="003C100A"/>
    <w:rsid w:val="003C10B7"/>
    <w:rsid w:val="003C217D"/>
    <w:rsid w:val="003C3146"/>
    <w:rsid w:val="003C7994"/>
    <w:rsid w:val="003D0256"/>
    <w:rsid w:val="003D152C"/>
    <w:rsid w:val="003D377C"/>
    <w:rsid w:val="003D3F51"/>
    <w:rsid w:val="003D404B"/>
    <w:rsid w:val="003D47FA"/>
    <w:rsid w:val="003D5D5C"/>
    <w:rsid w:val="003D6001"/>
    <w:rsid w:val="003D61B1"/>
    <w:rsid w:val="003D756D"/>
    <w:rsid w:val="003D7685"/>
    <w:rsid w:val="003E47CE"/>
    <w:rsid w:val="003E51DA"/>
    <w:rsid w:val="003E635F"/>
    <w:rsid w:val="003E6B03"/>
    <w:rsid w:val="003F19C4"/>
    <w:rsid w:val="003F2FCD"/>
    <w:rsid w:val="003F2FE1"/>
    <w:rsid w:val="003F6963"/>
    <w:rsid w:val="003F6EFF"/>
    <w:rsid w:val="003F73E0"/>
    <w:rsid w:val="004001A5"/>
    <w:rsid w:val="00400B75"/>
    <w:rsid w:val="00401DFB"/>
    <w:rsid w:val="004024D0"/>
    <w:rsid w:val="0040315E"/>
    <w:rsid w:val="00403A68"/>
    <w:rsid w:val="0040430E"/>
    <w:rsid w:val="0040514D"/>
    <w:rsid w:val="00406037"/>
    <w:rsid w:val="00407CE0"/>
    <w:rsid w:val="00407DAB"/>
    <w:rsid w:val="00410105"/>
    <w:rsid w:val="0041069A"/>
    <w:rsid w:val="00411885"/>
    <w:rsid w:val="004135D9"/>
    <w:rsid w:val="00413DFC"/>
    <w:rsid w:val="004149BD"/>
    <w:rsid w:val="004150E2"/>
    <w:rsid w:val="00415178"/>
    <w:rsid w:val="00415433"/>
    <w:rsid w:val="004158E8"/>
    <w:rsid w:val="0041702B"/>
    <w:rsid w:val="00417744"/>
    <w:rsid w:val="004203CA"/>
    <w:rsid w:val="004207BA"/>
    <w:rsid w:val="00420E5D"/>
    <w:rsid w:val="00421305"/>
    <w:rsid w:val="0042164D"/>
    <w:rsid w:val="00424CEF"/>
    <w:rsid w:val="00425143"/>
    <w:rsid w:val="00425D84"/>
    <w:rsid w:val="004313B7"/>
    <w:rsid w:val="004328D4"/>
    <w:rsid w:val="004342DF"/>
    <w:rsid w:val="00435BD7"/>
    <w:rsid w:val="00436878"/>
    <w:rsid w:val="00437726"/>
    <w:rsid w:val="00440981"/>
    <w:rsid w:val="00441C41"/>
    <w:rsid w:val="004427F2"/>
    <w:rsid w:val="00442DDD"/>
    <w:rsid w:val="004440D7"/>
    <w:rsid w:val="004440FE"/>
    <w:rsid w:val="00444EC3"/>
    <w:rsid w:val="00445490"/>
    <w:rsid w:val="00446484"/>
    <w:rsid w:val="00446F56"/>
    <w:rsid w:val="00447928"/>
    <w:rsid w:val="00450380"/>
    <w:rsid w:val="004513FD"/>
    <w:rsid w:val="00452F0C"/>
    <w:rsid w:val="00453D22"/>
    <w:rsid w:val="00455A0F"/>
    <w:rsid w:val="00455B61"/>
    <w:rsid w:val="00455BA9"/>
    <w:rsid w:val="004563D3"/>
    <w:rsid w:val="00456579"/>
    <w:rsid w:val="004567AE"/>
    <w:rsid w:val="00456C22"/>
    <w:rsid w:val="00457442"/>
    <w:rsid w:val="004577AA"/>
    <w:rsid w:val="0046052D"/>
    <w:rsid w:val="00461506"/>
    <w:rsid w:val="00461FE9"/>
    <w:rsid w:val="00463032"/>
    <w:rsid w:val="00463406"/>
    <w:rsid w:val="00463525"/>
    <w:rsid w:val="0046660E"/>
    <w:rsid w:val="00467382"/>
    <w:rsid w:val="00467419"/>
    <w:rsid w:val="00467B76"/>
    <w:rsid w:val="00471A09"/>
    <w:rsid w:val="00472B89"/>
    <w:rsid w:val="00473DBF"/>
    <w:rsid w:val="004753BC"/>
    <w:rsid w:val="00477D3B"/>
    <w:rsid w:val="004811A7"/>
    <w:rsid w:val="0048263B"/>
    <w:rsid w:val="00484096"/>
    <w:rsid w:val="00484A4C"/>
    <w:rsid w:val="00484AB6"/>
    <w:rsid w:val="00484D2F"/>
    <w:rsid w:val="004854CD"/>
    <w:rsid w:val="00487343"/>
    <w:rsid w:val="00490D23"/>
    <w:rsid w:val="0049216F"/>
    <w:rsid w:val="004925FC"/>
    <w:rsid w:val="00493298"/>
    <w:rsid w:val="00493511"/>
    <w:rsid w:val="0049363E"/>
    <w:rsid w:val="00495936"/>
    <w:rsid w:val="00496949"/>
    <w:rsid w:val="004A071D"/>
    <w:rsid w:val="004A09E1"/>
    <w:rsid w:val="004A17A1"/>
    <w:rsid w:val="004A1D3E"/>
    <w:rsid w:val="004A3000"/>
    <w:rsid w:val="004A42E3"/>
    <w:rsid w:val="004A4977"/>
    <w:rsid w:val="004A497B"/>
    <w:rsid w:val="004A4F41"/>
    <w:rsid w:val="004A5CE6"/>
    <w:rsid w:val="004A79D4"/>
    <w:rsid w:val="004B0039"/>
    <w:rsid w:val="004B0116"/>
    <w:rsid w:val="004B0C77"/>
    <w:rsid w:val="004B1190"/>
    <w:rsid w:val="004B1261"/>
    <w:rsid w:val="004B16FF"/>
    <w:rsid w:val="004B234F"/>
    <w:rsid w:val="004B291A"/>
    <w:rsid w:val="004B2D42"/>
    <w:rsid w:val="004B34CB"/>
    <w:rsid w:val="004B463F"/>
    <w:rsid w:val="004B61D5"/>
    <w:rsid w:val="004B79D4"/>
    <w:rsid w:val="004C14CF"/>
    <w:rsid w:val="004C260F"/>
    <w:rsid w:val="004C28DF"/>
    <w:rsid w:val="004C2B95"/>
    <w:rsid w:val="004C33F3"/>
    <w:rsid w:val="004C382A"/>
    <w:rsid w:val="004C44CA"/>
    <w:rsid w:val="004C472D"/>
    <w:rsid w:val="004D0393"/>
    <w:rsid w:val="004D0677"/>
    <w:rsid w:val="004D0897"/>
    <w:rsid w:val="004D1C0A"/>
    <w:rsid w:val="004D29FE"/>
    <w:rsid w:val="004D2C8D"/>
    <w:rsid w:val="004D4F8C"/>
    <w:rsid w:val="004D55F2"/>
    <w:rsid w:val="004D56EB"/>
    <w:rsid w:val="004D585B"/>
    <w:rsid w:val="004D6BA8"/>
    <w:rsid w:val="004D6FEF"/>
    <w:rsid w:val="004D7BE8"/>
    <w:rsid w:val="004D7DE0"/>
    <w:rsid w:val="004E0F21"/>
    <w:rsid w:val="004E2828"/>
    <w:rsid w:val="004E2BE2"/>
    <w:rsid w:val="004E3809"/>
    <w:rsid w:val="004E47C2"/>
    <w:rsid w:val="004E64BF"/>
    <w:rsid w:val="004E69D8"/>
    <w:rsid w:val="004E741D"/>
    <w:rsid w:val="004F04B0"/>
    <w:rsid w:val="004F1131"/>
    <w:rsid w:val="004F12A9"/>
    <w:rsid w:val="004F1356"/>
    <w:rsid w:val="004F2DE4"/>
    <w:rsid w:val="004F33BC"/>
    <w:rsid w:val="004F442A"/>
    <w:rsid w:val="004F6D3F"/>
    <w:rsid w:val="00500AE9"/>
    <w:rsid w:val="00500F29"/>
    <w:rsid w:val="0050114F"/>
    <w:rsid w:val="00501B15"/>
    <w:rsid w:val="00502A0E"/>
    <w:rsid w:val="00503803"/>
    <w:rsid w:val="00506976"/>
    <w:rsid w:val="00512DE5"/>
    <w:rsid w:val="0051319F"/>
    <w:rsid w:val="0051350B"/>
    <w:rsid w:val="005144C1"/>
    <w:rsid w:val="00515B42"/>
    <w:rsid w:val="00516524"/>
    <w:rsid w:val="00516F99"/>
    <w:rsid w:val="00517076"/>
    <w:rsid w:val="005203EC"/>
    <w:rsid w:val="0052061A"/>
    <w:rsid w:val="0052170C"/>
    <w:rsid w:val="00521B32"/>
    <w:rsid w:val="00521FFD"/>
    <w:rsid w:val="00524A10"/>
    <w:rsid w:val="00524CED"/>
    <w:rsid w:val="0052561C"/>
    <w:rsid w:val="005257ED"/>
    <w:rsid w:val="00527101"/>
    <w:rsid w:val="00527E04"/>
    <w:rsid w:val="00530F6A"/>
    <w:rsid w:val="00531A11"/>
    <w:rsid w:val="005320A8"/>
    <w:rsid w:val="00532B3E"/>
    <w:rsid w:val="00533582"/>
    <w:rsid w:val="00533C33"/>
    <w:rsid w:val="00535375"/>
    <w:rsid w:val="00536D2F"/>
    <w:rsid w:val="00545361"/>
    <w:rsid w:val="0054598C"/>
    <w:rsid w:val="0054734E"/>
    <w:rsid w:val="005474C3"/>
    <w:rsid w:val="005474D9"/>
    <w:rsid w:val="00547FD4"/>
    <w:rsid w:val="005520B1"/>
    <w:rsid w:val="00552518"/>
    <w:rsid w:val="005529DC"/>
    <w:rsid w:val="00552B55"/>
    <w:rsid w:val="0055415B"/>
    <w:rsid w:val="00554665"/>
    <w:rsid w:val="00554B2E"/>
    <w:rsid w:val="0055718C"/>
    <w:rsid w:val="00557A4A"/>
    <w:rsid w:val="00560B2C"/>
    <w:rsid w:val="00560EDB"/>
    <w:rsid w:val="00562141"/>
    <w:rsid w:val="0056288A"/>
    <w:rsid w:val="005642F9"/>
    <w:rsid w:val="00564531"/>
    <w:rsid w:val="00565F59"/>
    <w:rsid w:val="0056614D"/>
    <w:rsid w:val="005662D9"/>
    <w:rsid w:val="00566C96"/>
    <w:rsid w:val="00567395"/>
    <w:rsid w:val="0056796B"/>
    <w:rsid w:val="0057025B"/>
    <w:rsid w:val="00570BCD"/>
    <w:rsid w:val="0057144B"/>
    <w:rsid w:val="00572504"/>
    <w:rsid w:val="00572830"/>
    <w:rsid w:val="005728B3"/>
    <w:rsid w:val="00572B56"/>
    <w:rsid w:val="00574D44"/>
    <w:rsid w:val="00574EEF"/>
    <w:rsid w:val="00574F8C"/>
    <w:rsid w:val="00576367"/>
    <w:rsid w:val="00576604"/>
    <w:rsid w:val="00577A4C"/>
    <w:rsid w:val="00580590"/>
    <w:rsid w:val="00581057"/>
    <w:rsid w:val="005824D3"/>
    <w:rsid w:val="005825D1"/>
    <w:rsid w:val="00583CB4"/>
    <w:rsid w:val="00584049"/>
    <w:rsid w:val="0058406D"/>
    <w:rsid w:val="005842F3"/>
    <w:rsid w:val="0058608A"/>
    <w:rsid w:val="0058724D"/>
    <w:rsid w:val="005878B7"/>
    <w:rsid w:val="005907B1"/>
    <w:rsid w:val="00592790"/>
    <w:rsid w:val="0059323D"/>
    <w:rsid w:val="005933D5"/>
    <w:rsid w:val="00594644"/>
    <w:rsid w:val="00595575"/>
    <w:rsid w:val="00595A03"/>
    <w:rsid w:val="00596924"/>
    <w:rsid w:val="005971F7"/>
    <w:rsid w:val="00597A8C"/>
    <w:rsid w:val="00597B4B"/>
    <w:rsid w:val="005A2389"/>
    <w:rsid w:val="005A320C"/>
    <w:rsid w:val="005A4306"/>
    <w:rsid w:val="005A4CBC"/>
    <w:rsid w:val="005A5D42"/>
    <w:rsid w:val="005A6E6A"/>
    <w:rsid w:val="005A7243"/>
    <w:rsid w:val="005A7FC6"/>
    <w:rsid w:val="005A7FE2"/>
    <w:rsid w:val="005B03FB"/>
    <w:rsid w:val="005B04F9"/>
    <w:rsid w:val="005B111D"/>
    <w:rsid w:val="005B189D"/>
    <w:rsid w:val="005B1B37"/>
    <w:rsid w:val="005B1B68"/>
    <w:rsid w:val="005B4824"/>
    <w:rsid w:val="005B4F5B"/>
    <w:rsid w:val="005B5090"/>
    <w:rsid w:val="005B6995"/>
    <w:rsid w:val="005B7B28"/>
    <w:rsid w:val="005C2999"/>
    <w:rsid w:val="005C444A"/>
    <w:rsid w:val="005C57BA"/>
    <w:rsid w:val="005C6194"/>
    <w:rsid w:val="005C7E60"/>
    <w:rsid w:val="005D078F"/>
    <w:rsid w:val="005D0A9A"/>
    <w:rsid w:val="005D2700"/>
    <w:rsid w:val="005D30F5"/>
    <w:rsid w:val="005D31D0"/>
    <w:rsid w:val="005D4A4D"/>
    <w:rsid w:val="005D54DC"/>
    <w:rsid w:val="005D6C60"/>
    <w:rsid w:val="005D71EA"/>
    <w:rsid w:val="005D79F1"/>
    <w:rsid w:val="005E04B9"/>
    <w:rsid w:val="005E1074"/>
    <w:rsid w:val="005E1520"/>
    <w:rsid w:val="005E1EC2"/>
    <w:rsid w:val="005E4153"/>
    <w:rsid w:val="005E50FA"/>
    <w:rsid w:val="005E585B"/>
    <w:rsid w:val="005E5E38"/>
    <w:rsid w:val="005E6465"/>
    <w:rsid w:val="005E6E01"/>
    <w:rsid w:val="005E7476"/>
    <w:rsid w:val="005F11B1"/>
    <w:rsid w:val="005F1C4C"/>
    <w:rsid w:val="005F29D6"/>
    <w:rsid w:val="005F3849"/>
    <w:rsid w:val="005F3DA6"/>
    <w:rsid w:val="005F5463"/>
    <w:rsid w:val="005F5B8B"/>
    <w:rsid w:val="005F5F80"/>
    <w:rsid w:val="005F6588"/>
    <w:rsid w:val="005F7247"/>
    <w:rsid w:val="005F78AA"/>
    <w:rsid w:val="006011EB"/>
    <w:rsid w:val="006013BE"/>
    <w:rsid w:val="00602277"/>
    <w:rsid w:val="00603183"/>
    <w:rsid w:val="00603C2A"/>
    <w:rsid w:val="00604364"/>
    <w:rsid w:val="006045CB"/>
    <w:rsid w:val="006045D2"/>
    <w:rsid w:val="00605291"/>
    <w:rsid w:val="0060699F"/>
    <w:rsid w:val="00607854"/>
    <w:rsid w:val="00607A3D"/>
    <w:rsid w:val="006113B1"/>
    <w:rsid w:val="006130EE"/>
    <w:rsid w:val="00613522"/>
    <w:rsid w:val="0061412D"/>
    <w:rsid w:val="00614E17"/>
    <w:rsid w:val="0061658B"/>
    <w:rsid w:val="006171C0"/>
    <w:rsid w:val="006206E6"/>
    <w:rsid w:val="00620A4C"/>
    <w:rsid w:val="00620D3F"/>
    <w:rsid w:val="00621B24"/>
    <w:rsid w:val="00622200"/>
    <w:rsid w:val="006223F1"/>
    <w:rsid w:val="00623225"/>
    <w:rsid w:val="006242E1"/>
    <w:rsid w:val="0062453F"/>
    <w:rsid w:val="00627148"/>
    <w:rsid w:val="006276A5"/>
    <w:rsid w:val="00630521"/>
    <w:rsid w:val="0063062D"/>
    <w:rsid w:val="006309FF"/>
    <w:rsid w:val="0063123E"/>
    <w:rsid w:val="00631790"/>
    <w:rsid w:val="00633085"/>
    <w:rsid w:val="00636229"/>
    <w:rsid w:val="00636388"/>
    <w:rsid w:val="00636BCF"/>
    <w:rsid w:val="00641ADF"/>
    <w:rsid w:val="006425F5"/>
    <w:rsid w:val="0064303D"/>
    <w:rsid w:val="00643BEB"/>
    <w:rsid w:val="00643DC2"/>
    <w:rsid w:val="00644FE2"/>
    <w:rsid w:val="006465AB"/>
    <w:rsid w:val="00647C21"/>
    <w:rsid w:val="00650FFA"/>
    <w:rsid w:val="00651BA6"/>
    <w:rsid w:val="00651E94"/>
    <w:rsid w:val="0065238B"/>
    <w:rsid w:val="00654A73"/>
    <w:rsid w:val="0065620F"/>
    <w:rsid w:val="00656713"/>
    <w:rsid w:val="0065681B"/>
    <w:rsid w:val="00657ABD"/>
    <w:rsid w:val="006639E0"/>
    <w:rsid w:val="00663E11"/>
    <w:rsid w:val="006662AB"/>
    <w:rsid w:val="00666522"/>
    <w:rsid w:val="006676E3"/>
    <w:rsid w:val="00670285"/>
    <w:rsid w:val="00670FBF"/>
    <w:rsid w:val="006715F4"/>
    <w:rsid w:val="00671905"/>
    <w:rsid w:val="00671B22"/>
    <w:rsid w:val="0067226A"/>
    <w:rsid w:val="0067229A"/>
    <w:rsid w:val="00672C9C"/>
    <w:rsid w:val="0067579F"/>
    <w:rsid w:val="006767F0"/>
    <w:rsid w:val="00677B32"/>
    <w:rsid w:val="00677C9C"/>
    <w:rsid w:val="00680971"/>
    <w:rsid w:val="006821AC"/>
    <w:rsid w:val="00682C1C"/>
    <w:rsid w:val="00682CFA"/>
    <w:rsid w:val="006836EC"/>
    <w:rsid w:val="00683C9B"/>
    <w:rsid w:val="00684AD1"/>
    <w:rsid w:val="00684D9B"/>
    <w:rsid w:val="00685641"/>
    <w:rsid w:val="0068569F"/>
    <w:rsid w:val="00685D87"/>
    <w:rsid w:val="006862A2"/>
    <w:rsid w:val="0068635A"/>
    <w:rsid w:val="00686C2E"/>
    <w:rsid w:val="00686F97"/>
    <w:rsid w:val="0068729F"/>
    <w:rsid w:val="00687757"/>
    <w:rsid w:val="00687784"/>
    <w:rsid w:val="006906F0"/>
    <w:rsid w:val="00690D80"/>
    <w:rsid w:val="0069100C"/>
    <w:rsid w:val="00691FAF"/>
    <w:rsid w:val="00692C58"/>
    <w:rsid w:val="00693D4C"/>
    <w:rsid w:val="00694B8E"/>
    <w:rsid w:val="006953DB"/>
    <w:rsid w:val="006959B9"/>
    <w:rsid w:val="00695F00"/>
    <w:rsid w:val="006963ED"/>
    <w:rsid w:val="00696A5D"/>
    <w:rsid w:val="00697F4E"/>
    <w:rsid w:val="006A0C97"/>
    <w:rsid w:val="006A18D8"/>
    <w:rsid w:val="006A2754"/>
    <w:rsid w:val="006A27E2"/>
    <w:rsid w:val="006A3DF9"/>
    <w:rsid w:val="006A3EE7"/>
    <w:rsid w:val="006A3FC9"/>
    <w:rsid w:val="006A4619"/>
    <w:rsid w:val="006A5B42"/>
    <w:rsid w:val="006A7380"/>
    <w:rsid w:val="006A7430"/>
    <w:rsid w:val="006B0466"/>
    <w:rsid w:val="006B062E"/>
    <w:rsid w:val="006B0685"/>
    <w:rsid w:val="006B1388"/>
    <w:rsid w:val="006B174D"/>
    <w:rsid w:val="006B202C"/>
    <w:rsid w:val="006B20B8"/>
    <w:rsid w:val="006B359D"/>
    <w:rsid w:val="006B503B"/>
    <w:rsid w:val="006B5CD7"/>
    <w:rsid w:val="006B5FB0"/>
    <w:rsid w:val="006C01C7"/>
    <w:rsid w:val="006C0819"/>
    <w:rsid w:val="006C095D"/>
    <w:rsid w:val="006C0D05"/>
    <w:rsid w:val="006C159A"/>
    <w:rsid w:val="006C38C8"/>
    <w:rsid w:val="006C3987"/>
    <w:rsid w:val="006C40C6"/>
    <w:rsid w:val="006C42A9"/>
    <w:rsid w:val="006C4972"/>
    <w:rsid w:val="006C49B7"/>
    <w:rsid w:val="006C5781"/>
    <w:rsid w:val="006C5DFF"/>
    <w:rsid w:val="006C6252"/>
    <w:rsid w:val="006C6445"/>
    <w:rsid w:val="006C7640"/>
    <w:rsid w:val="006D15D3"/>
    <w:rsid w:val="006D15FF"/>
    <w:rsid w:val="006D16EA"/>
    <w:rsid w:val="006D180B"/>
    <w:rsid w:val="006D18FB"/>
    <w:rsid w:val="006D2D4B"/>
    <w:rsid w:val="006D308C"/>
    <w:rsid w:val="006D31DC"/>
    <w:rsid w:val="006D39ED"/>
    <w:rsid w:val="006D3F17"/>
    <w:rsid w:val="006D6A23"/>
    <w:rsid w:val="006D6ED9"/>
    <w:rsid w:val="006D7A08"/>
    <w:rsid w:val="006E05AC"/>
    <w:rsid w:val="006E0C09"/>
    <w:rsid w:val="006E1056"/>
    <w:rsid w:val="006E15D8"/>
    <w:rsid w:val="006E2F0C"/>
    <w:rsid w:val="006E44DD"/>
    <w:rsid w:val="006E5972"/>
    <w:rsid w:val="006E59A2"/>
    <w:rsid w:val="006E73AB"/>
    <w:rsid w:val="006E780F"/>
    <w:rsid w:val="006F0091"/>
    <w:rsid w:val="006F294A"/>
    <w:rsid w:val="006F3791"/>
    <w:rsid w:val="006F4064"/>
    <w:rsid w:val="006F46DD"/>
    <w:rsid w:val="006F61DC"/>
    <w:rsid w:val="006F78DF"/>
    <w:rsid w:val="006F79FE"/>
    <w:rsid w:val="007018D5"/>
    <w:rsid w:val="007018F6"/>
    <w:rsid w:val="00701F29"/>
    <w:rsid w:val="00702F1D"/>
    <w:rsid w:val="0070310A"/>
    <w:rsid w:val="00704AAA"/>
    <w:rsid w:val="0070546A"/>
    <w:rsid w:val="00706268"/>
    <w:rsid w:val="00707188"/>
    <w:rsid w:val="00712435"/>
    <w:rsid w:val="00713F88"/>
    <w:rsid w:val="0071687F"/>
    <w:rsid w:val="00716FCD"/>
    <w:rsid w:val="00717895"/>
    <w:rsid w:val="007204C0"/>
    <w:rsid w:val="00720A8D"/>
    <w:rsid w:val="00720CC0"/>
    <w:rsid w:val="00721E1F"/>
    <w:rsid w:val="00722C0C"/>
    <w:rsid w:val="00722CBB"/>
    <w:rsid w:val="007231F3"/>
    <w:rsid w:val="007232E4"/>
    <w:rsid w:val="00723647"/>
    <w:rsid w:val="00723BB4"/>
    <w:rsid w:val="00730D7C"/>
    <w:rsid w:val="00730F94"/>
    <w:rsid w:val="00732D56"/>
    <w:rsid w:val="00733719"/>
    <w:rsid w:val="0073390F"/>
    <w:rsid w:val="00735F41"/>
    <w:rsid w:val="007374B7"/>
    <w:rsid w:val="00737C7B"/>
    <w:rsid w:val="00741241"/>
    <w:rsid w:val="00741507"/>
    <w:rsid w:val="00741843"/>
    <w:rsid w:val="00742828"/>
    <w:rsid w:val="00743A2D"/>
    <w:rsid w:val="00743DD1"/>
    <w:rsid w:val="0074433C"/>
    <w:rsid w:val="00744A7F"/>
    <w:rsid w:val="00744E64"/>
    <w:rsid w:val="00745CF7"/>
    <w:rsid w:val="0074602C"/>
    <w:rsid w:val="00746432"/>
    <w:rsid w:val="007472BA"/>
    <w:rsid w:val="00750B38"/>
    <w:rsid w:val="007515BE"/>
    <w:rsid w:val="007522E4"/>
    <w:rsid w:val="00752C42"/>
    <w:rsid w:val="00753147"/>
    <w:rsid w:val="00754E99"/>
    <w:rsid w:val="0075502A"/>
    <w:rsid w:val="007552D2"/>
    <w:rsid w:val="007553D1"/>
    <w:rsid w:val="007553E2"/>
    <w:rsid w:val="00755E35"/>
    <w:rsid w:val="007573E8"/>
    <w:rsid w:val="00760AFD"/>
    <w:rsid w:val="00761C03"/>
    <w:rsid w:val="0076292B"/>
    <w:rsid w:val="007630B2"/>
    <w:rsid w:val="007631C9"/>
    <w:rsid w:val="0076363C"/>
    <w:rsid w:val="0076465D"/>
    <w:rsid w:val="007654B8"/>
    <w:rsid w:val="0076556B"/>
    <w:rsid w:val="0077081D"/>
    <w:rsid w:val="00771055"/>
    <w:rsid w:val="00772F5A"/>
    <w:rsid w:val="0077390B"/>
    <w:rsid w:val="00773E0A"/>
    <w:rsid w:val="00775079"/>
    <w:rsid w:val="007763FD"/>
    <w:rsid w:val="00780DB5"/>
    <w:rsid w:val="00782130"/>
    <w:rsid w:val="0078256B"/>
    <w:rsid w:val="0078358C"/>
    <w:rsid w:val="007839C6"/>
    <w:rsid w:val="00783EF5"/>
    <w:rsid w:val="0078523E"/>
    <w:rsid w:val="00787870"/>
    <w:rsid w:val="007905C6"/>
    <w:rsid w:val="00790F5E"/>
    <w:rsid w:val="00792C4A"/>
    <w:rsid w:val="007940C5"/>
    <w:rsid w:val="007953C9"/>
    <w:rsid w:val="00795D43"/>
    <w:rsid w:val="00796E3D"/>
    <w:rsid w:val="007970C4"/>
    <w:rsid w:val="00797CE9"/>
    <w:rsid w:val="00797F5E"/>
    <w:rsid w:val="007A1808"/>
    <w:rsid w:val="007A19BD"/>
    <w:rsid w:val="007A43C1"/>
    <w:rsid w:val="007A6F0B"/>
    <w:rsid w:val="007A7DFD"/>
    <w:rsid w:val="007A7F98"/>
    <w:rsid w:val="007B128A"/>
    <w:rsid w:val="007B1556"/>
    <w:rsid w:val="007B2F32"/>
    <w:rsid w:val="007B3023"/>
    <w:rsid w:val="007B3940"/>
    <w:rsid w:val="007B4608"/>
    <w:rsid w:val="007B58BA"/>
    <w:rsid w:val="007B5E3D"/>
    <w:rsid w:val="007B5F75"/>
    <w:rsid w:val="007B67FF"/>
    <w:rsid w:val="007B6954"/>
    <w:rsid w:val="007C0110"/>
    <w:rsid w:val="007C07E0"/>
    <w:rsid w:val="007C13ED"/>
    <w:rsid w:val="007C1648"/>
    <w:rsid w:val="007C28A7"/>
    <w:rsid w:val="007C2FEF"/>
    <w:rsid w:val="007C30F1"/>
    <w:rsid w:val="007C38D1"/>
    <w:rsid w:val="007C3A9C"/>
    <w:rsid w:val="007C40D7"/>
    <w:rsid w:val="007C4A7F"/>
    <w:rsid w:val="007C5BA1"/>
    <w:rsid w:val="007C761B"/>
    <w:rsid w:val="007C7790"/>
    <w:rsid w:val="007C7E64"/>
    <w:rsid w:val="007D067F"/>
    <w:rsid w:val="007D08C1"/>
    <w:rsid w:val="007D2D17"/>
    <w:rsid w:val="007D3290"/>
    <w:rsid w:val="007D32BD"/>
    <w:rsid w:val="007D4DD5"/>
    <w:rsid w:val="007D6167"/>
    <w:rsid w:val="007D6590"/>
    <w:rsid w:val="007D7428"/>
    <w:rsid w:val="007D7517"/>
    <w:rsid w:val="007E024E"/>
    <w:rsid w:val="007E43CB"/>
    <w:rsid w:val="007E5171"/>
    <w:rsid w:val="007E5A24"/>
    <w:rsid w:val="007E5A93"/>
    <w:rsid w:val="007E5D89"/>
    <w:rsid w:val="007E6451"/>
    <w:rsid w:val="007E70EE"/>
    <w:rsid w:val="007E725C"/>
    <w:rsid w:val="007E7E12"/>
    <w:rsid w:val="007E7EB0"/>
    <w:rsid w:val="007F0BE4"/>
    <w:rsid w:val="007F1AF2"/>
    <w:rsid w:val="007F1D6A"/>
    <w:rsid w:val="007F2FE5"/>
    <w:rsid w:val="007F353D"/>
    <w:rsid w:val="007F39EE"/>
    <w:rsid w:val="007F4E15"/>
    <w:rsid w:val="007F5CF6"/>
    <w:rsid w:val="007F61AF"/>
    <w:rsid w:val="00801A46"/>
    <w:rsid w:val="00801F4A"/>
    <w:rsid w:val="00802F53"/>
    <w:rsid w:val="0080434B"/>
    <w:rsid w:val="00805B16"/>
    <w:rsid w:val="00806BBE"/>
    <w:rsid w:val="00807909"/>
    <w:rsid w:val="00810D14"/>
    <w:rsid w:val="00811D3E"/>
    <w:rsid w:val="00812959"/>
    <w:rsid w:val="008142C0"/>
    <w:rsid w:val="00814769"/>
    <w:rsid w:val="00814860"/>
    <w:rsid w:val="00814C3F"/>
    <w:rsid w:val="00816AE9"/>
    <w:rsid w:val="008178FD"/>
    <w:rsid w:val="00820122"/>
    <w:rsid w:val="00820DC8"/>
    <w:rsid w:val="00821A36"/>
    <w:rsid w:val="00824609"/>
    <w:rsid w:val="00825311"/>
    <w:rsid w:val="008253F6"/>
    <w:rsid w:val="008260ED"/>
    <w:rsid w:val="008272FE"/>
    <w:rsid w:val="00827895"/>
    <w:rsid w:val="00827E9C"/>
    <w:rsid w:val="0083035C"/>
    <w:rsid w:val="00831E74"/>
    <w:rsid w:val="00832872"/>
    <w:rsid w:val="00833240"/>
    <w:rsid w:val="00833670"/>
    <w:rsid w:val="00833707"/>
    <w:rsid w:val="00833D9C"/>
    <w:rsid w:val="00834644"/>
    <w:rsid w:val="0083610D"/>
    <w:rsid w:val="008365DC"/>
    <w:rsid w:val="008367C8"/>
    <w:rsid w:val="00836899"/>
    <w:rsid w:val="00837268"/>
    <w:rsid w:val="00837398"/>
    <w:rsid w:val="00837806"/>
    <w:rsid w:val="00837C0B"/>
    <w:rsid w:val="008400F8"/>
    <w:rsid w:val="00840201"/>
    <w:rsid w:val="00840EED"/>
    <w:rsid w:val="00841E16"/>
    <w:rsid w:val="00842CB4"/>
    <w:rsid w:val="008441D8"/>
    <w:rsid w:val="0084558F"/>
    <w:rsid w:val="008467D1"/>
    <w:rsid w:val="00847FB6"/>
    <w:rsid w:val="00850137"/>
    <w:rsid w:val="008505CF"/>
    <w:rsid w:val="00850F0A"/>
    <w:rsid w:val="00852684"/>
    <w:rsid w:val="0085295B"/>
    <w:rsid w:val="00852BB3"/>
    <w:rsid w:val="008544CD"/>
    <w:rsid w:val="00854D31"/>
    <w:rsid w:val="00854F54"/>
    <w:rsid w:val="0085571F"/>
    <w:rsid w:val="0085695F"/>
    <w:rsid w:val="00856A0E"/>
    <w:rsid w:val="00857771"/>
    <w:rsid w:val="00863415"/>
    <w:rsid w:val="0086460C"/>
    <w:rsid w:val="00864A00"/>
    <w:rsid w:val="008657A4"/>
    <w:rsid w:val="00865DDE"/>
    <w:rsid w:val="00866FD7"/>
    <w:rsid w:val="008671EB"/>
    <w:rsid w:val="00870914"/>
    <w:rsid w:val="00872440"/>
    <w:rsid w:val="00874917"/>
    <w:rsid w:val="00874E00"/>
    <w:rsid w:val="00875DFB"/>
    <w:rsid w:val="00876DB3"/>
    <w:rsid w:val="008773ED"/>
    <w:rsid w:val="00877912"/>
    <w:rsid w:val="00877DBC"/>
    <w:rsid w:val="008816EC"/>
    <w:rsid w:val="00884168"/>
    <w:rsid w:val="008846FE"/>
    <w:rsid w:val="00884932"/>
    <w:rsid w:val="008849FC"/>
    <w:rsid w:val="008853FC"/>
    <w:rsid w:val="0088542F"/>
    <w:rsid w:val="00887C4A"/>
    <w:rsid w:val="00887D08"/>
    <w:rsid w:val="00890B77"/>
    <w:rsid w:val="00892B3F"/>
    <w:rsid w:val="00892BC1"/>
    <w:rsid w:val="00892C74"/>
    <w:rsid w:val="00893049"/>
    <w:rsid w:val="008930AD"/>
    <w:rsid w:val="008936CB"/>
    <w:rsid w:val="00893F1E"/>
    <w:rsid w:val="00895041"/>
    <w:rsid w:val="0089601D"/>
    <w:rsid w:val="00897ACD"/>
    <w:rsid w:val="00897F17"/>
    <w:rsid w:val="008A0DEB"/>
    <w:rsid w:val="008A2426"/>
    <w:rsid w:val="008A2D87"/>
    <w:rsid w:val="008A3121"/>
    <w:rsid w:val="008A3803"/>
    <w:rsid w:val="008A386E"/>
    <w:rsid w:val="008A3952"/>
    <w:rsid w:val="008A433F"/>
    <w:rsid w:val="008A456D"/>
    <w:rsid w:val="008A5507"/>
    <w:rsid w:val="008A607B"/>
    <w:rsid w:val="008A643D"/>
    <w:rsid w:val="008A7A91"/>
    <w:rsid w:val="008A7C45"/>
    <w:rsid w:val="008B0B0E"/>
    <w:rsid w:val="008B1935"/>
    <w:rsid w:val="008B2A5C"/>
    <w:rsid w:val="008B3FC0"/>
    <w:rsid w:val="008B4542"/>
    <w:rsid w:val="008B5730"/>
    <w:rsid w:val="008B7721"/>
    <w:rsid w:val="008C2792"/>
    <w:rsid w:val="008C2853"/>
    <w:rsid w:val="008C4099"/>
    <w:rsid w:val="008C4B93"/>
    <w:rsid w:val="008C5D5D"/>
    <w:rsid w:val="008C6E97"/>
    <w:rsid w:val="008C7721"/>
    <w:rsid w:val="008D043B"/>
    <w:rsid w:val="008D2A1C"/>
    <w:rsid w:val="008D2AE9"/>
    <w:rsid w:val="008D2C2F"/>
    <w:rsid w:val="008D337E"/>
    <w:rsid w:val="008D45F1"/>
    <w:rsid w:val="008D48D4"/>
    <w:rsid w:val="008D536C"/>
    <w:rsid w:val="008D59AF"/>
    <w:rsid w:val="008D5DF1"/>
    <w:rsid w:val="008D64E4"/>
    <w:rsid w:val="008E0F5B"/>
    <w:rsid w:val="008E177C"/>
    <w:rsid w:val="008E24A4"/>
    <w:rsid w:val="008E2688"/>
    <w:rsid w:val="008E29FA"/>
    <w:rsid w:val="008E2D05"/>
    <w:rsid w:val="008E2D3B"/>
    <w:rsid w:val="008E3000"/>
    <w:rsid w:val="008E3CAF"/>
    <w:rsid w:val="008E3EB8"/>
    <w:rsid w:val="008E48F0"/>
    <w:rsid w:val="008E5F52"/>
    <w:rsid w:val="008E615C"/>
    <w:rsid w:val="008E6AC9"/>
    <w:rsid w:val="008E7181"/>
    <w:rsid w:val="008E72B8"/>
    <w:rsid w:val="008E79FE"/>
    <w:rsid w:val="008F18BD"/>
    <w:rsid w:val="008F2D05"/>
    <w:rsid w:val="008F3103"/>
    <w:rsid w:val="008F362E"/>
    <w:rsid w:val="008F455F"/>
    <w:rsid w:val="008F56DD"/>
    <w:rsid w:val="008F5936"/>
    <w:rsid w:val="008F5A98"/>
    <w:rsid w:val="00902567"/>
    <w:rsid w:val="0090291F"/>
    <w:rsid w:val="00902BD2"/>
    <w:rsid w:val="00902F48"/>
    <w:rsid w:val="00904A7C"/>
    <w:rsid w:val="00904F08"/>
    <w:rsid w:val="00905307"/>
    <w:rsid w:val="0090596D"/>
    <w:rsid w:val="00906126"/>
    <w:rsid w:val="009072B4"/>
    <w:rsid w:val="009075AB"/>
    <w:rsid w:val="00907DB8"/>
    <w:rsid w:val="00910D29"/>
    <w:rsid w:val="00911BE2"/>
    <w:rsid w:val="009171EB"/>
    <w:rsid w:val="009216DB"/>
    <w:rsid w:val="009221DF"/>
    <w:rsid w:val="0092293C"/>
    <w:rsid w:val="00922E8E"/>
    <w:rsid w:val="009242EA"/>
    <w:rsid w:val="00924CF0"/>
    <w:rsid w:val="00925744"/>
    <w:rsid w:val="00925E13"/>
    <w:rsid w:val="00925FE2"/>
    <w:rsid w:val="00930C91"/>
    <w:rsid w:val="009312CF"/>
    <w:rsid w:val="0093139C"/>
    <w:rsid w:val="009315FC"/>
    <w:rsid w:val="00931792"/>
    <w:rsid w:val="00931D83"/>
    <w:rsid w:val="00932404"/>
    <w:rsid w:val="00932913"/>
    <w:rsid w:val="00932B08"/>
    <w:rsid w:val="00932CAC"/>
    <w:rsid w:val="009332CE"/>
    <w:rsid w:val="00933F28"/>
    <w:rsid w:val="009340D0"/>
    <w:rsid w:val="0093512D"/>
    <w:rsid w:val="00935261"/>
    <w:rsid w:val="009356C9"/>
    <w:rsid w:val="00935A79"/>
    <w:rsid w:val="00936C99"/>
    <w:rsid w:val="00937195"/>
    <w:rsid w:val="009374A9"/>
    <w:rsid w:val="009379E2"/>
    <w:rsid w:val="00937AEB"/>
    <w:rsid w:val="00937F84"/>
    <w:rsid w:val="00941775"/>
    <w:rsid w:val="0094236C"/>
    <w:rsid w:val="009431F3"/>
    <w:rsid w:val="00943A9B"/>
    <w:rsid w:val="0094458E"/>
    <w:rsid w:val="00944607"/>
    <w:rsid w:val="0094606B"/>
    <w:rsid w:val="00946B17"/>
    <w:rsid w:val="00947141"/>
    <w:rsid w:val="00947FE4"/>
    <w:rsid w:val="0095090C"/>
    <w:rsid w:val="00950965"/>
    <w:rsid w:val="00951184"/>
    <w:rsid w:val="00951715"/>
    <w:rsid w:val="00952C0E"/>
    <w:rsid w:val="009533A5"/>
    <w:rsid w:val="00953BD3"/>
    <w:rsid w:val="00954002"/>
    <w:rsid w:val="00954653"/>
    <w:rsid w:val="0095534B"/>
    <w:rsid w:val="009553C8"/>
    <w:rsid w:val="009559F5"/>
    <w:rsid w:val="00956566"/>
    <w:rsid w:val="00960120"/>
    <w:rsid w:val="00960188"/>
    <w:rsid w:val="009616AA"/>
    <w:rsid w:val="00961D2E"/>
    <w:rsid w:val="0096237B"/>
    <w:rsid w:val="00964F3A"/>
    <w:rsid w:val="009664FD"/>
    <w:rsid w:val="00967D57"/>
    <w:rsid w:val="00971E1A"/>
    <w:rsid w:val="009724EE"/>
    <w:rsid w:val="009726E6"/>
    <w:rsid w:val="00973272"/>
    <w:rsid w:val="009738C3"/>
    <w:rsid w:val="00974330"/>
    <w:rsid w:val="00974C3D"/>
    <w:rsid w:val="00974F36"/>
    <w:rsid w:val="00975563"/>
    <w:rsid w:val="00975A65"/>
    <w:rsid w:val="0097625C"/>
    <w:rsid w:val="009765C7"/>
    <w:rsid w:val="009766E8"/>
    <w:rsid w:val="00976C99"/>
    <w:rsid w:val="00976D94"/>
    <w:rsid w:val="00977EA5"/>
    <w:rsid w:val="009820BD"/>
    <w:rsid w:val="00982628"/>
    <w:rsid w:val="009827F9"/>
    <w:rsid w:val="00982C86"/>
    <w:rsid w:val="00982D20"/>
    <w:rsid w:val="00982EC3"/>
    <w:rsid w:val="00983624"/>
    <w:rsid w:val="00983DD9"/>
    <w:rsid w:val="00984876"/>
    <w:rsid w:val="009848B7"/>
    <w:rsid w:val="0098522D"/>
    <w:rsid w:val="00985BEA"/>
    <w:rsid w:val="00986AA2"/>
    <w:rsid w:val="00986F04"/>
    <w:rsid w:val="00987053"/>
    <w:rsid w:val="00990E42"/>
    <w:rsid w:val="009915BF"/>
    <w:rsid w:val="00992133"/>
    <w:rsid w:val="00992437"/>
    <w:rsid w:val="00992F20"/>
    <w:rsid w:val="009936E7"/>
    <w:rsid w:val="00993A02"/>
    <w:rsid w:val="00993C59"/>
    <w:rsid w:val="00995B5D"/>
    <w:rsid w:val="00995FB1"/>
    <w:rsid w:val="009964C1"/>
    <w:rsid w:val="009A0169"/>
    <w:rsid w:val="009A09FD"/>
    <w:rsid w:val="009A285E"/>
    <w:rsid w:val="009A2EEE"/>
    <w:rsid w:val="009A32C8"/>
    <w:rsid w:val="009A3587"/>
    <w:rsid w:val="009A363F"/>
    <w:rsid w:val="009A3766"/>
    <w:rsid w:val="009A38D4"/>
    <w:rsid w:val="009A4C43"/>
    <w:rsid w:val="009A5853"/>
    <w:rsid w:val="009A68A6"/>
    <w:rsid w:val="009A73B4"/>
    <w:rsid w:val="009A7E33"/>
    <w:rsid w:val="009B08FA"/>
    <w:rsid w:val="009B0B60"/>
    <w:rsid w:val="009B0F89"/>
    <w:rsid w:val="009B17DB"/>
    <w:rsid w:val="009B1F39"/>
    <w:rsid w:val="009B2E98"/>
    <w:rsid w:val="009B3688"/>
    <w:rsid w:val="009B7151"/>
    <w:rsid w:val="009B7471"/>
    <w:rsid w:val="009B7909"/>
    <w:rsid w:val="009C051C"/>
    <w:rsid w:val="009C1366"/>
    <w:rsid w:val="009C139A"/>
    <w:rsid w:val="009C397E"/>
    <w:rsid w:val="009C4B6D"/>
    <w:rsid w:val="009C5F75"/>
    <w:rsid w:val="009C65F2"/>
    <w:rsid w:val="009C66D3"/>
    <w:rsid w:val="009C69EF"/>
    <w:rsid w:val="009D0B6C"/>
    <w:rsid w:val="009D1001"/>
    <w:rsid w:val="009D180C"/>
    <w:rsid w:val="009D1887"/>
    <w:rsid w:val="009D1FAA"/>
    <w:rsid w:val="009D2E12"/>
    <w:rsid w:val="009D3D7B"/>
    <w:rsid w:val="009D44ED"/>
    <w:rsid w:val="009D5FB9"/>
    <w:rsid w:val="009D6047"/>
    <w:rsid w:val="009D7033"/>
    <w:rsid w:val="009E1343"/>
    <w:rsid w:val="009E13A9"/>
    <w:rsid w:val="009E198C"/>
    <w:rsid w:val="009E3584"/>
    <w:rsid w:val="009E72E7"/>
    <w:rsid w:val="009E768E"/>
    <w:rsid w:val="009F04A7"/>
    <w:rsid w:val="009F0FC7"/>
    <w:rsid w:val="009F1444"/>
    <w:rsid w:val="009F49EC"/>
    <w:rsid w:val="009F7C14"/>
    <w:rsid w:val="009F7CDD"/>
    <w:rsid w:val="009F7ED7"/>
    <w:rsid w:val="00A00B3D"/>
    <w:rsid w:val="00A0185F"/>
    <w:rsid w:val="00A0349F"/>
    <w:rsid w:val="00A037C2"/>
    <w:rsid w:val="00A038CF"/>
    <w:rsid w:val="00A03BEB"/>
    <w:rsid w:val="00A04A08"/>
    <w:rsid w:val="00A04A8C"/>
    <w:rsid w:val="00A04AEA"/>
    <w:rsid w:val="00A04D37"/>
    <w:rsid w:val="00A06B11"/>
    <w:rsid w:val="00A06CBE"/>
    <w:rsid w:val="00A07561"/>
    <w:rsid w:val="00A10E98"/>
    <w:rsid w:val="00A11638"/>
    <w:rsid w:val="00A1179D"/>
    <w:rsid w:val="00A1460B"/>
    <w:rsid w:val="00A1485A"/>
    <w:rsid w:val="00A148F9"/>
    <w:rsid w:val="00A14BAB"/>
    <w:rsid w:val="00A14F79"/>
    <w:rsid w:val="00A15094"/>
    <w:rsid w:val="00A156B4"/>
    <w:rsid w:val="00A175CF"/>
    <w:rsid w:val="00A17FDA"/>
    <w:rsid w:val="00A2024C"/>
    <w:rsid w:val="00A21F84"/>
    <w:rsid w:val="00A22140"/>
    <w:rsid w:val="00A237A2"/>
    <w:rsid w:val="00A247E7"/>
    <w:rsid w:val="00A25C13"/>
    <w:rsid w:val="00A2730E"/>
    <w:rsid w:val="00A31A3C"/>
    <w:rsid w:val="00A31AC4"/>
    <w:rsid w:val="00A32EE4"/>
    <w:rsid w:val="00A3339C"/>
    <w:rsid w:val="00A33A99"/>
    <w:rsid w:val="00A35AC9"/>
    <w:rsid w:val="00A365DF"/>
    <w:rsid w:val="00A36A1F"/>
    <w:rsid w:val="00A37057"/>
    <w:rsid w:val="00A375CE"/>
    <w:rsid w:val="00A416B5"/>
    <w:rsid w:val="00A41B48"/>
    <w:rsid w:val="00A42217"/>
    <w:rsid w:val="00A4240B"/>
    <w:rsid w:val="00A44A47"/>
    <w:rsid w:val="00A456EC"/>
    <w:rsid w:val="00A469FA"/>
    <w:rsid w:val="00A506BE"/>
    <w:rsid w:val="00A50AA5"/>
    <w:rsid w:val="00A51102"/>
    <w:rsid w:val="00A51341"/>
    <w:rsid w:val="00A52942"/>
    <w:rsid w:val="00A53070"/>
    <w:rsid w:val="00A54160"/>
    <w:rsid w:val="00A550B0"/>
    <w:rsid w:val="00A55FCA"/>
    <w:rsid w:val="00A608E3"/>
    <w:rsid w:val="00A6098A"/>
    <w:rsid w:val="00A60AC6"/>
    <w:rsid w:val="00A62101"/>
    <w:rsid w:val="00A62146"/>
    <w:rsid w:val="00A63838"/>
    <w:rsid w:val="00A63A14"/>
    <w:rsid w:val="00A6601A"/>
    <w:rsid w:val="00A71CDF"/>
    <w:rsid w:val="00A7262C"/>
    <w:rsid w:val="00A729EE"/>
    <w:rsid w:val="00A73775"/>
    <w:rsid w:val="00A7445A"/>
    <w:rsid w:val="00A74DDE"/>
    <w:rsid w:val="00A75A8B"/>
    <w:rsid w:val="00A766F0"/>
    <w:rsid w:val="00A77706"/>
    <w:rsid w:val="00A8026D"/>
    <w:rsid w:val="00A802CE"/>
    <w:rsid w:val="00A804CC"/>
    <w:rsid w:val="00A80BD1"/>
    <w:rsid w:val="00A814BB"/>
    <w:rsid w:val="00A83041"/>
    <w:rsid w:val="00A83A20"/>
    <w:rsid w:val="00A83BEB"/>
    <w:rsid w:val="00A84CAA"/>
    <w:rsid w:val="00A850DF"/>
    <w:rsid w:val="00A86848"/>
    <w:rsid w:val="00A86B38"/>
    <w:rsid w:val="00A9062D"/>
    <w:rsid w:val="00A91861"/>
    <w:rsid w:val="00A92852"/>
    <w:rsid w:val="00A9761C"/>
    <w:rsid w:val="00AA05A9"/>
    <w:rsid w:val="00AA098A"/>
    <w:rsid w:val="00AA0F0D"/>
    <w:rsid w:val="00AA2F24"/>
    <w:rsid w:val="00AA3913"/>
    <w:rsid w:val="00AA481E"/>
    <w:rsid w:val="00AA5792"/>
    <w:rsid w:val="00AA6BC9"/>
    <w:rsid w:val="00AA6E16"/>
    <w:rsid w:val="00AA7BE4"/>
    <w:rsid w:val="00AA7F88"/>
    <w:rsid w:val="00AB0A71"/>
    <w:rsid w:val="00AB190B"/>
    <w:rsid w:val="00AB1C5A"/>
    <w:rsid w:val="00AB2E4E"/>
    <w:rsid w:val="00AB33F9"/>
    <w:rsid w:val="00AB36E7"/>
    <w:rsid w:val="00AB3842"/>
    <w:rsid w:val="00AB3B92"/>
    <w:rsid w:val="00AB55BC"/>
    <w:rsid w:val="00AB6C3B"/>
    <w:rsid w:val="00AB7B53"/>
    <w:rsid w:val="00AB7E7C"/>
    <w:rsid w:val="00AC020A"/>
    <w:rsid w:val="00AC1E4D"/>
    <w:rsid w:val="00AC3B3C"/>
    <w:rsid w:val="00AC3B7D"/>
    <w:rsid w:val="00AC4234"/>
    <w:rsid w:val="00AC52D5"/>
    <w:rsid w:val="00AC57FD"/>
    <w:rsid w:val="00AC6A34"/>
    <w:rsid w:val="00AC7319"/>
    <w:rsid w:val="00AD13D8"/>
    <w:rsid w:val="00AD1725"/>
    <w:rsid w:val="00AD17A7"/>
    <w:rsid w:val="00AD2FC1"/>
    <w:rsid w:val="00AD3D7E"/>
    <w:rsid w:val="00AD4431"/>
    <w:rsid w:val="00AD7695"/>
    <w:rsid w:val="00AD7BF4"/>
    <w:rsid w:val="00AE0596"/>
    <w:rsid w:val="00AE13E7"/>
    <w:rsid w:val="00AE1928"/>
    <w:rsid w:val="00AE34A4"/>
    <w:rsid w:val="00AE4510"/>
    <w:rsid w:val="00AE5F10"/>
    <w:rsid w:val="00AE6043"/>
    <w:rsid w:val="00AE6A9C"/>
    <w:rsid w:val="00AE7E5A"/>
    <w:rsid w:val="00AF09D0"/>
    <w:rsid w:val="00AF0AFF"/>
    <w:rsid w:val="00AF0F53"/>
    <w:rsid w:val="00AF2330"/>
    <w:rsid w:val="00AF3C0B"/>
    <w:rsid w:val="00AF3C70"/>
    <w:rsid w:val="00AF4674"/>
    <w:rsid w:val="00AF6040"/>
    <w:rsid w:val="00AF62B0"/>
    <w:rsid w:val="00AF68BB"/>
    <w:rsid w:val="00B00072"/>
    <w:rsid w:val="00B010EB"/>
    <w:rsid w:val="00B01479"/>
    <w:rsid w:val="00B0306D"/>
    <w:rsid w:val="00B03240"/>
    <w:rsid w:val="00B03791"/>
    <w:rsid w:val="00B07EB2"/>
    <w:rsid w:val="00B10B52"/>
    <w:rsid w:val="00B11D93"/>
    <w:rsid w:val="00B11DD6"/>
    <w:rsid w:val="00B12BB4"/>
    <w:rsid w:val="00B13EBA"/>
    <w:rsid w:val="00B13F49"/>
    <w:rsid w:val="00B14AFE"/>
    <w:rsid w:val="00B216C7"/>
    <w:rsid w:val="00B21C16"/>
    <w:rsid w:val="00B21C59"/>
    <w:rsid w:val="00B21EAC"/>
    <w:rsid w:val="00B2413D"/>
    <w:rsid w:val="00B24285"/>
    <w:rsid w:val="00B245CE"/>
    <w:rsid w:val="00B25FD1"/>
    <w:rsid w:val="00B265B1"/>
    <w:rsid w:val="00B26F32"/>
    <w:rsid w:val="00B31265"/>
    <w:rsid w:val="00B32EDF"/>
    <w:rsid w:val="00B37DB0"/>
    <w:rsid w:val="00B40BCA"/>
    <w:rsid w:val="00B4191D"/>
    <w:rsid w:val="00B41BC2"/>
    <w:rsid w:val="00B41E63"/>
    <w:rsid w:val="00B420D5"/>
    <w:rsid w:val="00B43205"/>
    <w:rsid w:val="00B43D53"/>
    <w:rsid w:val="00B4473B"/>
    <w:rsid w:val="00B449E0"/>
    <w:rsid w:val="00B47FCF"/>
    <w:rsid w:val="00B5047A"/>
    <w:rsid w:val="00B510D3"/>
    <w:rsid w:val="00B512DE"/>
    <w:rsid w:val="00B51387"/>
    <w:rsid w:val="00B52985"/>
    <w:rsid w:val="00B53673"/>
    <w:rsid w:val="00B53F9B"/>
    <w:rsid w:val="00B56573"/>
    <w:rsid w:val="00B56D88"/>
    <w:rsid w:val="00B578C3"/>
    <w:rsid w:val="00B57FE8"/>
    <w:rsid w:val="00B600FF"/>
    <w:rsid w:val="00B604CC"/>
    <w:rsid w:val="00B6050C"/>
    <w:rsid w:val="00B60569"/>
    <w:rsid w:val="00B607F2"/>
    <w:rsid w:val="00B60FF9"/>
    <w:rsid w:val="00B62D2C"/>
    <w:rsid w:val="00B63754"/>
    <w:rsid w:val="00B638B6"/>
    <w:rsid w:val="00B63DEB"/>
    <w:rsid w:val="00B63E5D"/>
    <w:rsid w:val="00B66FD7"/>
    <w:rsid w:val="00B6701A"/>
    <w:rsid w:val="00B67037"/>
    <w:rsid w:val="00B67D76"/>
    <w:rsid w:val="00B67EC5"/>
    <w:rsid w:val="00B7088E"/>
    <w:rsid w:val="00B70E2D"/>
    <w:rsid w:val="00B712F9"/>
    <w:rsid w:val="00B73501"/>
    <w:rsid w:val="00B73614"/>
    <w:rsid w:val="00B73AED"/>
    <w:rsid w:val="00B74EEC"/>
    <w:rsid w:val="00B75020"/>
    <w:rsid w:val="00B76077"/>
    <w:rsid w:val="00B76797"/>
    <w:rsid w:val="00B77810"/>
    <w:rsid w:val="00B77ABE"/>
    <w:rsid w:val="00B80B40"/>
    <w:rsid w:val="00B814F0"/>
    <w:rsid w:val="00B838DB"/>
    <w:rsid w:val="00B8395F"/>
    <w:rsid w:val="00B83BCC"/>
    <w:rsid w:val="00B84A38"/>
    <w:rsid w:val="00B85210"/>
    <w:rsid w:val="00B85E73"/>
    <w:rsid w:val="00B865F2"/>
    <w:rsid w:val="00B86CC5"/>
    <w:rsid w:val="00B86D8B"/>
    <w:rsid w:val="00B86E00"/>
    <w:rsid w:val="00B905C4"/>
    <w:rsid w:val="00B91561"/>
    <w:rsid w:val="00B92F89"/>
    <w:rsid w:val="00B93DC8"/>
    <w:rsid w:val="00B941A5"/>
    <w:rsid w:val="00B9446B"/>
    <w:rsid w:val="00B95441"/>
    <w:rsid w:val="00B95BD1"/>
    <w:rsid w:val="00B95D45"/>
    <w:rsid w:val="00B9684F"/>
    <w:rsid w:val="00B97F76"/>
    <w:rsid w:val="00BA107A"/>
    <w:rsid w:val="00BA1BEC"/>
    <w:rsid w:val="00BA32BB"/>
    <w:rsid w:val="00BA3D10"/>
    <w:rsid w:val="00BA46AB"/>
    <w:rsid w:val="00BA5720"/>
    <w:rsid w:val="00BA5C99"/>
    <w:rsid w:val="00BA7F89"/>
    <w:rsid w:val="00BB01CA"/>
    <w:rsid w:val="00BB0413"/>
    <w:rsid w:val="00BB16B8"/>
    <w:rsid w:val="00BB1AE4"/>
    <w:rsid w:val="00BB2494"/>
    <w:rsid w:val="00BB2AE9"/>
    <w:rsid w:val="00BB3696"/>
    <w:rsid w:val="00BB3A57"/>
    <w:rsid w:val="00BB41B4"/>
    <w:rsid w:val="00BB6708"/>
    <w:rsid w:val="00BB7027"/>
    <w:rsid w:val="00BC068C"/>
    <w:rsid w:val="00BC0B14"/>
    <w:rsid w:val="00BC0E2A"/>
    <w:rsid w:val="00BC13A9"/>
    <w:rsid w:val="00BC1BEF"/>
    <w:rsid w:val="00BC2363"/>
    <w:rsid w:val="00BC2CF9"/>
    <w:rsid w:val="00BC414C"/>
    <w:rsid w:val="00BC4769"/>
    <w:rsid w:val="00BC5077"/>
    <w:rsid w:val="00BC57FC"/>
    <w:rsid w:val="00BC5992"/>
    <w:rsid w:val="00BC599E"/>
    <w:rsid w:val="00BC5AC8"/>
    <w:rsid w:val="00BC65D6"/>
    <w:rsid w:val="00BC6EF3"/>
    <w:rsid w:val="00BC70CE"/>
    <w:rsid w:val="00BC7282"/>
    <w:rsid w:val="00BC7806"/>
    <w:rsid w:val="00BD078C"/>
    <w:rsid w:val="00BD1637"/>
    <w:rsid w:val="00BD2205"/>
    <w:rsid w:val="00BD27E4"/>
    <w:rsid w:val="00BD3962"/>
    <w:rsid w:val="00BD4B51"/>
    <w:rsid w:val="00BD4E12"/>
    <w:rsid w:val="00BD5157"/>
    <w:rsid w:val="00BD7827"/>
    <w:rsid w:val="00BD7AFC"/>
    <w:rsid w:val="00BE2303"/>
    <w:rsid w:val="00BE4915"/>
    <w:rsid w:val="00BE523F"/>
    <w:rsid w:val="00BE5916"/>
    <w:rsid w:val="00BE7099"/>
    <w:rsid w:val="00BF06D3"/>
    <w:rsid w:val="00BF11F6"/>
    <w:rsid w:val="00BF2811"/>
    <w:rsid w:val="00BF2931"/>
    <w:rsid w:val="00BF2D92"/>
    <w:rsid w:val="00BF3639"/>
    <w:rsid w:val="00BF3AD4"/>
    <w:rsid w:val="00BF4BBD"/>
    <w:rsid w:val="00BF4DE3"/>
    <w:rsid w:val="00BF5BBE"/>
    <w:rsid w:val="00BF7E35"/>
    <w:rsid w:val="00C00324"/>
    <w:rsid w:val="00C016CA"/>
    <w:rsid w:val="00C018A8"/>
    <w:rsid w:val="00C02551"/>
    <w:rsid w:val="00C04910"/>
    <w:rsid w:val="00C06BF7"/>
    <w:rsid w:val="00C06FB5"/>
    <w:rsid w:val="00C07F94"/>
    <w:rsid w:val="00C1128A"/>
    <w:rsid w:val="00C1496B"/>
    <w:rsid w:val="00C14984"/>
    <w:rsid w:val="00C17AF8"/>
    <w:rsid w:val="00C17E01"/>
    <w:rsid w:val="00C2158C"/>
    <w:rsid w:val="00C21CB9"/>
    <w:rsid w:val="00C22180"/>
    <w:rsid w:val="00C221D3"/>
    <w:rsid w:val="00C24D31"/>
    <w:rsid w:val="00C25D1E"/>
    <w:rsid w:val="00C26170"/>
    <w:rsid w:val="00C265A7"/>
    <w:rsid w:val="00C267B2"/>
    <w:rsid w:val="00C26FE8"/>
    <w:rsid w:val="00C341D0"/>
    <w:rsid w:val="00C34518"/>
    <w:rsid w:val="00C35206"/>
    <w:rsid w:val="00C374E6"/>
    <w:rsid w:val="00C37A77"/>
    <w:rsid w:val="00C40D8A"/>
    <w:rsid w:val="00C4170B"/>
    <w:rsid w:val="00C41BC5"/>
    <w:rsid w:val="00C42642"/>
    <w:rsid w:val="00C455E6"/>
    <w:rsid w:val="00C46A95"/>
    <w:rsid w:val="00C46EE3"/>
    <w:rsid w:val="00C504F6"/>
    <w:rsid w:val="00C5157D"/>
    <w:rsid w:val="00C51DB2"/>
    <w:rsid w:val="00C52141"/>
    <w:rsid w:val="00C52946"/>
    <w:rsid w:val="00C52DD5"/>
    <w:rsid w:val="00C55F98"/>
    <w:rsid w:val="00C57C0D"/>
    <w:rsid w:val="00C60260"/>
    <w:rsid w:val="00C60E04"/>
    <w:rsid w:val="00C60F98"/>
    <w:rsid w:val="00C61EED"/>
    <w:rsid w:val="00C62602"/>
    <w:rsid w:val="00C6374B"/>
    <w:rsid w:val="00C647A9"/>
    <w:rsid w:val="00C64A27"/>
    <w:rsid w:val="00C64E99"/>
    <w:rsid w:val="00C651BF"/>
    <w:rsid w:val="00C673DE"/>
    <w:rsid w:val="00C71ED6"/>
    <w:rsid w:val="00C7249F"/>
    <w:rsid w:val="00C73273"/>
    <w:rsid w:val="00C733F5"/>
    <w:rsid w:val="00C73A12"/>
    <w:rsid w:val="00C73C4E"/>
    <w:rsid w:val="00C74D8C"/>
    <w:rsid w:val="00C75E90"/>
    <w:rsid w:val="00C772D7"/>
    <w:rsid w:val="00C803DA"/>
    <w:rsid w:val="00C80427"/>
    <w:rsid w:val="00C8070F"/>
    <w:rsid w:val="00C80C94"/>
    <w:rsid w:val="00C815CC"/>
    <w:rsid w:val="00C82B2B"/>
    <w:rsid w:val="00C82C2D"/>
    <w:rsid w:val="00C835A7"/>
    <w:rsid w:val="00C83FA1"/>
    <w:rsid w:val="00C8531C"/>
    <w:rsid w:val="00C85356"/>
    <w:rsid w:val="00C85474"/>
    <w:rsid w:val="00C85530"/>
    <w:rsid w:val="00C855FB"/>
    <w:rsid w:val="00C860F6"/>
    <w:rsid w:val="00C86839"/>
    <w:rsid w:val="00C87821"/>
    <w:rsid w:val="00C93BED"/>
    <w:rsid w:val="00C947FE"/>
    <w:rsid w:val="00C9588D"/>
    <w:rsid w:val="00C968F7"/>
    <w:rsid w:val="00C96FA8"/>
    <w:rsid w:val="00CA0D68"/>
    <w:rsid w:val="00CA35BD"/>
    <w:rsid w:val="00CA485D"/>
    <w:rsid w:val="00CA4DDB"/>
    <w:rsid w:val="00CA4F32"/>
    <w:rsid w:val="00CA5C2D"/>
    <w:rsid w:val="00CA625C"/>
    <w:rsid w:val="00CA6857"/>
    <w:rsid w:val="00CA6AE4"/>
    <w:rsid w:val="00CA7F81"/>
    <w:rsid w:val="00CB0682"/>
    <w:rsid w:val="00CB0D71"/>
    <w:rsid w:val="00CB0DD0"/>
    <w:rsid w:val="00CB0E6C"/>
    <w:rsid w:val="00CB111C"/>
    <w:rsid w:val="00CB28B3"/>
    <w:rsid w:val="00CB33B3"/>
    <w:rsid w:val="00CB3CC3"/>
    <w:rsid w:val="00CB48E1"/>
    <w:rsid w:val="00CB54F8"/>
    <w:rsid w:val="00CB6EFD"/>
    <w:rsid w:val="00CB7F27"/>
    <w:rsid w:val="00CC0434"/>
    <w:rsid w:val="00CC13CE"/>
    <w:rsid w:val="00CC625E"/>
    <w:rsid w:val="00CD599D"/>
    <w:rsid w:val="00CD6C9D"/>
    <w:rsid w:val="00CD7EDE"/>
    <w:rsid w:val="00CE09E3"/>
    <w:rsid w:val="00CE1288"/>
    <w:rsid w:val="00CE179A"/>
    <w:rsid w:val="00CE24DB"/>
    <w:rsid w:val="00CE2716"/>
    <w:rsid w:val="00CE2761"/>
    <w:rsid w:val="00CE36C0"/>
    <w:rsid w:val="00CE4676"/>
    <w:rsid w:val="00CE6F1E"/>
    <w:rsid w:val="00CE75D7"/>
    <w:rsid w:val="00CE76AA"/>
    <w:rsid w:val="00CF0859"/>
    <w:rsid w:val="00CF08B3"/>
    <w:rsid w:val="00CF0988"/>
    <w:rsid w:val="00CF09AD"/>
    <w:rsid w:val="00CF1825"/>
    <w:rsid w:val="00CF1E05"/>
    <w:rsid w:val="00CF3FC2"/>
    <w:rsid w:val="00CF41E1"/>
    <w:rsid w:val="00CF45E7"/>
    <w:rsid w:val="00CF50BB"/>
    <w:rsid w:val="00CF52FA"/>
    <w:rsid w:val="00CF5566"/>
    <w:rsid w:val="00CF5BE9"/>
    <w:rsid w:val="00CF60F8"/>
    <w:rsid w:val="00CF6E3B"/>
    <w:rsid w:val="00CF73FE"/>
    <w:rsid w:val="00CF7C70"/>
    <w:rsid w:val="00D013EC"/>
    <w:rsid w:val="00D026AE"/>
    <w:rsid w:val="00D046AC"/>
    <w:rsid w:val="00D04ACC"/>
    <w:rsid w:val="00D0582D"/>
    <w:rsid w:val="00D0794D"/>
    <w:rsid w:val="00D10DB1"/>
    <w:rsid w:val="00D11646"/>
    <w:rsid w:val="00D116D4"/>
    <w:rsid w:val="00D11B0D"/>
    <w:rsid w:val="00D11CD2"/>
    <w:rsid w:val="00D1257D"/>
    <w:rsid w:val="00D1297F"/>
    <w:rsid w:val="00D12CB6"/>
    <w:rsid w:val="00D140CA"/>
    <w:rsid w:val="00D1411A"/>
    <w:rsid w:val="00D145C2"/>
    <w:rsid w:val="00D14B11"/>
    <w:rsid w:val="00D1501E"/>
    <w:rsid w:val="00D15316"/>
    <w:rsid w:val="00D16467"/>
    <w:rsid w:val="00D164B8"/>
    <w:rsid w:val="00D16A3F"/>
    <w:rsid w:val="00D16BDD"/>
    <w:rsid w:val="00D173C5"/>
    <w:rsid w:val="00D1749C"/>
    <w:rsid w:val="00D17D90"/>
    <w:rsid w:val="00D21DB8"/>
    <w:rsid w:val="00D220E2"/>
    <w:rsid w:val="00D22223"/>
    <w:rsid w:val="00D243E2"/>
    <w:rsid w:val="00D24A69"/>
    <w:rsid w:val="00D24B8C"/>
    <w:rsid w:val="00D265D4"/>
    <w:rsid w:val="00D2707E"/>
    <w:rsid w:val="00D27736"/>
    <w:rsid w:val="00D302F8"/>
    <w:rsid w:val="00D30F2B"/>
    <w:rsid w:val="00D3137F"/>
    <w:rsid w:val="00D32CAB"/>
    <w:rsid w:val="00D331BD"/>
    <w:rsid w:val="00D33311"/>
    <w:rsid w:val="00D33BEB"/>
    <w:rsid w:val="00D34D79"/>
    <w:rsid w:val="00D34F21"/>
    <w:rsid w:val="00D356C5"/>
    <w:rsid w:val="00D364A0"/>
    <w:rsid w:val="00D36D3D"/>
    <w:rsid w:val="00D3744F"/>
    <w:rsid w:val="00D37CA9"/>
    <w:rsid w:val="00D401DA"/>
    <w:rsid w:val="00D43074"/>
    <w:rsid w:val="00D43B9B"/>
    <w:rsid w:val="00D44391"/>
    <w:rsid w:val="00D446A6"/>
    <w:rsid w:val="00D4575E"/>
    <w:rsid w:val="00D458C9"/>
    <w:rsid w:val="00D45F70"/>
    <w:rsid w:val="00D4643E"/>
    <w:rsid w:val="00D47AA6"/>
    <w:rsid w:val="00D50638"/>
    <w:rsid w:val="00D51602"/>
    <w:rsid w:val="00D5367A"/>
    <w:rsid w:val="00D53DBB"/>
    <w:rsid w:val="00D53DF2"/>
    <w:rsid w:val="00D5426F"/>
    <w:rsid w:val="00D543C2"/>
    <w:rsid w:val="00D55160"/>
    <w:rsid w:val="00D55608"/>
    <w:rsid w:val="00D57DC9"/>
    <w:rsid w:val="00D60917"/>
    <w:rsid w:val="00D64D27"/>
    <w:rsid w:val="00D6577C"/>
    <w:rsid w:val="00D65C81"/>
    <w:rsid w:val="00D66245"/>
    <w:rsid w:val="00D664EC"/>
    <w:rsid w:val="00D6651D"/>
    <w:rsid w:val="00D66C03"/>
    <w:rsid w:val="00D71A99"/>
    <w:rsid w:val="00D72B80"/>
    <w:rsid w:val="00D72C74"/>
    <w:rsid w:val="00D73881"/>
    <w:rsid w:val="00D7489E"/>
    <w:rsid w:val="00D75C1B"/>
    <w:rsid w:val="00D77E0B"/>
    <w:rsid w:val="00D81444"/>
    <w:rsid w:val="00D817CD"/>
    <w:rsid w:val="00D82E88"/>
    <w:rsid w:val="00D84E6C"/>
    <w:rsid w:val="00D85E0A"/>
    <w:rsid w:val="00D8622A"/>
    <w:rsid w:val="00D87B9A"/>
    <w:rsid w:val="00D87D33"/>
    <w:rsid w:val="00D900DC"/>
    <w:rsid w:val="00D90420"/>
    <w:rsid w:val="00D94699"/>
    <w:rsid w:val="00DA0B4C"/>
    <w:rsid w:val="00DA1A76"/>
    <w:rsid w:val="00DA21D0"/>
    <w:rsid w:val="00DA2D3A"/>
    <w:rsid w:val="00DA5027"/>
    <w:rsid w:val="00DA5909"/>
    <w:rsid w:val="00DA5A41"/>
    <w:rsid w:val="00DA5AC6"/>
    <w:rsid w:val="00DA5BC8"/>
    <w:rsid w:val="00DA6ED6"/>
    <w:rsid w:val="00DA7CB1"/>
    <w:rsid w:val="00DB0C5A"/>
    <w:rsid w:val="00DB2734"/>
    <w:rsid w:val="00DB3E1D"/>
    <w:rsid w:val="00DB4264"/>
    <w:rsid w:val="00DB4A18"/>
    <w:rsid w:val="00DB532B"/>
    <w:rsid w:val="00DB6141"/>
    <w:rsid w:val="00DB69F0"/>
    <w:rsid w:val="00DB6C31"/>
    <w:rsid w:val="00DB6EEA"/>
    <w:rsid w:val="00DB7B0F"/>
    <w:rsid w:val="00DC0933"/>
    <w:rsid w:val="00DC0A1A"/>
    <w:rsid w:val="00DC1F15"/>
    <w:rsid w:val="00DC21D5"/>
    <w:rsid w:val="00DC22D8"/>
    <w:rsid w:val="00DC2C4A"/>
    <w:rsid w:val="00DC325B"/>
    <w:rsid w:val="00DC349D"/>
    <w:rsid w:val="00DC443A"/>
    <w:rsid w:val="00DC5A46"/>
    <w:rsid w:val="00DC7B1F"/>
    <w:rsid w:val="00DD096B"/>
    <w:rsid w:val="00DD0B90"/>
    <w:rsid w:val="00DD0BB9"/>
    <w:rsid w:val="00DD0E3F"/>
    <w:rsid w:val="00DD0EC7"/>
    <w:rsid w:val="00DD12C9"/>
    <w:rsid w:val="00DD2920"/>
    <w:rsid w:val="00DD321C"/>
    <w:rsid w:val="00DD3D0C"/>
    <w:rsid w:val="00DD42F4"/>
    <w:rsid w:val="00DD4ADC"/>
    <w:rsid w:val="00DD5D03"/>
    <w:rsid w:val="00DD5D12"/>
    <w:rsid w:val="00DD5DBF"/>
    <w:rsid w:val="00DD6973"/>
    <w:rsid w:val="00DD6A20"/>
    <w:rsid w:val="00DD6F0B"/>
    <w:rsid w:val="00DE18C0"/>
    <w:rsid w:val="00DE3FBC"/>
    <w:rsid w:val="00DE4085"/>
    <w:rsid w:val="00DE611F"/>
    <w:rsid w:val="00DE6FFA"/>
    <w:rsid w:val="00DE7C24"/>
    <w:rsid w:val="00DF09C5"/>
    <w:rsid w:val="00DF2263"/>
    <w:rsid w:val="00DF3BA7"/>
    <w:rsid w:val="00DF3C4F"/>
    <w:rsid w:val="00DF502E"/>
    <w:rsid w:val="00DF51F5"/>
    <w:rsid w:val="00DF5A98"/>
    <w:rsid w:val="00DF66B2"/>
    <w:rsid w:val="00DF6D8C"/>
    <w:rsid w:val="00E00334"/>
    <w:rsid w:val="00E0096A"/>
    <w:rsid w:val="00E00E9B"/>
    <w:rsid w:val="00E01F1A"/>
    <w:rsid w:val="00E02136"/>
    <w:rsid w:val="00E0307F"/>
    <w:rsid w:val="00E03EDE"/>
    <w:rsid w:val="00E0415C"/>
    <w:rsid w:val="00E04185"/>
    <w:rsid w:val="00E04688"/>
    <w:rsid w:val="00E04856"/>
    <w:rsid w:val="00E04B4E"/>
    <w:rsid w:val="00E05439"/>
    <w:rsid w:val="00E05B11"/>
    <w:rsid w:val="00E07B5B"/>
    <w:rsid w:val="00E10BDB"/>
    <w:rsid w:val="00E12186"/>
    <w:rsid w:val="00E12458"/>
    <w:rsid w:val="00E12DE7"/>
    <w:rsid w:val="00E13BFA"/>
    <w:rsid w:val="00E13C8D"/>
    <w:rsid w:val="00E144F0"/>
    <w:rsid w:val="00E14FA9"/>
    <w:rsid w:val="00E15A3D"/>
    <w:rsid w:val="00E15AFD"/>
    <w:rsid w:val="00E17937"/>
    <w:rsid w:val="00E17A21"/>
    <w:rsid w:val="00E17F6F"/>
    <w:rsid w:val="00E20F3A"/>
    <w:rsid w:val="00E20F43"/>
    <w:rsid w:val="00E23D86"/>
    <w:rsid w:val="00E23F8D"/>
    <w:rsid w:val="00E23FF5"/>
    <w:rsid w:val="00E248FB"/>
    <w:rsid w:val="00E2561A"/>
    <w:rsid w:val="00E25A03"/>
    <w:rsid w:val="00E2726C"/>
    <w:rsid w:val="00E27852"/>
    <w:rsid w:val="00E308E0"/>
    <w:rsid w:val="00E31A65"/>
    <w:rsid w:val="00E3409D"/>
    <w:rsid w:val="00E3428D"/>
    <w:rsid w:val="00E354DF"/>
    <w:rsid w:val="00E40291"/>
    <w:rsid w:val="00E41279"/>
    <w:rsid w:val="00E41754"/>
    <w:rsid w:val="00E42B69"/>
    <w:rsid w:val="00E42D47"/>
    <w:rsid w:val="00E44369"/>
    <w:rsid w:val="00E443D1"/>
    <w:rsid w:val="00E448EE"/>
    <w:rsid w:val="00E44923"/>
    <w:rsid w:val="00E45329"/>
    <w:rsid w:val="00E456B9"/>
    <w:rsid w:val="00E46136"/>
    <w:rsid w:val="00E464DD"/>
    <w:rsid w:val="00E46642"/>
    <w:rsid w:val="00E469A1"/>
    <w:rsid w:val="00E46EE5"/>
    <w:rsid w:val="00E47C27"/>
    <w:rsid w:val="00E5076A"/>
    <w:rsid w:val="00E52137"/>
    <w:rsid w:val="00E525A0"/>
    <w:rsid w:val="00E5568C"/>
    <w:rsid w:val="00E56584"/>
    <w:rsid w:val="00E571CD"/>
    <w:rsid w:val="00E57F4D"/>
    <w:rsid w:val="00E60C13"/>
    <w:rsid w:val="00E60CD0"/>
    <w:rsid w:val="00E60E85"/>
    <w:rsid w:val="00E61090"/>
    <w:rsid w:val="00E619D8"/>
    <w:rsid w:val="00E65721"/>
    <w:rsid w:val="00E66C1A"/>
    <w:rsid w:val="00E67B9C"/>
    <w:rsid w:val="00E67CA0"/>
    <w:rsid w:val="00E70ED7"/>
    <w:rsid w:val="00E715FF"/>
    <w:rsid w:val="00E71A40"/>
    <w:rsid w:val="00E71AEA"/>
    <w:rsid w:val="00E724E8"/>
    <w:rsid w:val="00E72DE3"/>
    <w:rsid w:val="00E75305"/>
    <w:rsid w:val="00E764B9"/>
    <w:rsid w:val="00E767C6"/>
    <w:rsid w:val="00E77436"/>
    <w:rsid w:val="00E82BF1"/>
    <w:rsid w:val="00E837BE"/>
    <w:rsid w:val="00E8408C"/>
    <w:rsid w:val="00E8490F"/>
    <w:rsid w:val="00E84A56"/>
    <w:rsid w:val="00E84D1F"/>
    <w:rsid w:val="00E859C4"/>
    <w:rsid w:val="00E869CF"/>
    <w:rsid w:val="00E86A90"/>
    <w:rsid w:val="00E917C6"/>
    <w:rsid w:val="00E94B48"/>
    <w:rsid w:val="00E964A2"/>
    <w:rsid w:val="00E96B1C"/>
    <w:rsid w:val="00EA0FD8"/>
    <w:rsid w:val="00EA1D64"/>
    <w:rsid w:val="00EA22F7"/>
    <w:rsid w:val="00EA23AF"/>
    <w:rsid w:val="00EA303E"/>
    <w:rsid w:val="00EA352B"/>
    <w:rsid w:val="00EA43C0"/>
    <w:rsid w:val="00EA4614"/>
    <w:rsid w:val="00EA6027"/>
    <w:rsid w:val="00EA75A3"/>
    <w:rsid w:val="00EB06D1"/>
    <w:rsid w:val="00EB0D15"/>
    <w:rsid w:val="00EB1358"/>
    <w:rsid w:val="00EB19CF"/>
    <w:rsid w:val="00EB2A4E"/>
    <w:rsid w:val="00EB2EB3"/>
    <w:rsid w:val="00EB4748"/>
    <w:rsid w:val="00EB4E33"/>
    <w:rsid w:val="00EB4FA2"/>
    <w:rsid w:val="00EB6816"/>
    <w:rsid w:val="00EC0138"/>
    <w:rsid w:val="00EC0ED8"/>
    <w:rsid w:val="00EC1CC9"/>
    <w:rsid w:val="00EC35C3"/>
    <w:rsid w:val="00EC407E"/>
    <w:rsid w:val="00EC45A3"/>
    <w:rsid w:val="00EC4CA3"/>
    <w:rsid w:val="00EC5234"/>
    <w:rsid w:val="00EC6F9C"/>
    <w:rsid w:val="00EC750C"/>
    <w:rsid w:val="00EC76A9"/>
    <w:rsid w:val="00EC7FAB"/>
    <w:rsid w:val="00ED22A9"/>
    <w:rsid w:val="00ED3668"/>
    <w:rsid w:val="00ED42E8"/>
    <w:rsid w:val="00ED5004"/>
    <w:rsid w:val="00ED5279"/>
    <w:rsid w:val="00ED6045"/>
    <w:rsid w:val="00ED6054"/>
    <w:rsid w:val="00EE064C"/>
    <w:rsid w:val="00EE06C4"/>
    <w:rsid w:val="00EE0CD9"/>
    <w:rsid w:val="00EE1327"/>
    <w:rsid w:val="00EE1E18"/>
    <w:rsid w:val="00EE2E84"/>
    <w:rsid w:val="00EE3447"/>
    <w:rsid w:val="00EE3F30"/>
    <w:rsid w:val="00EE4B31"/>
    <w:rsid w:val="00EE5A8F"/>
    <w:rsid w:val="00EF00A4"/>
    <w:rsid w:val="00EF054F"/>
    <w:rsid w:val="00EF0EC1"/>
    <w:rsid w:val="00EF0F86"/>
    <w:rsid w:val="00EF17A8"/>
    <w:rsid w:val="00EF2111"/>
    <w:rsid w:val="00EF3895"/>
    <w:rsid w:val="00EF3B9E"/>
    <w:rsid w:val="00EF3C51"/>
    <w:rsid w:val="00EF4095"/>
    <w:rsid w:val="00EF4183"/>
    <w:rsid w:val="00EF41CE"/>
    <w:rsid w:val="00EF59DB"/>
    <w:rsid w:val="00EF5DD3"/>
    <w:rsid w:val="00EF6DB6"/>
    <w:rsid w:val="00EF7257"/>
    <w:rsid w:val="00EF7C70"/>
    <w:rsid w:val="00F00E70"/>
    <w:rsid w:val="00F01217"/>
    <w:rsid w:val="00F02439"/>
    <w:rsid w:val="00F025F5"/>
    <w:rsid w:val="00F046BB"/>
    <w:rsid w:val="00F04EA0"/>
    <w:rsid w:val="00F05090"/>
    <w:rsid w:val="00F05C0E"/>
    <w:rsid w:val="00F05E03"/>
    <w:rsid w:val="00F05F94"/>
    <w:rsid w:val="00F062D7"/>
    <w:rsid w:val="00F07057"/>
    <w:rsid w:val="00F1004B"/>
    <w:rsid w:val="00F10183"/>
    <w:rsid w:val="00F10344"/>
    <w:rsid w:val="00F11AFA"/>
    <w:rsid w:val="00F136C9"/>
    <w:rsid w:val="00F14366"/>
    <w:rsid w:val="00F14421"/>
    <w:rsid w:val="00F14586"/>
    <w:rsid w:val="00F14A3E"/>
    <w:rsid w:val="00F1561E"/>
    <w:rsid w:val="00F15735"/>
    <w:rsid w:val="00F1616F"/>
    <w:rsid w:val="00F164DC"/>
    <w:rsid w:val="00F167B8"/>
    <w:rsid w:val="00F16F9B"/>
    <w:rsid w:val="00F20DA0"/>
    <w:rsid w:val="00F21533"/>
    <w:rsid w:val="00F2237F"/>
    <w:rsid w:val="00F23514"/>
    <w:rsid w:val="00F25BB0"/>
    <w:rsid w:val="00F2658B"/>
    <w:rsid w:val="00F2774A"/>
    <w:rsid w:val="00F279E7"/>
    <w:rsid w:val="00F300E2"/>
    <w:rsid w:val="00F30909"/>
    <w:rsid w:val="00F30914"/>
    <w:rsid w:val="00F30CD0"/>
    <w:rsid w:val="00F32C0D"/>
    <w:rsid w:val="00F33BCF"/>
    <w:rsid w:val="00F34283"/>
    <w:rsid w:val="00F34547"/>
    <w:rsid w:val="00F34B5C"/>
    <w:rsid w:val="00F34FDF"/>
    <w:rsid w:val="00F35B9F"/>
    <w:rsid w:val="00F36DA5"/>
    <w:rsid w:val="00F37749"/>
    <w:rsid w:val="00F379E2"/>
    <w:rsid w:val="00F37ACF"/>
    <w:rsid w:val="00F37CCC"/>
    <w:rsid w:val="00F406D9"/>
    <w:rsid w:val="00F40FE0"/>
    <w:rsid w:val="00F41570"/>
    <w:rsid w:val="00F4175A"/>
    <w:rsid w:val="00F42E04"/>
    <w:rsid w:val="00F43434"/>
    <w:rsid w:val="00F43522"/>
    <w:rsid w:val="00F436FB"/>
    <w:rsid w:val="00F450E3"/>
    <w:rsid w:val="00F45317"/>
    <w:rsid w:val="00F46327"/>
    <w:rsid w:val="00F466EC"/>
    <w:rsid w:val="00F4679B"/>
    <w:rsid w:val="00F468C3"/>
    <w:rsid w:val="00F4712A"/>
    <w:rsid w:val="00F47AB0"/>
    <w:rsid w:val="00F50311"/>
    <w:rsid w:val="00F51994"/>
    <w:rsid w:val="00F520D1"/>
    <w:rsid w:val="00F5245C"/>
    <w:rsid w:val="00F52739"/>
    <w:rsid w:val="00F556F3"/>
    <w:rsid w:val="00F5799D"/>
    <w:rsid w:val="00F57CCA"/>
    <w:rsid w:val="00F57E22"/>
    <w:rsid w:val="00F61179"/>
    <w:rsid w:val="00F61AF6"/>
    <w:rsid w:val="00F61F8B"/>
    <w:rsid w:val="00F62125"/>
    <w:rsid w:val="00F62EA0"/>
    <w:rsid w:val="00F63849"/>
    <w:rsid w:val="00F6501B"/>
    <w:rsid w:val="00F6591A"/>
    <w:rsid w:val="00F666A5"/>
    <w:rsid w:val="00F66DA8"/>
    <w:rsid w:val="00F66F6D"/>
    <w:rsid w:val="00F679C4"/>
    <w:rsid w:val="00F67EA5"/>
    <w:rsid w:val="00F70BC2"/>
    <w:rsid w:val="00F70D6D"/>
    <w:rsid w:val="00F716C5"/>
    <w:rsid w:val="00F717C8"/>
    <w:rsid w:val="00F7267F"/>
    <w:rsid w:val="00F72DE8"/>
    <w:rsid w:val="00F74986"/>
    <w:rsid w:val="00F75103"/>
    <w:rsid w:val="00F7693D"/>
    <w:rsid w:val="00F76D49"/>
    <w:rsid w:val="00F76F91"/>
    <w:rsid w:val="00F804F2"/>
    <w:rsid w:val="00F827A1"/>
    <w:rsid w:val="00F830E8"/>
    <w:rsid w:val="00F8473A"/>
    <w:rsid w:val="00F85705"/>
    <w:rsid w:val="00F860E6"/>
    <w:rsid w:val="00F865E2"/>
    <w:rsid w:val="00F872D6"/>
    <w:rsid w:val="00F87701"/>
    <w:rsid w:val="00F91790"/>
    <w:rsid w:val="00F919E2"/>
    <w:rsid w:val="00F92F00"/>
    <w:rsid w:val="00F93A57"/>
    <w:rsid w:val="00F97CA8"/>
    <w:rsid w:val="00FA0FC8"/>
    <w:rsid w:val="00FA1438"/>
    <w:rsid w:val="00FA2040"/>
    <w:rsid w:val="00FA306C"/>
    <w:rsid w:val="00FA37F8"/>
    <w:rsid w:val="00FA3A7D"/>
    <w:rsid w:val="00FA4B54"/>
    <w:rsid w:val="00FA5450"/>
    <w:rsid w:val="00FA560E"/>
    <w:rsid w:val="00FA6239"/>
    <w:rsid w:val="00FB01C9"/>
    <w:rsid w:val="00FB0630"/>
    <w:rsid w:val="00FB1633"/>
    <w:rsid w:val="00FB1E1F"/>
    <w:rsid w:val="00FB27B0"/>
    <w:rsid w:val="00FB31A0"/>
    <w:rsid w:val="00FB36D6"/>
    <w:rsid w:val="00FB3DBC"/>
    <w:rsid w:val="00FB4466"/>
    <w:rsid w:val="00FB6A98"/>
    <w:rsid w:val="00FB6EF3"/>
    <w:rsid w:val="00FC0037"/>
    <w:rsid w:val="00FC0BC6"/>
    <w:rsid w:val="00FC15D0"/>
    <w:rsid w:val="00FC2186"/>
    <w:rsid w:val="00FC2DD9"/>
    <w:rsid w:val="00FC4B1C"/>
    <w:rsid w:val="00FC5B1F"/>
    <w:rsid w:val="00FC5BE5"/>
    <w:rsid w:val="00FD0556"/>
    <w:rsid w:val="00FD1B01"/>
    <w:rsid w:val="00FD204E"/>
    <w:rsid w:val="00FD20B3"/>
    <w:rsid w:val="00FD3432"/>
    <w:rsid w:val="00FD377D"/>
    <w:rsid w:val="00FD4596"/>
    <w:rsid w:val="00FD5C71"/>
    <w:rsid w:val="00FD64E3"/>
    <w:rsid w:val="00FE057D"/>
    <w:rsid w:val="00FE0594"/>
    <w:rsid w:val="00FE10C0"/>
    <w:rsid w:val="00FE14B0"/>
    <w:rsid w:val="00FE2377"/>
    <w:rsid w:val="00FE3FF3"/>
    <w:rsid w:val="00FE47FD"/>
    <w:rsid w:val="00FE5F0B"/>
    <w:rsid w:val="00FE65F2"/>
    <w:rsid w:val="00FE6ED1"/>
    <w:rsid w:val="00FF002C"/>
    <w:rsid w:val="00FF2490"/>
    <w:rsid w:val="00FF369E"/>
    <w:rsid w:val="00FF37C5"/>
    <w:rsid w:val="00FF3959"/>
    <w:rsid w:val="00FF3CFC"/>
    <w:rsid w:val="00FF3E7A"/>
    <w:rsid w:val="00FF41F8"/>
    <w:rsid w:val="00FF5160"/>
    <w:rsid w:val="00FF5CA8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C084F"/>
  <w15:docId w15:val="{0817107C-2430-9941-85C6-325070E7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7E"/>
    <w:pPr>
      <w:spacing w:line="48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1D5"/>
    <w:pPr>
      <w:keepNext/>
      <w:keepLines/>
      <w:spacing w:before="240"/>
      <w:outlineLvl w:val="0"/>
    </w:pPr>
    <w:rPr>
      <w:rFonts w:eastAsiaTheme="majorEastAsia" w:cstheme="majorBidi"/>
      <w:b/>
      <w:noProof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853"/>
    <w:pPr>
      <w:keepNext/>
      <w:keepLines/>
      <w:spacing w:before="40"/>
      <w:outlineLvl w:val="1"/>
    </w:pPr>
    <w:rPr>
      <w:rFonts w:eastAsiaTheme="majorEastAsia" w:cstheme="majorBidi"/>
      <w:i/>
      <w:noProof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97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F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A25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336B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6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36B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36B0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E4175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07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7E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C07E0"/>
  </w:style>
  <w:style w:type="character" w:customStyle="1" w:styleId="Heading1Char">
    <w:name w:val="Heading 1 Char"/>
    <w:basedOn w:val="DefaultParagraphFont"/>
    <w:link w:val="Heading1"/>
    <w:uiPriority w:val="9"/>
    <w:rsid w:val="00DC21D5"/>
    <w:rPr>
      <w:rFonts w:ascii="Times New Roman" w:eastAsiaTheme="majorEastAsia" w:hAnsi="Times New Roman" w:cstheme="majorBidi"/>
      <w:b/>
      <w:noProof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A5853"/>
    <w:rPr>
      <w:rFonts w:ascii="Times New Roman" w:eastAsiaTheme="majorEastAsia" w:hAnsi="Times New Roman" w:cstheme="majorBidi"/>
      <w:i/>
      <w:noProof/>
      <w:color w:val="000000" w:themeColor="text1"/>
      <w:szCs w:val="26"/>
      <w:lang w:val="en-US"/>
    </w:rPr>
  </w:style>
  <w:style w:type="paragraph" w:styleId="NoSpacing">
    <w:name w:val="No Spacing"/>
    <w:uiPriority w:val="1"/>
    <w:qFormat/>
    <w:rsid w:val="00FC5B1F"/>
    <w:rPr>
      <w:rFonts w:ascii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41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183"/>
    <w:rPr>
      <w:rFonts w:ascii="Times New Roman" w:hAnsi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A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4F2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5416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55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608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08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0914"/>
    <w:rPr>
      <w:rFonts w:ascii="Times New Roman" w:hAnsi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300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2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5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4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8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BE0CB2-5BC8-418C-A594-3647E4228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697</Words>
  <Characters>9676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mcg</Company>
  <LinksUpToDate>false</LinksUpToDate>
  <CharactersWithSpaces>113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9</cp:revision>
  <cp:lastPrinted>2020-10-01T13:28:00Z</cp:lastPrinted>
  <dcterms:created xsi:type="dcterms:W3CDTF">2021-07-20T08:28:00Z</dcterms:created>
  <dcterms:modified xsi:type="dcterms:W3CDTF">2021-09-09T11:32:00Z</dcterms:modified>
  <cp:category/>
</cp:coreProperties>
</file>